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758D2D" w14:textId="0CB4F67A" w:rsidR="00F80468" w:rsidRDefault="00F80468" w:rsidP="00F80468">
      <w:pPr>
        <w:spacing w:line="360" w:lineRule="auto"/>
        <w:jc w:val="center"/>
        <w:rPr>
          <w:rFonts w:ascii="Arial" w:hAnsi="Arial" w:cs="Arial"/>
          <w:b/>
          <w:bCs/>
          <w:color w:val="0E2841" w:themeColor="text2"/>
          <w:sz w:val="22"/>
          <w:szCs w:val="22"/>
          <w:lang w:val="it-IT"/>
        </w:rPr>
      </w:pPr>
      <w:r w:rsidRPr="004662EB">
        <w:rPr>
          <w:rFonts w:ascii="Arial" w:hAnsi="Arial" w:cs="Arial"/>
          <w:b/>
          <w:bCs/>
          <w:color w:val="0E2841" w:themeColor="text2"/>
          <w:sz w:val="22"/>
          <w:szCs w:val="22"/>
          <w:lang w:val="it-IT"/>
        </w:rPr>
        <w:t>APPENDIX A</w:t>
      </w:r>
      <w:r w:rsidR="00C61351">
        <w:rPr>
          <w:rFonts w:ascii="Arial" w:hAnsi="Arial" w:cs="Arial"/>
          <w:b/>
          <w:bCs/>
          <w:color w:val="0E2841" w:themeColor="text2"/>
          <w:sz w:val="22"/>
          <w:szCs w:val="22"/>
          <w:lang w:val="it-IT"/>
        </w:rPr>
        <w:t xml:space="preserve"> </w:t>
      </w:r>
    </w:p>
    <w:p w14:paraId="07850C20" w14:textId="70AAF7F2" w:rsidR="00F80468" w:rsidRDefault="008E3447" w:rsidP="00C61351">
      <w:pPr>
        <w:jc w:val="center"/>
        <w:rPr>
          <w:rFonts w:ascii="Arial" w:hAnsi="Arial" w:cs="Arial"/>
          <w:b/>
          <w:bCs/>
          <w:color w:val="0070C0"/>
          <w:sz w:val="20"/>
          <w:szCs w:val="20"/>
        </w:rPr>
      </w:pPr>
      <w:r w:rsidRPr="008E3447">
        <w:rPr>
          <w:rFonts w:ascii="Arial" w:hAnsi="Arial" w:cs="Arial"/>
          <w:b/>
          <w:bCs/>
          <w:color w:val="0070C0"/>
          <w:sz w:val="20"/>
          <w:szCs w:val="20"/>
        </w:rPr>
        <w:t xml:space="preserve">HAI CASE DEFINITIONS </w:t>
      </w:r>
    </w:p>
    <w:p w14:paraId="3F16E827" w14:textId="77777777" w:rsidR="00C61351" w:rsidRPr="00C61351" w:rsidRDefault="00C61351" w:rsidP="00C61351">
      <w:pPr>
        <w:jc w:val="center"/>
        <w:rPr>
          <w:rFonts w:ascii="Arial" w:hAnsi="Arial" w:cs="Arial"/>
          <w:b/>
          <w:bCs/>
          <w:color w:val="0070C0"/>
          <w:sz w:val="20"/>
          <w:szCs w:val="20"/>
        </w:rPr>
      </w:pPr>
    </w:p>
    <w:tbl>
      <w:tblPr>
        <w:tblStyle w:val="TableGrid"/>
        <w:tblW w:w="10170" w:type="dxa"/>
        <w:tblInd w:w="0" w:type="dxa"/>
        <w:tblLook w:val="04A0" w:firstRow="1" w:lastRow="0" w:firstColumn="1" w:lastColumn="0" w:noHBand="0" w:noVBand="1"/>
      </w:tblPr>
      <w:tblGrid>
        <w:gridCol w:w="1737"/>
        <w:gridCol w:w="4070"/>
        <w:gridCol w:w="4363"/>
      </w:tblGrid>
      <w:tr w:rsidR="00F80468" w:rsidRPr="00AE1030" w14:paraId="28DEE7D6" w14:textId="77777777" w:rsidTr="00C82F7A">
        <w:trPr>
          <w:trHeight w:val="397"/>
        </w:trPr>
        <w:tc>
          <w:tcPr>
            <w:tcW w:w="10170" w:type="dxa"/>
            <w:gridSpan w:val="3"/>
          </w:tcPr>
          <w:p w14:paraId="26B5D5FC" w14:textId="77777777" w:rsidR="00F80468" w:rsidRPr="00AE1030" w:rsidRDefault="00F80468" w:rsidP="00C82F7A">
            <w:pPr>
              <w:spacing w:line="276" w:lineRule="auto"/>
              <w:jc w:val="center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>Case definition for CAUTI</w:t>
            </w:r>
          </w:p>
        </w:tc>
      </w:tr>
      <w:tr w:rsidR="00F80468" w:rsidRPr="00AE1030" w14:paraId="48243E80" w14:textId="77777777" w:rsidTr="00C82F7A">
        <w:trPr>
          <w:trHeight w:val="397"/>
        </w:trPr>
        <w:tc>
          <w:tcPr>
            <w:tcW w:w="1737" w:type="dxa"/>
          </w:tcPr>
          <w:p w14:paraId="0A70B491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 xml:space="preserve">Eligibility </w:t>
            </w:r>
          </w:p>
        </w:tc>
        <w:tc>
          <w:tcPr>
            <w:tcW w:w="8433" w:type="dxa"/>
            <w:gridSpan w:val="2"/>
          </w:tcPr>
          <w:p w14:paraId="20CBDE84" w14:textId="21F2A30E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proofErr w:type="gramStart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Patient</w:t>
            </w:r>
            <w:proofErr w:type="gramEnd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 had an indwelling urinary catheter in place for &gt;2 calendar days, with day of device placement being Day 1, and </w:t>
            </w:r>
            <w:r w:rsidR="00C61351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the 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catheter was in place or removed within </w:t>
            </w:r>
            <w:r w:rsidR="00C61351">
              <w:rPr>
                <w:rFonts w:ascii="Arial" w:hAnsi="Arial" w:cs="Arial"/>
                <w:color w:val="0E2841" w:themeColor="text2"/>
                <w:sz w:val="22"/>
                <w:szCs w:val="22"/>
              </w:rPr>
              <w:t>24 hours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.  </w:t>
            </w:r>
          </w:p>
        </w:tc>
      </w:tr>
      <w:tr w:rsidR="00F80468" w:rsidRPr="00AE1030" w14:paraId="241CE7EB" w14:textId="77777777" w:rsidTr="00C61351">
        <w:trPr>
          <w:trHeight w:val="397"/>
        </w:trPr>
        <w:tc>
          <w:tcPr>
            <w:tcW w:w="1737" w:type="dxa"/>
          </w:tcPr>
          <w:p w14:paraId="317E9875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>Case classification</w:t>
            </w:r>
          </w:p>
        </w:tc>
        <w:tc>
          <w:tcPr>
            <w:tcW w:w="4070" w:type="dxa"/>
          </w:tcPr>
          <w:p w14:paraId="60AB7FD1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>Microbiologically confirmed</w:t>
            </w:r>
          </w:p>
          <w:p w14:paraId="2E53616C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 xml:space="preserve">symptomatic UTI </w:t>
            </w:r>
          </w:p>
        </w:tc>
        <w:tc>
          <w:tcPr>
            <w:tcW w:w="4363" w:type="dxa"/>
          </w:tcPr>
          <w:p w14:paraId="4FCD46AC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 xml:space="preserve">Microbiologically unconfirmed </w:t>
            </w:r>
          </w:p>
          <w:p w14:paraId="111D178B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 xml:space="preserve">symptomatic UTI </w:t>
            </w:r>
          </w:p>
        </w:tc>
      </w:tr>
      <w:tr w:rsidR="00F80468" w:rsidRPr="00AE1030" w14:paraId="692D7A75" w14:textId="77777777" w:rsidTr="00C61351">
        <w:trPr>
          <w:trHeight w:val="397"/>
        </w:trPr>
        <w:tc>
          <w:tcPr>
            <w:tcW w:w="1737" w:type="dxa"/>
          </w:tcPr>
          <w:p w14:paraId="03F9F399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</w:p>
          <w:p w14:paraId="2702E42A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</w:p>
          <w:p w14:paraId="34F7DFD9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</w:p>
          <w:p w14:paraId="24535157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 xml:space="preserve">Criteria  </w:t>
            </w:r>
          </w:p>
        </w:tc>
        <w:tc>
          <w:tcPr>
            <w:tcW w:w="4070" w:type="dxa"/>
          </w:tcPr>
          <w:p w14:paraId="2B64315A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proofErr w:type="gramStart"/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>Patient</w:t>
            </w:r>
            <w:proofErr w:type="gramEnd"/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 xml:space="preserve"> must meet criteria </w:t>
            </w: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  <w:u w:val="single"/>
              </w:rPr>
              <w:t>1, and 2</w:t>
            </w:r>
          </w:p>
          <w:p w14:paraId="3DC60CC2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</w:p>
          <w:p w14:paraId="71E437C1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7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 Patient has 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  <w:u w:val="single"/>
              </w:rPr>
              <w:t>at least one (1)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 of the following (no other cause): </w:t>
            </w:r>
          </w:p>
          <w:p w14:paraId="5B3BD9AD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5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fever (&gt;38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  <w:vertAlign w:val="superscript"/>
              </w:rPr>
              <w:t>o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C) </w:t>
            </w:r>
          </w:p>
          <w:p w14:paraId="221AB7B6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5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urgency </w:t>
            </w:r>
          </w:p>
          <w:p w14:paraId="7606903D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5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frequency </w:t>
            </w:r>
          </w:p>
          <w:p w14:paraId="74D86D2B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5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suprapubic or flank pain/tenderness</w:t>
            </w:r>
          </w:p>
          <w:p w14:paraId="2DE0F1F3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5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Altered mental status in elderly (&gt;70 years)</w:t>
            </w:r>
          </w:p>
          <w:p w14:paraId="29AEBD56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5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Dysuria </w:t>
            </w:r>
          </w:p>
          <w:p w14:paraId="2FA25FB7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5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In children: a crying baby when passing urine </w:t>
            </w:r>
          </w:p>
          <w:p w14:paraId="033EB04C" w14:textId="77777777" w:rsidR="00F80468" w:rsidRPr="00AE1030" w:rsidRDefault="00F80468" w:rsidP="00C82F7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</w:p>
          <w:p w14:paraId="16FE0BA9" w14:textId="77777777" w:rsidR="00F80468" w:rsidRPr="00AE1030" w:rsidRDefault="00F80468" w:rsidP="00C82F7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i/>
                <w:iCs/>
                <w:color w:val="0E2841" w:themeColor="text2"/>
                <w:sz w:val="22"/>
                <w:szCs w:val="22"/>
              </w:rPr>
              <w:t>AND</w:t>
            </w:r>
          </w:p>
          <w:p w14:paraId="2B1200C7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7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 Positive urine culture (≤2 species)/</w:t>
            </w:r>
            <w:proofErr w:type="gramStart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ml)*</w:t>
            </w:r>
            <w:proofErr w:type="gramEnd"/>
          </w:p>
          <w:p w14:paraId="6CB4AD7A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</w:p>
          <w:p w14:paraId="6A7023B1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color w:val="0E2841" w:themeColor="text2"/>
                <w:sz w:val="22"/>
                <w:szCs w:val="22"/>
                <w:u w:val="single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  <w:u w:val="single"/>
              </w:rPr>
              <w:t xml:space="preserve">Urine samples </w:t>
            </w:r>
          </w:p>
          <w:p w14:paraId="6B163F99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*Mid-stream urine for adult and children (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  <w:u w:val="single"/>
              </w:rPr>
              <w:t>&gt;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10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  <w:vertAlign w:val="superscript"/>
              </w:rPr>
              <w:t>5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)</w:t>
            </w:r>
          </w:p>
          <w:p w14:paraId="4F92CBEA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*Catheter urine under sterile procedure when necessary (10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  <w:vertAlign w:val="superscript"/>
              </w:rPr>
              <w:t>3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) </w:t>
            </w:r>
          </w:p>
        </w:tc>
        <w:tc>
          <w:tcPr>
            <w:tcW w:w="4363" w:type="dxa"/>
          </w:tcPr>
          <w:p w14:paraId="4DA5A93F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  <w:u w:val="single"/>
              </w:rPr>
            </w:pPr>
            <w:proofErr w:type="gramStart"/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>Patient</w:t>
            </w:r>
            <w:proofErr w:type="gramEnd"/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 xml:space="preserve"> must meet criteria </w:t>
            </w: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  <w:u w:val="single"/>
              </w:rPr>
              <w:t xml:space="preserve">1, and 2 </w:t>
            </w:r>
          </w:p>
          <w:p w14:paraId="675ABC89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</w:p>
          <w:p w14:paraId="1EFFCE21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8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Patient has 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  <w:u w:val="single"/>
              </w:rPr>
              <w:t>at least two (2)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 of the following</w:t>
            </w:r>
          </w:p>
          <w:p w14:paraId="56939337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6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fever (&gt;38oC) </w:t>
            </w:r>
          </w:p>
          <w:p w14:paraId="76838CE7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6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urgency </w:t>
            </w:r>
          </w:p>
          <w:p w14:paraId="2FC177A6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6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frequency </w:t>
            </w:r>
          </w:p>
          <w:p w14:paraId="2C17ED5A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6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suprapubic or flank pain/tenderness</w:t>
            </w:r>
          </w:p>
          <w:p w14:paraId="2CF96B91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6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Altered mental status in elderly (&gt;70 years)</w:t>
            </w:r>
          </w:p>
          <w:p w14:paraId="77A0534B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6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Dysuria </w:t>
            </w:r>
          </w:p>
          <w:p w14:paraId="5CA8583C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6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In children: a crying baby when passing urine </w:t>
            </w:r>
          </w:p>
          <w:p w14:paraId="414DD688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</w:p>
          <w:p w14:paraId="622BE5FD" w14:textId="77777777" w:rsidR="00F80468" w:rsidRPr="00AE1030" w:rsidRDefault="00F80468" w:rsidP="00C82F7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i/>
                <w:iCs/>
                <w:color w:val="0E2841" w:themeColor="text2"/>
                <w:sz w:val="22"/>
                <w:szCs w:val="22"/>
              </w:rPr>
              <w:t>AND</w:t>
            </w:r>
          </w:p>
          <w:p w14:paraId="4922F8CC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8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  <w:u w:val="single"/>
              </w:rPr>
              <w:t>At least one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 of the following </w:t>
            </w:r>
          </w:p>
          <w:p w14:paraId="5DAF7470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6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positive dipstick urine*</w:t>
            </w:r>
          </w:p>
          <w:p w14:paraId="2F12CDB9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6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pyuria (≥10 white blood cells/ml) </w:t>
            </w:r>
          </w:p>
          <w:p w14:paraId="7F6AEE4C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6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Organisms/gram of unspun urine </w:t>
            </w:r>
          </w:p>
          <w:p w14:paraId="4444CD60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6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≥2 urine cultures same </w:t>
            </w:r>
            <w:proofErr w:type="spellStart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uropathogen</w:t>
            </w:r>
            <w:proofErr w:type="spellEnd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 ≥10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  <w:vertAlign w:val="superscript"/>
              </w:rPr>
              <w:t>2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 organisms/ml </w:t>
            </w:r>
          </w:p>
          <w:p w14:paraId="1E87A7C8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6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i/>
                <w:iCs/>
                <w:color w:val="0E2841" w:themeColor="text2"/>
                <w:sz w:val="22"/>
                <w:szCs w:val="22"/>
              </w:rPr>
              <w:t xml:space="preserve">physician diagnosis of UTI </w:t>
            </w:r>
          </w:p>
          <w:p w14:paraId="553C5735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6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proofErr w:type="gramStart"/>
            <w:r w:rsidRPr="00AE1030">
              <w:rPr>
                <w:rFonts w:ascii="Arial" w:hAnsi="Arial" w:cs="Arial"/>
                <w:i/>
                <w:iCs/>
                <w:color w:val="0E2841" w:themeColor="text2"/>
                <w:sz w:val="22"/>
                <w:szCs w:val="22"/>
              </w:rPr>
              <w:t>physician</w:t>
            </w:r>
            <w:proofErr w:type="gramEnd"/>
            <w:r w:rsidRPr="00AE1030">
              <w:rPr>
                <w:rFonts w:ascii="Arial" w:hAnsi="Arial" w:cs="Arial"/>
                <w:i/>
                <w:iCs/>
                <w:color w:val="0E2841" w:themeColor="text2"/>
                <w:sz w:val="22"/>
                <w:szCs w:val="22"/>
              </w:rPr>
              <w:t xml:space="preserve"> treatment of UTI</w:t>
            </w:r>
          </w:p>
          <w:p w14:paraId="06EA64E6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*Dipstick urine test that show positive leukocytes and or nitrite </w:t>
            </w:r>
          </w:p>
        </w:tc>
      </w:tr>
      <w:tr w:rsidR="00F80468" w:rsidRPr="00AE1030" w14:paraId="39B7DA63" w14:textId="77777777" w:rsidTr="00C82F7A">
        <w:trPr>
          <w:trHeight w:val="397"/>
        </w:trPr>
        <w:tc>
          <w:tcPr>
            <w:tcW w:w="1737" w:type="dxa"/>
          </w:tcPr>
          <w:p w14:paraId="10BFCF78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>Comment</w:t>
            </w:r>
          </w:p>
        </w:tc>
        <w:tc>
          <w:tcPr>
            <w:tcW w:w="8433" w:type="dxa"/>
            <w:gridSpan w:val="2"/>
          </w:tcPr>
          <w:p w14:paraId="2986F6D4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Note: Do not report asymptomatic bacteriuria</w:t>
            </w:r>
          </w:p>
        </w:tc>
      </w:tr>
    </w:tbl>
    <w:p w14:paraId="5D41EAB8" w14:textId="77777777" w:rsidR="00F80468" w:rsidRPr="00AE1030" w:rsidRDefault="00F80468" w:rsidP="00F80468">
      <w:pPr>
        <w:rPr>
          <w:color w:val="0E2841" w:themeColor="text2"/>
        </w:rPr>
      </w:pPr>
    </w:p>
    <w:p w14:paraId="44D67E1E" w14:textId="77777777" w:rsidR="00F80468" w:rsidRPr="00AE1030" w:rsidRDefault="00F80468" w:rsidP="00F80468">
      <w:pPr>
        <w:rPr>
          <w:color w:val="0E2841" w:themeColor="text2"/>
        </w:rPr>
      </w:pPr>
    </w:p>
    <w:p w14:paraId="73B1269A" w14:textId="77777777" w:rsidR="00F80468" w:rsidRPr="00AE1030" w:rsidRDefault="00F80468" w:rsidP="00F80468">
      <w:pPr>
        <w:rPr>
          <w:color w:val="0E2841" w:themeColor="text2"/>
        </w:rPr>
      </w:pPr>
    </w:p>
    <w:p w14:paraId="6E22DCC0" w14:textId="77777777" w:rsidR="00F80468" w:rsidRPr="00AE1030" w:rsidRDefault="00F80468" w:rsidP="00F80468">
      <w:pPr>
        <w:rPr>
          <w:color w:val="0E2841" w:themeColor="text2"/>
        </w:rPr>
      </w:pPr>
    </w:p>
    <w:p w14:paraId="4A7BA6DD" w14:textId="77777777" w:rsidR="00F80468" w:rsidRPr="00AE1030" w:rsidRDefault="00F80468" w:rsidP="00F80468">
      <w:pPr>
        <w:rPr>
          <w:color w:val="0E2841" w:themeColor="text2"/>
        </w:rPr>
      </w:pPr>
    </w:p>
    <w:p w14:paraId="04BD4288" w14:textId="77777777" w:rsidR="00F80468" w:rsidRPr="00AE1030" w:rsidRDefault="00F80468" w:rsidP="00F80468">
      <w:pPr>
        <w:rPr>
          <w:color w:val="0E2841" w:themeColor="text2"/>
        </w:rPr>
      </w:pPr>
    </w:p>
    <w:tbl>
      <w:tblPr>
        <w:tblStyle w:val="TableGrid"/>
        <w:tblW w:w="10020" w:type="dxa"/>
        <w:tblInd w:w="0" w:type="dxa"/>
        <w:tblLook w:val="04A0" w:firstRow="1" w:lastRow="0" w:firstColumn="1" w:lastColumn="0" w:noHBand="0" w:noVBand="1"/>
      </w:tblPr>
      <w:tblGrid>
        <w:gridCol w:w="2090"/>
        <w:gridCol w:w="4050"/>
        <w:gridCol w:w="3880"/>
      </w:tblGrid>
      <w:tr w:rsidR="00F80468" w:rsidRPr="00AE1030" w14:paraId="0FE26140" w14:textId="77777777" w:rsidTr="00C61351">
        <w:trPr>
          <w:trHeight w:val="551"/>
        </w:trPr>
        <w:tc>
          <w:tcPr>
            <w:tcW w:w="10020" w:type="dxa"/>
            <w:gridSpan w:val="3"/>
          </w:tcPr>
          <w:p w14:paraId="6BAE1181" w14:textId="77777777" w:rsidR="00F80468" w:rsidRPr="00AE1030" w:rsidRDefault="00F80468" w:rsidP="00C82F7A">
            <w:pPr>
              <w:shd w:val="clear" w:color="auto" w:fill="FFFFFF"/>
              <w:spacing w:before="120" w:line="360" w:lineRule="auto"/>
              <w:ind w:right="480"/>
              <w:jc w:val="center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>Case definition for CLABSI/PLABSI</w:t>
            </w:r>
          </w:p>
        </w:tc>
      </w:tr>
      <w:tr w:rsidR="00F80468" w:rsidRPr="00AE1030" w14:paraId="64EF3F02" w14:textId="77777777" w:rsidTr="00C61351">
        <w:trPr>
          <w:trHeight w:val="739"/>
        </w:trPr>
        <w:tc>
          <w:tcPr>
            <w:tcW w:w="2081" w:type="dxa"/>
          </w:tcPr>
          <w:p w14:paraId="7AB99090" w14:textId="77777777" w:rsidR="00F80468" w:rsidRPr="00AE1030" w:rsidRDefault="00F80468" w:rsidP="00C82F7A">
            <w:pPr>
              <w:spacing w:before="120" w:line="276" w:lineRule="auto"/>
              <w:ind w:right="480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 xml:space="preserve">Eligibility  </w:t>
            </w:r>
          </w:p>
        </w:tc>
        <w:tc>
          <w:tcPr>
            <w:tcW w:w="7938" w:type="dxa"/>
            <w:gridSpan w:val="2"/>
          </w:tcPr>
          <w:p w14:paraId="3BEBECFB" w14:textId="77777777" w:rsidR="00F80468" w:rsidRPr="00AE1030" w:rsidRDefault="00F80468" w:rsidP="00C82F7A">
            <w:pPr>
              <w:spacing w:before="120" w:line="276" w:lineRule="auto"/>
              <w:ind w:right="480"/>
              <w:rPr>
                <w:color w:val="0E2841" w:themeColor="text2"/>
              </w:rPr>
            </w:pPr>
            <w:r w:rsidRPr="00AE1030">
              <w:rPr>
                <w:color w:val="0E2841" w:themeColor="text2"/>
              </w:rPr>
              <w:t xml:space="preserve">A patient in which there been an intravascular catheter was in place for &gt;2 calendar days on the date of event, or on the day of removal, or within 24hrs of removal. </w:t>
            </w:r>
          </w:p>
        </w:tc>
      </w:tr>
      <w:tr w:rsidR="00F80468" w:rsidRPr="00AE1030" w14:paraId="5D6AFBA2" w14:textId="77777777" w:rsidTr="00C61351">
        <w:trPr>
          <w:trHeight w:val="783"/>
        </w:trPr>
        <w:tc>
          <w:tcPr>
            <w:tcW w:w="2081" w:type="dxa"/>
          </w:tcPr>
          <w:p w14:paraId="49512A29" w14:textId="77777777" w:rsidR="00F80468" w:rsidRPr="00AE1030" w:rsidRDefault="00F80468" w:rsidP="00C82F7A">
            <w:pPr>
              <w:spacing w:before="120" w:line="276" w:lineRule="auto"/>
              <w:ind w:right="480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>Case classification</w:t>
            </w:r>
          </w:p>
        </w:tc>
        <w:tc>
          <w:tcPr>
            <w:tcW w:w="4055" w:type="dxa"/>
          </w:tcPr>
          <w:p w14:paraId="49CB3917" w14:textId="77777777" w:rsidR="00F80468" w:rsidRPr="00AE1030" w:rsidRDefault="00F80468" w:rsidP="00C82F7A">
            <w:pPr>
              <w:spacing w:before="120" w:line="276" w:lineRule="auto"/>
              <w:ind w:right="480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>Microbiologically confirmed BSI</w:t>
            </w:r>
          </w:p>
        </w:tc>
        <w:tc>
          <w:tcPr>
            <w:tcW w:w="3882" w:type="dxa"/>
          </w:tcPr>
          <w:p w14:paraId="145A0B2A" w14:textId="77777777" w:rsidR="00F80468" w:rsidRPr="00AE1030" w:rsidRDefault="00F80468" w:rsidP="00C82F7A">
            <w:pPr>
              <w:spacing w:before="120" w:line="276" w:lineRule="auto"/>
              <w:ind w:right="480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>Microbiologically unconfirmed BSI (Clinical Sepsis)</w:t>
            </w:r>
          </w:p>
        </w:tc>
      </w:tr>
      <w:tr w:rsidR="00F80468" w:rsidRPr="00AE1030" w14:paraId="3F9D42B8" w14:textId="77777777" w:rsidTr="00C61351">
        <w:trPr>
          <w:trHeight w:val="7207"/>
        </w:trPr>
        <w:tc>
          <w:tcPr>
            <w:tcW w:w="2081" w:type="dxa"/>
          </w:tcPr>
          <w:p w14:paraId="6C446A96" w14:textId="77777777" w:rsidR="00F80468" w:rsidRPr="00AE1030" w:rsidRDefault="00F80468" w:rsidP="00C82F7A">
            <w:pPr>
              <w:spacing w:before="120" w:line="276" w:lineRule="auto"/>
              <w:ind w:right="480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 xml:space="preserve">Criteria </w:t>
            </w:r>
          </w:p>
          <w:p w14:paraId="17B9FC8C" w14:textId="77777777" w:rsidR="00F80468" w:rsidRPr="00AE1030" w:rsidRDefault="00F80468" w:rsidP="00C82F7A">
            <w:pPr>
              <w:spacing w:before="120" w:line="276" w:lineRule="auto"/>
              <w:ind w:right="480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</w:p>
          <w:p w14:paraId="551A4AAB" w14:textId="77777777" w:rsidR="00F80468" w:rsidRPr="00AE1030" w:rsidRDefault="00F80468" w:rsidP="00C82F7A">
            <w:pPr>
              <w:spacing w:before="120" w:line="276" w:lineRule="auto"/>
              <w:ind w:right="480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</w:p>
        </w:tc>
        <w:tc>
          <w:tcPr>
            <w:tcW w:w="4055" w:type="dxa"/>
          </w:tcPr>
          <w:p w14:paraId="6CAF6AB8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color w:val="0E2841" w:themeColor="text2"/>
                <w:sz w:val="22"/>
                <w:szCs w:val="22"/>
                <w:u w:val="single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Patient must meet criteria 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  <w:u w:val="single"/>
              </w:rPr>
              <w:t xml:space="preserve">1 or 2 </w:t>
            </w:r>
          </w:p>
          <w:p w14:paraId="209E0490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color w:val="0E2841" w:themeColor="text2"/>
                <w:sz w:val="22"/>
                <w:szCs w:val="22"/>
                <w:u w:val="single"/>
              </w:rPr>
            </w:pPr>
          </w:p>
          <w:p w14:paraId="6921DB8E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1: Laboratory-confirmed bloodstream infection with recognized pathogen cultured from 1 or more blood </w:t>
            </w:r>
            <w:proofErr w:type="gramStart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samples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  <w:vertAlign w:val="superscript"/>
              </w:rPr>
              <w:t>@</w:t>
            </w:r>
            <w:proofErr w:type="gramEnd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 </w:t>
            </w:r>
          </w:p>
          <w:p w14:paraId="52F0CF38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</w:p>
          <w:p w14:paraId="7B4A821D" w14:textId="77777777" w:rsidR="00F80468" w:rsidRPr="00AE1030" w:rsidRDefault="00F80468" w:rsidP="00C82F7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>OR</w:t>
            </w:r>
          </w:p>
          <w:p w14:paraId="746E8C84" w14:textId="77777777" w:rsidR="00F80468" w:rsidRPr="00AE1030" w:rsidRDefault="00F80468" w:rsidP="00C82F7A">
            <w:pPr>
              <w:spacing w:before="120" w:line="276" w:lineRule="auto"/>
              <w:ind w:right="480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2.</w:t>
            </w: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 xml:space="preserve"> 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Patient meets at least the following (2a and 2b)</w:t>
            </w:r>
          </w:p>
          <w:p w14:paraId="50119911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1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  <w:u w:val="single"/>
              </w:rPr>
              <w:t xml:space="preserve">At least 1 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of the following signs or symptoms: </w:t>
            </w:r>
          </w:p>
          <w:p w14:paraId="4E29F76B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9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fever</w:t>
            </w:r>
          </w:p>
          <w:p w14:paraId="3B05A055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9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chills, or </w:t>
            </w:r>
          </w:p>
          <w:p w14:paraId="61E4BC43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9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hypotension </w:t>
            </w:r>
          </w:p>
          <w:p w14:paraId="1F1738F3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9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for patients ≤1 year: fever, hypothermia, </w:t>
            </w:r>
            <w:proofErr w:type="spellStart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apnoea</w:t>
            </w:r>
            <w:proofErr w:type="spellEnd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, or bradycardia</w:t>
            </w:r>
          </w:p>
          <w:p w14:paraId="58F07740" w14:textId="77777777" w:rsidR="00F80468" w:rsidRPr="00AE1030" w:rsidRDefault="00F80468" w:rsidP="00C82F7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>and</w:t>
            </w:r>
          </w:p>
          <w:p w14:paraId="1C1BBC33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1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Common skin contaminant is cultured from 2 or more blood cultures drawn on separate occasions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3882" w:type="dxa"/>
          </w:tcPr>
          <w:p w14:paraId="6F0FC438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color w:val="0E2841" w:themeColor="text2"/>
                <w:sz w:val="22"/>
                <w:szCs w:val="22"/>
                <w:u w:val="single"/>
              </w:rPr>
            </w:pPr>
            <w:proofErr w:type="gramStart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Patient</w:t>
            </w:r>
            <w:proofErr w:type="gramEnd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 must meet criteria 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  <w:u w:val="single"/>
              </w:rPr>
              <w:t xml:space="preserve">1a, 1b, and 1c, </w:t>
            </w:r>
          </w:p>
          <w:p w14:paraId="4AE7946D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</w:p>
          <w:p w14:paraId="3135EBA5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1. Laboratory-unconfirmed bloodstream infection</w:t>
            </w: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 xml:space="preserve"> 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with the following </w:t>
            </w:r>
          </w:p>
          <w:p w14:paraId="7C9DEECE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2"/>
              </w:numPr>
              <w:spacing w:before="120" w:line="276" w:lineRule="auto"/>
              <w:ind w:right="480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  <w:u w:val="single"/>
              </w:rPr>
              <w:t>At least one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 of the following</w:t>
            </w: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 xml:space="preserve"> 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signs or symptoms: </w:t>
            </w:r>
          </w:p>
          <w:p w14:paraId="51DF5B2E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0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Fever</w:t>
            </w:r>
          </w:p>
          <w:p w14:paraId="00B9E7C7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0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chills, or </w:t>
            </w:r>
          </w:p>
          <w:p w14:paraId="76FD7EA1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0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hypotension </w:t>
            </w:r>
          </w:p>
          <w:p w14:paraId="75EFCF50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0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for patients ≤1 year: fever, hypothermia, </w:t>
            </w:r>
            <w:proofErr w:type="spellStart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apnoea</w:t>
            </w:r>
            <w:proofErr w:type="spellEnd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, or bradycardia</w:t>
            </w:r>
          </w:p>
          <w:p w14:paraId="0BF119F1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2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Blood culture not done or negative</w:t>
            </w:r>
          </w:p>
          <w:p w14:paraId="3B7CD8FD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2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No apparent infection at another site or Physician institutes treatment for sepsis</w:t>
            </w:r>
          </w:p>
        </w:tc>
      </w:tr>
      <w:tr w:rsidR="00F80468" w:rsidRPr="00AE1030" w14:paraId="6373940D" w14:textId="77777777" w:rsidTr="00C61351">
        <w:trPr>
          <w:trHeight w:val="1412"/>
        </w:trPr>
        <w:tc>
          <w:tcPr>
            <w:tcW w:w="2081" w:type="dxa"/>
          </w:tcPr>
          <w:p w14:paraId="0F155A66" w14:textId="77777777" w:rsidR="00F80468" w:rsidRPr="00AE1030" w:rsidRDefault="00F80468" w:rsidP="00C82F7A">
            <w:pPr>
              <w:spacing w:before="120" w:line="276" w:lineRule="auto"/>
              <w:ind w:right="480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>Comment</w:t>
            </w:r>
          </w:p>
        </w:tc>
        <w:tc>
          <w:tcPr>
            <w:tcW w:w="7938" w:type="dxa"/>
            <w:gridSpan w:val="2"/>
          </w:tcPr>
          <w:p w14:paraId="4139AE75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Note:</w:t>
            </w:r>
          </w:p>
          <w:p w14:paraId="5CE68935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proofErr w:type="gramStart"/>
            <w:r w:rsidRPr="00AE1030">
              <w:rPr>
                <w:rFonts w:ascii="Arial" w:hAnsi="Arial" w:cs="Arial"/>
                <w:i/>
                <w:iCs/>
                <w:color w:val="0E2841" w:themeColor="text2"/>
                <w:sz w:val="22"/>
                <w:szCs w:val="22"/>
                <w:vertAlign w:val="superscript"/>
              </w:rPr>
              <w:t>@</w:t>
            </w:r>
            <w:r w:rsidRPr="00AE1030">
              <w:rPr>
                <w:rFonts w:ascii="Arial" w:hAnsi="Arial" w:cs="Arial"/>
                <w:i/>
                <w:iCs/>
                <w:color w:val="0E2841" w:themeColor="text2"/>
                <w:sz w:val="22"/>
                <w:szCs w:val="22"/>
              </w:rPr>
              <w:t>Enterococcus</w:t>
            </w:r>
            <w:proofErr w:type="gramEnd"/>
            <w:r w:rsidRPr="00AE1030">
              <w:rPr>
                <w:rFonts w:ascii="Arial" w:hAnsi="Arial" w:cs="Arial"/>
                <w:i/>
                <w:iCs/>
                <w:color w:val="0E2841" w:themeColor="text2"/>
                <w:sz w:val="22"/>
                <w:szCs w:val="22"/>
              </w:rPr>
              <w:t xml:space="preserve"> spp., E. coli, Pseudomonas spp., Klebsiella spp., Acinetobacter spp., Candida spp., Staphylococcus aureus </w:t>
            </w:r>
          </w:p>
          <w:p w14:paraId="132A93C4" w14:textId="77777777" w:rsidR="00F80468" w:rsidRPr="00AE1030" w:rsidRDefault="00F80468" w:rsidP="00C82F7A">
            <w:pPr>
              <w:spacing w:before="120" w:line="276" w:lineRule="auto"/>
              <w:ind w:right="480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i/>
                <w:iCs/>
                <w:color w:val="0E2841" w:themeColor="text2"/>
                <w:sz w:val="22"/>
                <w:szCs w:val="22"/>
                <w:vertAlign w:val="superscript"/>
              </w:rPr>
              <w:t>#</w:t>
            </w:r>
            <w:r w:rsidRPr="00AE1030">
              <w:rPr>
                <w:rFonts w:ascii="Arial" w:hAnsi="Arial" w:cs="Arial"/>
                <w:i/>
                <w:iCs/>
                <w:color w:val="0E2841" w:themeColor="text2"/>
                <w:sz w:val="22"/>
                <w:szCs w:val="22"/>
              </w:rPr>
              <w:t xml:space="preserve">Coagulase Negative Staphylococci (CONS), </w:t>
            </w:r>
            <w:proofErr w:type="spellStart"/>
            <w:r w:rsidRPr="00AE1030">
              <w:rPr>
                <w:rFonts w:ascii="Arial" w:hAnsi="Arial" w:cs="Arial"/>
                <w:i/>
                <w:iCs/>
                <w:color w:val="0E2841" w:themeColor="text2"/>
                <w:sz w:val="22"/>
                <w:szCs w:val="22"/>
              </w:rPr>
              <w:t>Diphtheroids</w:t>
            </w:r>
            <w:proofErr w:type="spellEnd"/>
            <w:r w:rsidRPr="00AE1030">
              <w:rPr>
                <w:rFonts w:ascii="Arial" w:hAnsi="Arial" w:cs="Arial"/>
                <w:i/>
                <w:iCs/>
                <w:color w:val="0E2841" w:themeColor="text2"/>
                <w:sz w:val="22"/>
                <w:szCs w:val="22"/>
              </w:rPr>
              <w:t xml:space="preserve">, Bacillus </w:t>
            </w:r>
          </w:p>
        </w:tc>
      </w:tr>
    </w:tbl>
    <w:p w14:paraId="6403AC5C" w14:textId="77777777" w:rsidR="00F80468" w:rsidRPr="00AE1030" w:rsidRDefault="00F80468" w:rsidP="00F80468">
      <w:pPr>
        <w:rPr>
          <w:color w:val="0E2841" w:themeColor="text2"/>
        </w:rPr>
      </w:pPr>
    </w:p>
    <w:p w14:paraId="7BF82600" w14:textId="77777777" w:rsidR="00F80468" w:rsidRPr="00AE1030" w:rsidRDefault="00F80468" w:rsidP="00F80468">
      <w:pPr>
        <w:rPr>
          <w:color w:val="0E2841" w:themeColor="text2"/>
        </w:rPr>
      </w:pPr>
    </w:p>
    <w:p w14:paraId="79D6D35F" w14:textId="77777777" w:rsidR="00F80468" w:rsidRPr="00AE1030" w:rsidRDefault="00F80468" w:rsidP="00F80468">
      <w:pPr>
        <w:rPr>
          <w:color w:val="0E2841" w:themeColor="text2"/>
        </w:rPr>
      </w:pPr>
    </w:p>
    <w:p w14:paraId="4177C9A4" w14:textId="77777777" w:rsidR="00F80468" w:rsidRPr="00AE1030" w:rsidRDefault="00F80468" w:rsidP="00F80468">
      <w:pPr>
        <w:rPr>
          <w:color w:val="0E2841" w:themeColor="text2"/>
        </w:rPr>
      </w:pPr>
    </w:p>
    <w:p w14:paraId="2B7F623C" w14:textId="77777777" w:rsidR="00F80468" w:rsidRPr="00AE1030" w:rsidRDefault="00F80468" w:rsidP="00F80468">
      <w:pPr>
        <w:rPr>
          <w:color w:val="0E2841" w:themeColor="text2"/>
        </w:rPr>
      </w:pPr>
    </w:p>
    <w:p w14:paraId="50E8607A" w14:textId="77777777" w:rsidR="00F80468" w:rsidRPr="00AE1030" w:rsidRDefault="00F80468" w:rsidP="00F80468">
      <w:pPr>
        <w:rPr>
          <w:color w:val="0E2841" w:themeColor="text2"/>
        </w:rPr>
      </w:pPr>
    </w:p>
    <w:p w14:paraId="7DCA0980" w14:textId="77777777" w:rsidR="00F80468" w:rsidRPr="00AE1030" w:rsidRDefault="00F80468" w:rsidP="00F80468">
      <w:pPr>
        <w:rPr>
          <w:color w:val="0E2841" w:themeColor="text2"/>
        </w:rPr>
      </w:pPr>
    </w:p>
    <w:p w14:paraId="4ADB63E4" w14:textId="77777777" w:rsidR="00F80468" w:rsidRPr="00AE1030" w:rsidRDefault="00F80468" w:rsidP="00F80468">
      <w:pPr>
        <w:rPr>
          <w:color w:val="0E2841" w:themeColor="text2"/>
        </w:rPr>
      </w:pPr>
    </w:p>
    <w:tbl>
      <w:tblPr>
        <w:tblStyle w:val="TableGrid"/>
        <w:tblW w:w="10452" w:type="dxa"/>
        <w:tblInd w:w="0" w:type="dxa"/>
        <w:tblLook w:val="04A0" w:firstRow="1" w:lastRow="0" w:firstColumn="1" w:lastColumn="0" w:noHBand="0" w:noVBand="1"/>
      </w:tblPr>
      <w:tblGrid>
        <w:gridCol w:w="1838"/>
        <w:gridCol w:w="4536"/>
        <w:gridCol w:w="4078"/>
      </w:tblGrid>
      <w:tr w:rsidR="00F80468" w:rsidRPr="00AE1030" w14:paraId="13D10246" w14:textId="77777777" w:rsidTr="00C82F7A">
        <w:trPr>
          <w:trHeight w:val="416"/>
        </w:trPr>
        <w:tc>
          <w:tcPr>
            <w:tcW w:w="10452" w:type="dxa"/>
            <w:gridSpan w:val="3"/>
          </w:tcPr>
          <w:p w14:paraId="5D940D59" w14:textId="77777777" w:rsidR="00F80468" w:rsidRPr="00AE1030" w:rsidRDefault="00F80468" w:rsidP="00C82F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  <w:shd w:val="clear" w:color="auto" w:fill="FFFFFF"/>
              </w:rPr>
              <w:lastRenderedPageBreak/>
              <w:t>Case definition for HAP/VAP</w:t>
            </w:r>
          </w:p>
        </w:tc>
      </w:tr>
      <w:tr w:rsidR="00F80468" w:rsidRPr="00AE1030" w14:paraId="7F8D1D62" w14:textId="77777777" w:rsidTr="00C82F7A">
        <w:trPr>
          <w:trHeight w:val="692"/>
        </w:trPr>
        <w:tc>
          <w:tcPr>
            <w:tcW w:w="1838" w:type="dxa"/>
          </w:tcPr>
          <w:p w14:paraId="54510355" w14:textId="77777777" w:rsidR="00F80468" w:rsidRPr="00AE1030" w:rsidRDefault="00F80468" w:rsidP="00C82F7A">
            <w:pPr>
              <w:spacing w:line="360" w:lineRule="auto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 xml:space="preserve">Eligibility </w:t>
            </w:r>
          </w:p>
        </w:tc>
        <w:tc>
          <w:tcPr>
            <w:tcW w:w="8614" w:type="dxa"/>
            <w:gridSpan w:val="2"/>
          </w:tcPr>
          <w:p w14:paraId="42F9ADCB" w14:textId="77777777" w:rsidR="00F80468" w:rsidRPr="00AE1030" w:rsidRDefault="00F80468" w:rsidP="00C82F7A">
            <w:pPr>
              <w:spacing w:line="360" w:lineRule="auto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Patients who received mechanical ventilation or with history of previous hospitalization for &gt;2 calendar days on the date of the event (with the day of ventilator placement being day 1) or on the day of removal, or within 24hrs of removal.</w:t>
            </w:r>
          </w:p>
        </w:tc>
      </w:tr>
      <w:tr w:rsidR="00F80468" w:rsidRPr="00AE1030" w14:paraId="2A17FF0A" w14:textId="77777777" w:rsidTr="00C82F7A">
        <w:trPr>
          <w:trHeight w:val="692"/>
        </w:trPr>
        <w:tc>
          <w:tcPr>
            <w:tcW w:w="1838" w:type="dxa"/>
          </w:tcPr>
          <w:p w14:paraId="63AD343B" w14:textId="77777777" w:rsidR="00F80468" w:rsidRPr="00AE1030" w:rsidRDefault="00F80468" w:rsidP="00C82F7A">
            <w:pPr>
              <w:spacing w:line="360" w:lineRule="auto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>Case classification</w:t>
            </w:r>
          </w:p>
        </w:tc>
        <w:tc>
          <w:tcPr>
            <w:tcW w:w="4536" w:type="dxa"/>
          </w:tcPr>
          <w:p w14:paraId="06B9B08D" w14:textId="77777777" w:rsidR="00F80468" w:rsidRPr="00AE1030" w:rsidRDefault="00F80468" w:rsidP="00C82F7A">
            <w:pPr>
              <w:spacing w:line="360" w:lineRule="auto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>Radiologically confirmed HAP or VAP</w:t>
            </w:r>
          </w:p>
        </w:tc>
        <w:tc>
          <w:tcPr>
            <w:tcW w:w="4078" w:type="dxa"/>
          </w:tcPr>
          <w:p w14:paraId="1CB6C108" w14:textId="77777777" w:rsidR="00F80468" w:rsidRPr="00AE1030" w:rsidRDefault="00F80468" w:rsidP="00C82F7A">
            <w:pPr>
              <w:spacing w:line="360" w:lineRule="auto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 xml:space="preserve">Radiologically unconfirmed HAP or VAP </w:t>
            </w:r>
          </w:p>
        </w:tc>
      </w:tr>
      <w:tr w:rsidR="00F80468" w:rsidRPr="00AE1030" w14:paraId="458A9575" w14:textId="77777777" w:rsidTr="00C82F7A">
        <w:trPr>
          <w:trHeight w:val="5235"/>
        </w:trPr>
        <w:tc>
          <w:tcPr>
            <w:tcW w:w="1838" w:type="dxa"/>
          </w:tcPr>
          <w:p w14:paraId="759FDFC5" w14:textId="77777777" w:rsidR="00F80468" w:rsidRPr="00AE1030" w:rsidRDefault="00F80468" w:rsidP="00C82F7A">
            <w:pPr>
              <w:spacing w:line="360" w:lineRule="auto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>Criteria</w:t>
            </w:r>
          </w:p>
        </w:tc>
        <w:tc>
          <w:tcPr>
            <w:tcW w:w="4536" w:type="dxa"/>
          </w:tcPr>
          <w:p w14:paraId="1158912A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color w:val="0E2841" w:themeColor="text2"/>
                <w:sz w:val="22"/>
                <w:szCs w:val="22"/>
                <w:u w:val="single"/>
              </w:rPr>
            </w:pPr>
            <w:proofErr w:type="gramStart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Patient</w:t>
            </w:r>
            <w:proofErr w:type="gramEnd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 must meet criteria 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  <w:u w:val="single"/>
              </w:rPr>
              <w:t>1, 2, 3 and/or 4</w:t>
            </w:r>
          </w:p>
          <w:p w14:paraId="0DC5B0D5" w14:textId="77777777" w:rsidR="00F80468" w:rsidRPr="00AE1030" w:rsidRDefault="00F80468" w:rsidP="00C82F7A">
            <w:pPr>
              <w:spacing w:line="360" w:lineRule="auto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</w:p>
          <w:p w14:paraId="741D942C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3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  <w:u w:val="single"/>
              </w:rPr>
              <w:t>At least ONE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 of the general criteria </w:t>
            </w: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>(can be different for children/</w:t>
            </w:r>
            <w:proofErr w:type="gramStart"/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>infants)*</w:t>
            </w:r>
            <w:proofErr w:type="gramEnd"/>
          </w:p>
          <w:p w14:paraId="2DCA500D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4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Fever &gt; 38◦C</w:t>
            </w:r>
          </w:p>
          <w:p w14:paraId="456DC423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4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Leukopenia (&lt;4000 WBC/mm3) or </w:t>
            </w:r>
            <w:proofErr w:type="spellStart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Leucocytosis</w:t>
            </w:r>
            <w:proofErr w:type="spellEnd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 (≥12,000 WBC/mm3). *For children (</w:t>
            </w:r>
          </w:p>
          <w:p w14:paraId="1F0A3C26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4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Altered mental status (≥ 70 years)</w:t>
            </w:r>
          </w:p>
          <w:p w14:paraId="66B23194" w14:textId="77777777" w:rsidR="00F80468" w:rsidRPr="00AE1030" w:rsidRDefault="00F80468" w:rsidP="00C82F7A">
            <w:pPr>
              <w:spacing w:line="360" w:lineRule="auto"/>
              <w:ind w:left="720"/>
              <w:jc w:val="center"/>
              <w:rPr>
                <w:rFonts w:ascii="Arial" w:hAnsi="Arial" w:cs="Arial"/>
                <w:b/>
                <w:bCs/>
                <w:i/>
                <w:i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i/>
                <w:iCs/>
                <w:color w:val="0E2841" w:themeColor="text2"/>
                <w:sz w:val="22"/>
                <w:szCs w:val="22"/>
              </w:rPr>
              <w:t>AND</w:t>
            </w:r>
          </w:p>
          <w:p w14:paraId="5D24E84F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3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  <w:u w:val="single"/>
              </w:rPr>
              <w:t>At least ONE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 pulmonary clinical criterion</w:t>
            </w:r>
          </w:p>
          <w:p w14:paraId="6BF10DF7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5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New onset of purulent sputum, or change in character of sputum, or increased respiratory secretions, or increase suctioning requirements</w:t>
            </w:r>
          </w:p>
          <w:p w14:paraId="19B1B2D2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5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Cough, </w:t>
            </w:r>
          </w:p>
          <w:p w14:paraId="5125DFF4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5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proofErr w:type="spellStart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dyspnoea</w:t>
            </w:r>
            <w:proofErr w:type="spellEnd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 </w:t>
            </w:r>
          </w:p>
          <w:p w14:paraId="350D804A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5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tachypnoea</w:t>
            </w:r>
          </w:p>
          <w:p w14:paraId="61FF58E5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5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Rales/crepitations</w:t>
            </w:r>
          </w:p>
          <w:p w14:paraId="1C022402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5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bronchial breathing </w:t>
            </w:r>
          </w:p>
          <w:p w14:paraId="192C19E6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5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Worsening gas exchange</w:t>
            </w:r>
          </w:p>
          <w:p w14:paraId="4BEA56BC" w14:textId="77777777" w:rsidR="00F80468" w:rsidRDefault="00F80468" w:rsidP="00C82F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i/>
                <w:iCs/>
                <w:color w:val="0E2841" w:themeColor="text2"/>
                <w:sz w:val="22"/>
                <w:szCs w:val="22"/>
              </w:rPr>
              <w:t>AND</w:t>
            </w:r>
          </w:p>
          <w:p w14:paraId="780E3D64" w14:textId="77777777" w:rsidR="00F80468" w:rsidRDefault="00F80468" w:rsidP="00C82F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E2841" w:themeColor="text2"/>
                <w:sz w:val="22"/>
                <w:szCs w:val="22"/>
              </w:rPr>
            </w:pPr>
          </w:p>
          <w:p w14:paraId="55561006" w14:textId="77777777" w:rsidR="00F80468" w:rsidRDefault="00F80468" w:rsidP="00C82F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E2841" w:themeColor="text2"/>
                <w:sz w:val="22"/>
                <w:szCs w:val="22"/>
              </w:rPr>
            </w:pPr>
          </w:p>
          <w:p w14:paraId="61B1A931" w14:textId="77777777" w:rsidR="00F80468" w:rsidRDefault="00F80468" w:rsidP="00C82F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E2841" w:themeColor="text2"/>
                <w:sz w:val="22"/>
                <w:szCs w:val="22"/>
              </w:rPr>
            </w:pPr>
          </w:p>
          <w:p w14:paraId="77B4B608" w14:textId="77777777" w:rsidR="00F80468" w:rsidRDefault="00F80468" w:rsidP="00C82F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E2841" w:themeColor="text2"/>
                <w:sz w:val="22"/>
                <w:szCs w:val="22"/>
              </w:rPr>
            </w:pPr>
          </w:p>
          <w:p w14:paraId="6AB84D0F" w14:textId="77777777" w:rsidR="00F80468" w:rsidRPr="00AE1030" w:rsidRDefault="00F80468" w:rsidP="00C82F7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E2841" w:themeColor="text2"/>
                <w:sz w:val="22"/>
                <w:szCs w:val="22"/>
              </w:rPr>
            </w:pPr>
          </w:p>
          <w:p w14:paraId="3B7137E7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3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  <w:u w:val="single"/>
              </w:rPr>
              <w:lastRenderedPageBreak/>
              <w:t>ONE radiological</w:t>
            </w: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 xml:space="preserve"> criterion</w:t>
            </w:r>
          </w:p>
          <w:p w14:paraId="017A71A3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6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Patient with underlying cardiac or pulmonary diseases with two or more chest x-rays or </w:t>
            </w:r>
          </w:p>
          <w:p w14:paraId="51663016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6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patient without underlying cardiac or pulmonary diseases with at least one chest X-ray; With </w:t>
            </w:r>
          </w:p>
          <w:p w14:paraId="584FACD6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7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new or progressive and persistent infiltrates, </w:t>
            </w:r>
            <w:r w:rsidRPr="00AE1030">
              <w:rPr>
                <w:rFonts w:ascii="Arial" w:hAnsi="Arial" w:cs="Arial"/>
                <w:b/>
                <w:bCs/>
                <w:i/>
                <w:iCs/>
                <w:color w:val="0E2841" w:themeColor="text2"/>
                <w:sz w:val="22"/>
                <w:szCs w:val="22"/>
              </w:rPr>
              <w:t>or</w:t>
            </w:r>
          </w:p>
          <w:p w14:paraId="03A661D1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7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consolidation, </w:t>
            </w:r>
            <w:r w:rsidRPr="00AE1030">
              <w:rPr>
                <w:rFonts w:ascii="Arial" w:hAnsi="Arial" w:cs="Arial"/>
                <w:b/>
                <w:bCs/>
                <w:i/>
                <w:iCs/>
                <w:color w:val="0E2841" w:themeColor="text2"/>
                <w:sz w:val="22"/>
                <w:szCs w:val="22"/>
              </w:rPr>
              <w:t>or</w:t>
            </w:r>
          </w:p>
          <w:p w14:paraId="21033AC3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7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cavitation</w:t>
            </w:r>
          </w:p>
          <w:p w14:paraId="13F20849" w14:textId="77777777" w:rsidR="00F80468" w:rsidRPr="00AE1030" w:rsidRDefault="00F80468" w:rsidP="00C82F7A">
            <w:pPr>
              <w:pStyle w:val="ListParagraph"/>
              <w:spacing w:line="360" w:lineRule="auto"/>
              <w:ind w:left="1080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</w:p>
          <w:p w14:paraId="473489E6" w14:textId="77777777" w:rsidR="00F80468" w:rsidRPr="00AE1030" w:rsidRDefault="00F80468" w:rsidP="00C82F7A">
            <w:pPr>
              <w:spacing w:line="360" w:lineRule="auto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>AND (Optional microbiologic criterion – not necessary for confirmation of HAI)</w:t>
            </w:r>
          </w:p>
          <w:p w14:paraId="459B0AEE" w14:textId="77777777" w:rsidR="00F80468" w:rsidRPr="00AE1030" w:rsidRDefault="00F80468" w:rsidP="00C82F7A">
            <w:pPr>
              <w:spacing w:line="360" w:lineRule="auto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</w:p>
          <w:p w14:paraId="67FF2626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3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ONE Optional microbiologic criterion </w:t>
            </w:r>
          </w:p>
          <w:p w14:paraId="426769E7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8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Positive quantitative cultures of lower respiratory tract specimen (e.g., bronchoalveolar lavage or protected specimen brushing) </w:t>
            </w:r>
          </w:p>
          <w:p w14:paraId="1456A48D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8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Positive blood culture </w:t>
            </w:r>
            <w:proofErr w:type="gramStart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not</w:t>
            </w:r>
            <w:proofErr w:type="gramEnd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 related to other </w:t>
            </w:r>
            <w:proofErr w:type="gramStart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source</w:t>
            </w:r>
            <w:proofErr w:type="gramEnd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 of infections </w:t>
            </w:r>
          </w:p>
          <w:p w14:paraId="5AF382B2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8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Positive pleural fluid culture </w:t>
            </w:r>
          </w:p>
          <w:p w14:paraId="4AE9DFD3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8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Positive histopathologic exam</w:t>
            </w:r>
          </w:p>
        </w:tc>
        <w:tc>
          <w:tcPr>
            <w:tcW w:w="4078" w:type="dxa"/>
          </w:tcPr>
          <w:p w14:paraId="093C707B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color w:val="0E2841" w:themeColor="text2"/>
                <w:sz w:val="22"/>
                <w:szCs w:val="22"/>
                <w:u w:val="single"/>
              </w:rPr>
            </w:pPr>
            <w:proofErr w:type="gramStart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lastRenderedPageBreak/>
              <w:t>Patient</w:t>
            </w:r>
            <w:proofErr w:type="gramEnd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 must meet criteria 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  <w:u w:val="single"/>
              </w:rPr>
              <w:t>1, and 2</w:t>
            </w:r>
          </w:p>
          <w:p w14:paraId="6EB3D574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color w:val="0E2841" w:themeColor="text2"/>
                <w:sz w:val="22"/>
                <w:szCs w:val="22"/>
                <w:u w:val="single"/>
              </w:rPr>
            </w:pPr>
          </w:p>
          <w:p w14:paraId="0410BAE1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  <w:u w:val="single"/>
              </w:rPr>
              <w:t>At least ONE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 of the general criteria (can be different for children/</w:t>
            </w:r>
            <w:proofErr w:type="gramStart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infants)*</w:t>
            </w:r>
            <w:proofErr w:type="gramEnd"/>
          </w:p>
          <w:p w14:paraId="10DE0768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20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Fever &gt; 38◦C</w:t>
            </w:r>
          </w:p>
          <w:p w14:paraId="30CEE711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20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Leukopenia (&lt;4000 WBC/mm3) or </w:t>
            </w:r>
            <w:proofErr w:type="spellStart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Leucocytosis</w:t>
            </w:r>
            <w:proofErr w:type="spellEnd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 (≥12,000 WBC/mm3). *For children (</w:t>
            </w:r>
          </w:p>
          <w:p w14:paraId="0C833931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20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Altered mental status (≥ 70 years)</w:t>
            </w:r>
          </w:p>
          <w:p w14:paraId="2135C141" w14:textId="77777777" w:rsidR="00F80468" w:rsidRPr="00AE1030" w:rsidRDefault="00F80468" w:rsidP="00C82F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i/>
                <w:iCs/>
                <w:color w:val="0E2841" w:themeColor="text2"/>
                <w:sz w:val="22"/>
                <w:szCs w:val="22"/>
              </w:rPr>
              <w:t>AND</w:t>
            </w:r>
          </w:p>
          <w:p w14:paraId="264393C9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19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  <w:u w:val="single"/>
              </w:rPr>
              <w:t>At least ONE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 pulmonary clinical criterion</w:t>
            </w:r>
          </w:p>
          <w:p w14:paraId="09895034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21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New onset of purulent sputum, or change in character of sputum, or increased respiratory secretions, or increase suctioning requirements</w:t>
            </w:r>
          </w:p>
          <w:p w14:paraId="73D6879F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21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Cough, </w:t>
            </w:r>
          </w:p>
          <w:p w14:paraId="081DC977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21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proofErr w:type="spellStart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Dyspnoea</w:t>
            </w:r>
            <w:proofErr w:type="spellEnd"/>
          </w:p>
          <w:p w14:paraId="79C68084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21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Tachypnoea</w:t>
            </w:r>
          </w:p>
          <w:p w14:paraId="4F3D4130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21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Rales/crepitations</w:t>
            </w:r>
          </w:p>
          <w:p w14:paraId="7BFAA460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21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bronchial breathing </w:t>
            </w:r>
          </w:p>
          <w:p w14:paraId="59810430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21"/>
              </w:numPr>
              <w:spacing w:line="360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Worsening gas exchange</w:t>
            </w:r>
          </w:p>
        </w:tc>
      </w:tr>
      <w:tr w:rsidR="00F80468" w:rsidRPr="00AE1030" w14:paraId="7112EC14" w14:textId="77777777" w:rsidTr="00C82F7A">
        <w:trPr>
          <w:trHeight w:val="924"/>
        </w:trPr>
        <w:tc>
          <w:tcPr>
            <w:tcW w:w="1838" w:type="dxa"/>
          </w:tcPr>
          <w:p w14:paraId="7094722F" w14:textId="77777777" w:rsidR="00F80468" w:rsidRPr="00AE1030" w:rsidRDefault="00F80468" w:rsidP="00C82F7A">
            <w:pPr>
              <w:spacing w:line="360" w:lineRule="auto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>Comment</w:t>
            </w:r>
          </w:p>
        </w:tc>
        <w:tc>
          <w:tcPr>
            <w:tcW w:w="8614" w:type="dxa"/>
            <w:gridSpan w:val="2"/>
          </w:tcPr>
          <w:p w14:paraId="09ED5643" w14:textId="1465339C" w:rsidR="00F80468" w:rsidRPr="00AE1030" w:rsidRDefault="00F80468" w:rsidP="00C82F7A">
            <w:pPr>
              <w:spacing w:line="360" w:lineRule="auto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In the absence of imaging facilities, a patient that </w:t>
            </w:r>
            <w:r w:rsidR="00C61351"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fulfils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 both the general and pulmonary clinical criteria should be considered to have radiologically unconfirmed HAP or VAP</w:t>
            </w:r>
          </w:p>
        </w:tc>
      </w:tr>
    </w:tbl>
    <w:p w14:paraId="7DF7ADC1" w14:textId="77777777" w:rsidR="00F80468" w:rsidRPr="00AE1030" w:rsidRDefault="00F80468" w:rsidP="00F80468">
      <w:pPr>
        <w:rPr>
          <w:color w:val="0E2841" w:themeColor="text2"/>
        </w:rPr>
      </w:pPr>
    </w:p>
    <w:p w14:paraId="21D1B3EF" w14:textId="77777777" w:rsidR="00F80468" w:rsidRPr="00AE1030" w:rsidRDefault="00F80468" w:rsidP="00F80468">
      <w:pPr>
        <w:rPr>
          <w:color w:val="0E2841" w:themeColor="text2"/>
        </w:rPr>
      </w:pPr>
    </w:p>
    <w:p w14:paraId="04F0A42E" w14:textId="77777777" w:rsidR="00F80468" w:rsidRPr="00AE1030" w:rsidRDefault="00F80468" w:rsidP="00F80468">
      <w:pPr>
        <w:rPr>
          <w:color w:val="0E2841" w:themeColor="text2"/>
        </w:rPr>
      </w:pPr>
    </w:p>
    <w:p w14:paraId="1ED72FB6" w14:textId="77777777" w:rsidR="00F80468" w:rsidRPr="00AE1030" w:rsidRDefault="00F80468" w:rsidP="00F80468">
      <w:pPr>
        <w:rPr>
          <w:color w:val="0E2841" w:themeColor="text2"/>
        </w:rPr>
      </w:pPr>
    </w:p>
    <w:p w14:paraId="404E1908" w14:textId="77777777" w:rsidR="00F80468" w:rsidRPr="00AE1030" w:rsidRDefault="00F80468" w:rsidP="00F80468">
      <w:pPr>
        <w:rPr>
          <w:color w:val="0E2841" w:themeColor="text2"/>
        </w:rPr>
      </w:pPr>
    </w:p>
    <w:p w14:paraId="0F231F6D" w14:textId="77777777" w:rsidR="00F80468" w:rsidRPr="00AE1030" w:rsidRDefault="00F80468" w:rsidP="00F80468">
      <w:pPr>
        <w:rPr>
          <w:color w:val="0E2841" w:themeColor="text2"/>
        </w:rPr>
      </w:pPr>
    </w:p>
    <w:p w14:paraId="51795211" w14:textId="77777777" w:rsidR="00F80468" w:rsidRPr="00AE1030" w:rsidRDefault="00F80468" w:rsidP="00F80468">
      <w:pPr>
        <w:rPr>
          <w:color w:val="0E2841" w:themeColor="text2"/>
        </w:rPr>
      </w:pPr>
    </w:p>
    <w:p w14:paraId="364E3C3B" w14:textId="77777777" w:rsidR="00F80468" w:rsidRPr="00AE1030" w:rsidRDefault="00F80468" w:rsidP="00F80468">
      <w:pPr>
        <w:rPr>
          <w:color w:val="0E2841" w:themeColor="text2"/>
        </w:rPr>
      </w:pPr>
    </w:p>
    <w:p w14:paraId="7269660B" w14:textId="77777777" w:rsidR="00F80468" w:rsidRPr="00AE1030" w:rsidRDefault="00F80468" w:rsidP="00F80468">
      <w:pPr>
        <w:rPr>
          <w:color w:val="0E2841" w:themeColor="text2"/>
        </w:rPr>
      </w:pPr>
    </w:p>
    <w:p w14:paraId="507CA031" w14:textId="77777777" w:rsidR="00F80468" w:rsidRPr="00AE1030" w:rsidRDefault="00F80468" w:rsidP="00F80468">
      <w:pPr>
        <w:rPr>
          <w:color w:val="0E2841" w:themeColor="text2"/>
        </w:rPr>
      </w:pPr>
    </w:p>
    <w:p w14:paraId="581A5CBA" w14:textId="77777777" w:rsidR="00F80468" w:rsidRPr="00AE1030" w:rsidRDefault="00F80468" w:rsidP="00F80468">
      <w:pPr>
        <w:rPr>
          <w:color w:val="0E2841" w:themeColor="text2"/>
        </w:rPr>
      </w:pPr>
    </w:p>
    <w:tbl>
      <w:tblPr>
        <w:tblStyle w:val="TableGrid"/>
        <w:tblW w:w="10060" w:type="dxa"/>
        <w:tblInd w:w="0" w:type="dxa"/>
        <w:tblLook w:val="04A0" w:firstRow="1" w:lastRow="0" w:firstColumn="1" w:lastColumn="0" w:noHBand="0" w:noVBand="1"/>
      </w:tblPr>
      <w:tblGrid>
        <w:gridCol w:w="2090"/>
        <w:gridCol w:w="4568"/>
        <w:gridCol w:w="3402"/>
      </w:tblGrid>
      <w:tr w:rsidR="00F80468" w:rsidRPr="00AE1030" w14:paraId="301240B1" w14:textId="77777777" w:rsidTr="00C82F7A">
        <w:tc>
          <w:tcPr>
            <w:tcW w:w="10060" w:type="dxa"/>
            <w:gridSpan w:val="3"/>
          </w:tcPr>
          <w:p w14:paraId="6AED6395" w14:textId="77777777" w:rsidR="00F80468" w:rsidRPr="00AE1030" w:rsidRDefault="00F80468" w:rsidP="00C82F7A">
            <w:pPr>
              <w:shd w:val="clear" w:color="auto" w:fill="FFFFFF"/>
              <w:spacing w:before="120" w:line="360" w:lineRule="auto"/>
              <w:ind w:right="480"/>
              <w:jc w:val="center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lastRenderedPageBreak/>
              <w:t>Case definition for SSI</w:t>
            </w:r>
          </w:p>
        </w:tc>
      </w:tr>
      <w:tr w:rsidR="00F80468" w:rsidRPr="00AE1030" w14:paraId="1EC7DBE6" w14:textId="77777777" w:rsidTr="00C82F7A">
        <w:tc>
          <w:tcPr>
            <w:tcW w:w="2090" w:type="dxa"/>
          </w:tcPr>
          <w:p w14:paraId="47489FFD" w14:textId="77777777" w:rsidR="00F80468" w:rsidRPr="00AE1030" w:rsidRDefault="00F80468" w:rsidP="00C82F7A">
            <w:pPr>
              <w:spacing w:before="120" w:line="276" w:lineRule="auto"/>
              <w:ind w:right="480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 xml:space="preserve">Eligibility  </w:t>
            </w:r>
          </w:p>
        </w:tc>
        <w:tc>
          <w:tcPr>
            <w:tcW w:w="7970" w:type="dxa"/>
            <w:gridSpan w:val="2"/>
          </w:tcPr>
          <w:p w14:paraId="482E9702" w14:textId="77777777" w:rsidR="00F80468" w:rsidRPr="00AE1030" w:rsidRDefault="00F80468" w:rsidP="00C82F7A">
            <w:pPr>
              <w:spacing w:line="360" w:lineRule="auto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A patient within 30 days of the surgical procedure with the following observed or reported. </w:t>
            </w:r>
          </w:p>
          <w:p w14:paraId="3E64095C" w14:textId="2BC873A7" w:rsidR="00F80468" w:rsidRPr="00AE1030" w:rsidRDefault="00F80468" w:rsidP="00C82F7A">
            <w:pPr>
              <w:spacing w:line="360" w:lineRule="auto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Excluding the </w:t>
            </w:r>
            <w:r w:rsidR="00C14CA2"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following: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 Stitch</w:t>
            </w:r>
            <w:r w:rsidRPr="00AE1030">
              <w:rPr>
                <w:rFonts w:ascii="Arial" w:hAnsi="Arial" w:cs="Arial"/>
                <w:i/>
                <w:iCs/>
                <w:color w:val="0E2841" w:themeColor="text2"/>
                <w:sz w:val="22"/>
                <w:szCs w:val="22"/>
              </w:rPr>
              <w:t xml:space="preserve"> abscess, Localized stab wound, Infection from </w:t>
            </w:r>
            <w:r w:rsidR="00C14CA2">
              <w:rPr>
                <w:rFonts w:ascii="Arial" w:hAnsi="Arial" w:cs="Arial"/>
                <w:i/>
                <w:iCs/>
                <w:color w:val="0E2841" w:themeColor="text2"/>
                <w:sz w:val="22"/>
                <w:szCs w:val="22"/>
              </w:rPr>
              <w:t xml:space="preserve">the </w:t>
            </w:r>
            <w:r w:rsidRPr="00AE1030">
              <w:rPr>
                <w:rFonts w:ascii="Arial" w:hAnsi="Arial" w:cs="Arial"/>
                <w:i/>
                <w:iCs/>
                <w:color w:val="0E2841" w:themeColor="text2"/>
                <w:sz w:val="22"/>
                <w:szCs w:val="22"/>
              </w:rPr>
              <w:t xml:space="preserve">circumcision site of </w:t>
            </w:r>
            <w:r w:rsidR="00C14CA2">
              <w:rPr>
                <w:rFonts w:ascii="Arial" w:hAnsi="Arial" w:cs="Arial"/>
                <w:i/>
                <w:iCs/>
                <w:color w:val="0E2841" w:themeColor="text2"/>
                <w:sz w:val="22"/>
                <w:szCs w:val="22"/>
              </w:rPr>
              <w:t xml:space="preserve">the </w:t>
            </w:r>
            <w:r w:rsidRPr="00AE1030">
              <w:rPr>
                <w:rFonts w:ascii="Arial" w:hAnsi="Arial" w:cs="Arial"/>
                <w:i/>
                <w:iCs/>
                <w:color w:val="0E2841" w:themeColor="text2"/>
                <w:sz w:val="22"/>
                <w:szCs w:val="22"/>
              </w:rPr>
              <w:t>newborn, Infected episiotomy wound, Infected burn wound</w:t>
            </w:r>
          </w:p>
        </w:tc>
      </w:tr>
      <w:tr w:rsidR="00F80468" w:rsidRPr="00AE1030" w14:paraId="10926B75" w14:textId="77777777" w:rsidTr="00C82F7A">
        <w:tc>
          <w:tcPr>
            <w:tcW w:w="2090" w:type="dxa"/>
          </w:tcPr>
          <w:p w14:paraId="744BD959" w14:textId="77777777" w:rsidR="00F80468" w:rsidRPr="00AE1030" w:rsidRDefault="00F80468" w:rsidP="00C82F7A">
            <w:pPr>
              <w:spacing w:before="120" w:line="276" w:lineRule="auto"/>
              <w:ind w:right="480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>Case classification</w:t>
            </w:r>
          </w:p>
        </w:tc>
        <w:tc>
          <w:tcPr>
            <w:tcW w:w="7970" w:type="dxa"/>
            <w:gridSpan w:val="2"/>
          </w:tcPr>
          <w:p w14:paraId="1CDE2086" w14:textId="77777777" w:rsidR="00F80468" w:rsidRPr="00AE1030" w:rsidRDefault="00F80468" w:rsidP="00C82F7A">
            <w:pPr>
              <w:spacing w:before="120" w:line="276" w:lineRule="auto"/>
              <w:ind w:right="480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 xml:space="preserve">Surgical site infection involving superficial incision, deep incision, and organ/space </w:t>
            </w:r>
          </w:p>
        </w:tc>
      </w:tr>
      <w:tr w:rsidR="00F80468" w:rsidRPr="00AE1030" w14:paraId="2A465158" w14:textId="77777777" w:rsidTr="00C82F7A">
        <w:tc>
          <w:tcPr>
            <w:tcW w:w="2090" w:type="dxa"/>
          </w:tcPr>
          <w:p w14:paraId="5C311283" w14:textId="77777777" w:rsidR="00F80468" w:rsidRPr="00AE1030" w:rsidRDefault="00F80468" w:rsidP="00C82F7A">
            <w:pPr>
              <w:spacing w:before="120" w:line="276" w:lineRule="auto"/>
              <w:ind w:right="480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 xml:space="preserve">Criteria </w:t>
            </w:r>
          </w:p>
          <w:p w14:paraId="61A00F78" w14:textId="77777777" w:rsidR="00F80468" w:rsidRPr="00AE1030" w:rsidRDefault="00F80468" w:rsidP="00C82F7A">
            <w:pPr>
              <w:spacing w:before="120" w:line="276" w:lineRule="auto"/>
              <w:ind w:right="480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</w:p>
          <w:p w14:paraId="547E4D4D" w14:textId="77777777" w:rsidR="00F80468" w:rsidRPr="00AE1030" w:rsidRDefault="00F80468" w:rsidP="00C82F7A">
            <w:pPr>
              <w:spacing w:before="120" w:line="276" w:lineRule="auto"/>
              <w:ind w:right="480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</w:p>
        </w:tc>
        <w:tc>
          <w:tcPr>
            <w:tcW w:w="4568" w:type="dxa"/>
          </w:tcPr>
          <w:p w14:paraId="0C687398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color w:val="0E2841" w:themeColor="text2"/>
                <w:sz w:val="22"/>
                <w:szCs w:val="22"/>
                <w:u w:val="single"/>
              </w:rPr>
            </w:pPr>
            <w:proofErr w:type="gramStart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Patient</w:t>
            </w:r>
            <w:proofErr w:type="gramEnd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 must meet criteria </w:t>
            </w: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  <w:u w:val="single"/>
              </w:rPr>
              <w:t>1 or 2 or 3</w:t>
            </w:r>
          </w:p>
          <w:p w14:paraId="1E2741EC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color w:val="0E2841" w:themeColor="text2"/>
                <w:sz w:val="22"/>
                <w:szCs w:val="22"/>
                <w:u w:val="single"/>
              </w:rPr>
            </w:pPr>
          </w:p>
          <w:p w14:paraId="6318BAF2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22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A purulent (pus) discharge in, or coming from the wound (including evidence of an </w:t>
            </w:r>
            <w:proofErr w:type="gramStart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abscess</w:t>
            </w:r>
            <w:proofErr w:type="gramEnd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) </w:t>
            </w:r>
          </w:p>
          <w:p w14:paraId="46C8C94E" w14:textId="77777777" w:rsidR="00F80468" w:rsidRPr="00AE1030" w:rsidRDefault="00F80468" w:rsidP="00C82F7A">
            <w:pPr>
              <w:spacing w:line="276" w:lineRule="auto"/>
              <w:jc w:val="center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  <w:u w:val="single"/>
              </w:rPr>
              <w:t>OR</w:t>
            </w:r>
          </w:p>
          <w:p w14:paraId="1FDF84B0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22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Evidence of fever with </w:t>
            </w:r>
            <w:proofErr w:type="gramStart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painful</w:t>
            </w:r>
            <w:proofErr w:type="gramEnd"/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, spreading erythema surrounding the surgical site</w:t>
            </w:r>
          </w:p>
          <w:p w14:paraId="5CF21520" w14:textId="77777777" w:rsidR="00F80468" w:rsidRPr="00AE1030" w:rsidRDefault="00F80468" w:rsidP="00C82F7A">
            <w:pPr>
              <w:spacing w:line="276" w:lineRule="auto"/>
              <w:jc w:val="center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  <w:u w:val="single"/>
              </w:rPr>
              <w:t>OR</w:t>
            </w:r>
          </w:p>
          <w:p w14:paraId="4E214783" w14:textId="77777777" w:rsidR="00F80468" w:rsidRPr="00AE1030" w:rsidRDefault="00F80468" w:rsidP="00F80468">
            <w:pPr>
              <w:pStyle w:val="ListParagraph"/>
              <w:widowControl/>
              <w:numPr>
                <w:ilvl w:val="0"/>
                <w:numId w:val="22"/>
              </w:numPr>
              <w:spacing w:line="276" w:lineRule="auto"/>
              <w:jc w:val="left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 xml:space="preserve">Any reopening of the surgical wound </w:t>
            </w:r>
          </w:p>
          <w:p w14:paraId="6DC15317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</w:p>
          <w:p w14:paraId="2C9D85C7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</w:p>
          <w:p w14:paraId="3221F6D7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</w:p>
          <w:p w14:paraId="5C075DE3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</w:p>
          <w:p w14:paraId="21A9A7C1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</w:p>
          <w:p w14:paraId="04956C3C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</w:p>
        </w:tc>
        <w:tc>
          <w:tcPr>
            <w:tcW w:w="3402" w:type="dxa"/>
          </w:tcPr>
          <w:p w14:paraId="7365FA75" w14:textId="7CB78A32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</w:p>
        </w:tc>
      </w:tr>
      <w:tr w:rsidR="00F80468" w:rsidRPr="00AE1030" w14:paraId="1FE31393" w14:textId="77777777" w:rsidTr="00C82F7A">
        <w:tc>
          <w:tcPr>
            <w:tcW w:w="2090" w:type="dxa"/>
          </w:tcPr>
          <w:p w14:paraId="66AB53BD" w14:textId="77777777" w:rsidR="00F80468" w:rsidRPr="00AE1030" w:rsidRDefault="00F80468" w:rsidP="00C82F7A">
            <w:pPr>
              <w:spacing w:before="120" w:line="276" w:lineRule="auto"/>
              <w:ind w:right="480"/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b/>
                <w:bCs/>
                <w:color w:val="0E2841" w:themeColor="text2"/>
                <w:sz w:val="22"/>
                <w:szCs w:val="22"/>
              </w:rPr>
              <w:t>Comment</w:t>
            </w:r>
          </w:p>
        </w:tc>
        <w:tc>
          <w:tcPr>
            <w:tcW w:w="7970" w:type="dxa"/>
            <w:gridSpan w:val="2"/>
          </w:tcPr>
          <w:p w14:paraId="55B87165" w14:textId="77777777" w:rsidR="00F80468" w:rsidRPr="00AE1030" w:rsidRDefault="00F80468" w:rsidP="00C82F7A">
            <w:pPr>
              <w:spacing w:line="276" w:lineRule="auto"/>
              <w:rPr>
                <w:rFonts w:ascii="Arial" w:hAnsi="Arial" w:cs="Arial"/>
                <w:color w:val="0E2841" w:themeColor="text2"/>
                <w:sz w:val="22"/>
                <w:szCs w:val="22"/>
              </w:rPr>
            </w:pPr>
            <w:r w:rsidRPr="00AE1030">
              <w:rPr>
                <w:rFonts w:ascii="Arial" w:hAnsi="Arial" w:cs="Arial"/>
                <w:color w:val="0E2841" w:themeColor="text2"/>
                <w:sz w:val="22"/>
                <w:szCs w:val="22"/>
              </w:rPr>
              <w:t>Note:</w:t>
            </w:r>
          </w:p>
        </w:tc>
      </w:tr>
    </w:tbl>
    <w:p w14:paraId="6572A6BF" w14:textId="77777777" w:rsidR="00F80468" w:rsidRPr="00AE1030" w:rsidRDefault="00F80468" w:rsidP="00F80468">
      <w:pPr>
        <w:spacing w:line="360" w:lineRule="auto"/>
        <w:rPr>
          <w:rFonts w:ascii="Arial" w:hAnsi="Arial" w:cs="Arial"/>
          <w:color w:val="0E2841" w:themeColor="text2"/>
          <w:sz w:val="22"/>
          <w:szCs w:val="22"/>
        </w:rPr>
      </w:pPr>
    </w:p>
    <w:p w14:paraId="7A73DE00" w14:textId="77777777" w:rsidR="00F80468" w:rsidRPr="00AE1030" w:rsidRDefault="00F80468" w:rsidP="00F80468">
      <w:pPr>
        <w:rPr>
          <w:color w:val="0E2841" w:themeColor="text2"/>
        </w:rPr>
      </w:pPr>
    </w:p>
    <w:p w14:paraId="31F2B0CE" w14:textId="77777777" w:rsidR="00F80468" w:rsidRDefault="00F80468" w:rsidP="008D0BF6">
      <w:pPr>
        <w:widowControl/>
        <w:spacing w:line="480" w:lineRule="auto"/>
        <w:jc w:val="center"/>
        <w:rPr>
          <w:rFonts w:ascii="Arial" w:eastAsia="Times" w:hAnsi="Arial" w:cs="Arial"/>
          <w:b/>
          <w:bCs/>
          <w:color w:val="000000"/>
          <w:kern w:val="0"/>
          <w:sz w:val="22"/>
          <w:szCs w:val="22"/>
        </w:rPr>
      </w:pPr>
    </w:p>
    <w:p w14:paraId="1BAC6051" w14:textId="77777777" w:rsidR="00F80468" w:rsidRDefault="00F80468" w:rsidP="008D0BF6">
      <w:pPr>
        <w:widowControl/>
        <w:spacing w:line="480" w:lineRule="auto"/>
        <w:jc w:val="center"/>
        <w:rPr>
          <w:rFonts w:ascii="Arial" w:eastAsia="Times" w:hAnsi="Arial" w:cs="Arial"/>
          <w:b/>
          <w:bCs/>
          <w:color w:val="000000"/>
          <w:kern w:val="0"/>
          <w:sz w:val="22"/>
          <w:szCs w:val="22"/>
        </w:rPr>
      </w:pPr>
      <w:r>
        <w:rPr>
          <w:rFonts w:ascii="Arial" w:eastAsia="Times" w:hAnsi="Arial" w:cs="Arial"/>
          <w:b/>
          <w:bCs/>
          <w:color w:val="000000"/>
          <w:kern w:val="0"/>
          <w:sz w:val="22"/>
          <w:szCs w:val="22"/>
        </w:rPr>
        <w:br w:type="page"/>
      </w:r>
    </w:p>
    <w:p w14:paraId="697E789C" w14:textId="4BBC8E50" w:rsidR="008D0BF6" w:rsidRPr="004D4D7D" w:rsidRDefault="008D0BF6" w:rsidP="008D0BF6">
      <w:pPr>
        <w:widowControl/>
        <w:spacing w:line="480" w:lineRule="auto"/>
        <w:jc w:val="center"/>
        <w:rPr>
          <w:rFonts w:ascii="Arial" w:eastAsia="Times" w:hAnsi="Arial" w:cs="Arial"/>
          <w:b/>
          <w:bCs/>
          <w:color w:val="000000"/>
          <w:kern w:val="0"/>
          <w:sz w:val="22"/>
          <w:szCs w:val="22"/>
        </w:rPr>
      </w:pPr>
      <w:r>
        <w:rPr>
          <w:rFonts w:ascii="Arial" w:eastAsia="Times" w:hAnsi="Arial" w:cs="Arial"/>
          <w:b/>
          <w:bCs/>
          <w:color w:val="000000"/>
          <w:kern w:val="0"/>
          <w:sz w:val="22"/>
          <w:szCs w:val="22"/>
        </w:rPr>
        <w:lastRenderedPageBreak/>
        <w:t>APPENDIX</w:t>
      </w:r>
      <w:r w:rsidRPr="004D4D7D">
        <w:rPr>
          <w:rFonts w:ascii="Arial" w:eastAsia="Times" w:hAnsi="Arial" w:cs="Arial"/>
          <w:b/>
          <w:bCs/>
          <w:color w:val="000000"/>
          <w:kern w:val="0"/>
          <w:sz w:val="22"/>
          <w:szCs w:val="22"/>
        </w:rPr>
        <w:t xml:space="preserve"> </w:t>
      </w:r>
      <w:r w:rsidR="00E660CC">
        <w:rPr>
          <w:rFonts w:ascii="Arial" w:eastAsia="Times" w:hAnsi="Arial" w:cs="Arial"/>
          <w:b/>
          <w:bCs/>
          <w:color w:val="000000"/>
          <w:kern w:val="0"/>
          <w:sz w:val="22"/>
          <w:szCs w:val="22"/>
        </w:rPr>
        <w:t>B</w:t>
      </w:r>
    </w:p>
    <w:p w14:paraId="33E5D848" w14:textId="77777777" w:rsidR="008D0BF6" w:rsidRPr="0089240D" w:rsidRDefault="008D0BF6" w:rsidP="008D0BF6">
      <w:pPr>
        <w:jc w:val="center"/>
        <w:rPr>
          <w:rFonts w:ascii="Arial" w:eastAsia="Times New Roman" w:hAnsi="Arial" w:cs="Arial"/>
          <w:b/>
          <w:bCs/>
          <w:color w:val="0070C0"/>
          <w:sz w:val="20"/>
          <w:szCs w:val="20"/>
        </w:rPr>
      </w:pPr>
      <w:bookmarkStart w:id="0" w:name="_Toc488423812"/>
      <w:bookmarkEnd w:id="0"/>
      <w:r w:rsidRPr="0089240D">
        <w:rPr>
          <w:rFonts w:ascii="Arial" w:hAnsi="Arial" w:cs="Arial"/>
          <w:b/>
          <w:bCs/>
          <w:color w:val="0070C0"/>
          <w:sz w:val="20"/>
          <w:szCs w:val="20"/>
        </w:rPr>
        <w:t xml:space="preserve">SIERRA LEONE NATIONAL HEALTHCARE ASSOCIATED INFECTIONS SURVEILLANCE </w:t>
      </w:r>
    </w:p>
    <w:p w14:paraId="13A7134E" w14:textId="77777777" w:rsidR="008D0BF6" w:rsidRPr="0089240D" w:rsidRDefault="008D0BF6" w:rsidP="008D0BF6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89240D">
        <w:rPr>
          <w:rFonts w:ascii="Arial" w:hAnsi="Arial" w:cs="Arial"/>
          <w:b/>
          <w:bCs/>
          <w:sz w:val="20"/>
          <w:szCs w:val="20"/>
        </w:rPr>
        <w:t>HOSPITAL SYSTEM DATA FORM</w:t>
      </w:r>
    </w:p>
    <w:tbl>
      <w:tblPr>
        <w:tblStyle w:val="TableGrid"/>
        <w:tblW w:w="9378" w:type="dxa"/>
        <w:tblInd w:w="0" w:type="dxa"/>
        <w:tblLook w:val="04A0" w:firstRow="1" w:lastRow="0" w:firstColumn="1" w:lastColumn="0" w:noHBand="0" w:noVBand="1"/>
      </w:tblPr>
      <w:tblGrid>
        <w:gridCol w:w="5382"/>
        <w:gridCol w:w="3996"/>
      </w:tblGrid>
      <w:tr w:rsidR="008D0BF6" w:rsidRPr="0089240D" w14:paraId="4EE8A80F" w14:textId="77777777" w:rsidTr="003F4F41">
        <w:trPr>
          <w:trHeight w:val="444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9C6650" w14:textId="77777777" w:rsidR="008D0BF6" w:rsidRPr="0089240D" w:rsidRDefault="008D0BF6" w:rsidP="003F4F41">
            <w:pPr>
              <w:jc w:val="lef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89240D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Hospital name: …………………………………………….</w:t>
            </w:r>
          </w:p>
        </w:tc>
        <w:tc>
          <w:tcPr>
            <w:tcW w:w="3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0DCFC6" w14:textId="77777777" w:rsidR="008D0BF6" w:rsidRPr="0089240D" w:rsidRDefault="008D0BF6" w:rsidP="003F4F41">
            <w:pPr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89240D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Hospital code: …………………………….</w:t>
            </w:r>
          </w:p>
        </w:tc>
      </w:tr>
      <w:tr w:rsidR="008D0BF6" w:rsidRPr="0089240D" w14:paraId="57F7E23B" w14:textId="77777777" w:rsidTr="003F4F41">
        <w:trPr>
          <w:trHeight w:val="39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842C14" w14:textId="77777777" w:rsidR="008D0BF6" w:rsidRPr="0089240D" w:rsidRDefault="008D0BF6" w:rsidP="003F4F41">
            <w:pPr>
              <w:jc w:val="lef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89240D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Hospital size (total number of beds): ….……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………</w:t>
            </w:r>
          </w:p>
        </w:tc>
        <w:tc>
          <w:tcPr>
            <w:tcW w:w="3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9BD2EF" w14:textId="77777777" w:rsidR="008D0BF6" w:rsidRPr="0089240D" w:rsidRDefault="008D0BF6" w:rsidP="003F4F41">
            <w:pPr>
              <w:jc w:val="lef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89240D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Survey date: ……………………………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….</w:t>
            </w:r>
          </w:p>
        </w:tc>
      </w:tr>
      <w:tr w:rsidR="008D0BF6" w:rsidRPr="0089240D" w14:paraId="39F2C10A" w14:textId="77777777" w:rsidTr="003F4F41">
        <w:trPr>
          <w:trHeight w:val="41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AECF3E" w14:textId="3AA1B3F9" w:rsidR="008D0BF6" w:rsidRPr="0089240D" w:rsidRDefault="008D0BF6" w:rsidP="003F4F41">
            <w:pPr>
              <w:jc w:val="lef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89240D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Number of ICU/</w:t>
            </w:r>
            <w:r w:rsidR="002114B2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H</w:t>
            </w:r>
            <w:r w:rsidRPr="0089240D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DU beds: …………………………</w:t>
            </w:r>
            <w:proofErr w:type="gramStart"/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…..</w:t>
            </w:r>
            <w:proofErr w:type="gramEnd"/>
            <w:r w:rsidRPr="0089240D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                          </w:t>
            </w:r>
          </w:p>
        </w:tc>
        <w:tc>
          <w:tcPr>
            <w:tcW w:w="3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51673F" w14:textId="77777777" w:rsidR="008D0BF6" w:rsidRPr="0089240D" w:rsidRDefault="008D0BF6" w:rsidP="003F4F41">
            <w:pPr>
              <w:jc w:val="lef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89240D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Number of acute care beds: ……………</w:t>
            </w:r>
          </w:p>
        </w:tc>
      </w:tr>
      <w:tr w:rsidR="008D0BF6" w:rsidRPr="0089240D" w14:paraId="083566DB" w14:textId="77777777" w:rsidTr="003F4F41">
        <w:trPr>
          <w:trHeight w:val="194"/>
        </w:trPr>
        <w:tc>
          <w:tcPr>
            <w:tcW w:w="93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E47EB7" w14:textId="77777777" w:rsidR="008D0BF6" w:rsidRDefault="008D0BF6" w:rsidP="003F4F41">
            <w:pPr>
              <w:jc w:val="lef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89240D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Exclusion of </w:t>
            </w:r>
            <w:proofErr w:type="gramStart"/>
            <w:r w:rsidRPr="0089240D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wards</w:t>
            </w:r>
            <w:proofErr w:type="gramEnd"/>
            <w:r w:rsidRPr="0089240D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for PPS?   No               Yes      </w:t>
            </w:r>
          </w:p>
          <w:p w14:paraId="72450B61" w14:textId="020B9203" w:rsidR="00856D94" w:rsidRDefault="008D0BF6" w:rsidP="003F4F41">
            <w:pPr>
              <w:jc w:val="lef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9240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If yes, please specify which ward types were excluded </w:t>
            </w:r>
            <w:r w:rsidR="00856D9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………………………………………………….</w:t>
            </w:r>
          </w:p>
          <w:p w14:paraId="48DE0367" w14:textId="4E25DC7B" w:rsidR="008D0BF6" w:rsidRPr="0089240D" w:rsidRDefault="008D0BF6" w:rsidP="003F4F41">
            <w:pPr>
              <w:jc w:val="lef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89240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…………………</w:t>
            </w:r>
            <w:r w:rsidR="006A7C9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………</w:t>
            </w:r>
            <w:r w:rsidR="0052287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…</w:t>
            </w:r>
            <w:r w:rsidR="0051158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…………………………………………………………………………</w:t>
            </w:r>
            <w:r w:rsidR="00856D9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……………….</w:t>
            </w:r>
          </w:p>
        </w:tc>
      </w:tr>
      <w:tr w:rsidR="008D0BF6" w:rsidRPr="0089240D" w14:paraId="430D3EBC" w14:textId="77777777" w:rsidTr="003F4F41">
        <w:trPr>
          <w:trHeight w:val="369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B78A46" w14:textId="64BE8D1C" w:rsidR="008D0BF6" w:rsidRPr="0089240D" w:rsidRDefault="008D0BF6" w:rsidP="003F4F41">
            <w:pPr>
              <w:jc w:val="lef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89240D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otal number of beds in included wards: ……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…</w:t>
            </w:r>
            <w:r w:rsidR="007B77AE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……</w:t>
            </w:r>
          </w:p>
        </w:tc>
        <w:tc>
          <w:tcPr>
            <w:tcW w:w="3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404113" w14:textId="335DFF74" w:rsidR="008D0BF6" w:rsidRPr="0089240D" w:rsidRDefault="008D0BF6" w:rsidP="003F4F41">
            <w:pPr>
              <w:jc w:val="lef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89240D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otal number of patients in PPS: …</w:t>
            </w:r>
            <w:proofErr w:type="gramStart"/>
            <w:r w:rsidRPr="0089240D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…</w:t>
            </w:r>
            <w:r w:rsidR="001C08CA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.</w:t>
            </w:r>
            <w:proofErr w:type="gramEnd"/>
          </w:p>
        </w:tc>
      </w:tr>
      <w:tr w:rsidR="008D0BF6" w:rsidRPr="0089240D" w14:paraId="40AB1C6F" w14:textId="77777777" w:rsidTr="00EE2DA1">
        <w:trPr>
          <w:trHeight w:val="633"/>
        </w:trPr>
        <w:tc>
          <w:tcPr>
            <w:tcW w:w="93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2C7B0D" w14:textId="77777777" w:rsidR="008D0BF6" w:rsidRDefault="008D0BF6" w:rsidP="003F4F41">
            <w:pPr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89240D">
              <w:rPr>
                <w:rFonts w:ascii="Arial" w:hAnsi="Arial" w:cs="Arial"/>
                <w:b/>
                <w:bCs/>
                <w:i/>
                <w:color w:val="0070C0"/>
                <w:sz w:val="20"/>
                <w:szCs w:val="20"/>
              </w:rPr>
              <w:t>Hospital type:</w:t>
            </w:r>
            <w:r w:rsidRPr="0089240D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                  Primary             Secondary             Tertiary                 Specialized    </w:t>
            </w:r>
          </w:p>
          <w:p w14:paraId="3B7989E0" w14:textId="49A38712" w:rsidR="008D0BF6" w:rsidRPr="0089240D" w:rsidRDefault="00157125" w:rsidP="003F4F41">
            <w:pPr>
              <w:rPr>
                <w:rFonts w:ascii="Arial" w:hAnsi="Arial" w:cs="Arial"/>
                <w:b/>
                <w:bCs/>
                <w:i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If </w:t>
            </w:r>
            <w:r w:rsidRPr="0089240D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Specialized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, </w:t>
            </w:r>
            <w:r w:rsidR="008D0BF6" w:rsidRPr="0089240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pecify: …………………………</w:t>
            </w:r>
            <w:r w:rsidR="0020230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……………………</w:t>
            </w:r>
          </w:p>
        </w:tc>
      </w:tr>
      <w:tr w:rsidR="008D0BF6" w:rsidRPr="0089240D" w14:paraId="5241CFEC" w14:textId="77777777" w:rsidTr="003F4F41">
        <w:trPr>
          <w:trHeight w:val="194"/>
        </w:trPr>
        <w:tc>
          <w:tcPr>
            <w:tcW w:w="93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6EA1CA" w14:textId="353CE3C0" w:rsidR="008D0BF6" w:rsidRPr="0089240D" w:rsidRDefault="008D0BF6" w:rsidP="003F4F41">
            <w:pPr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89240D">
              <w:rPr>
                <w:rFonts w:ascii="Arial" w:hAnsi="Arial" w:cs="Arial"/>
                <w:b/>
                <w:bCs/>
                <w:i/>
                <w:color w:val="0070C0"/>
                <w:sz w:val="20"/>
                <w:szCs w:val="20"/>
              </w:rPr>
              <w:t>Hospital Ownership:</w:t>
            </w:r>
            <w:r w:rsidRPr="0089240D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       Public                        Faith-based                     Private             NGO                       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                                 </w:t>
            </w:r>
            <w:proofErr w:type="gramStart"/>
            <w:r w:rsidR="00FA2505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U</w:t>
            </w:r>
            <w:r w:rsidRPr="0089240D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nknown</w:t>
            </w:r>
            <w:r w:rsidR="00BE75AE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:…</w:t>
            </w:r>
            <w:proofErr w:type="gramEnd"/>
            <w:r w:rsidR="00BE75AE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…………………………</w:t>
            </w:r>
            <w:r w:rsidR="00EE2DA1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…………………</w:t>
            </w:r>
            <w:proofErr w:type="gramStart"/>
            <w:r w:rsidR="00EE2DA1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…..</w:t>
            </w:r>
            <w:proofErr w:type="gramEnd"/>
          </w:p>
        </w:tc>
      </w:tr>
      <w:tr w:rsidR="008D0BF6" w:rsidRPr="0089240D" w14:paraId="0A30950C" w14:textId="77777777" w:rsidTr="003F4F41">
        <w:trPr>
          <w:trHeight w:val="544"/>
        </w:trPr>
        <w:tc>
          <w:tcPr>
            <w:tcW w:w="93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D26F38" w14:textId="77777777" w:rsidR="008D0BF6" w:rsidRDefault="008D0BF6" w:rsidP="003F4F41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color w:val="0070C0"/>
                <w:sz w:val="20"/>
                <w:szCs w:val="20"/>
              </w:rPr>
            </w:pPr>
            <w:r w:rsidRPr="0089240D">
              <w:rPr>
                <w:rFonts w:ascii="Arial" w:hAnsi="Arial" w:cs="Arial"/>
                <w:b/>
                <w:bCs/>
                <w:i/>
                <w:color w:val="0070C0"/>
                <w:sz w:val="20"/>
                <w:szCs w:val="20"/>
              </w:rPr>
              <w:t>OTHER HOSPITAL DETAILS</w:t>
            </w:r>
          </w:p>
          <w:p w14:paraId="4101930E" w14:textId="77777777" w:rsidR="008D0BF6" w:rsidRPr="0089240D" w:rsidRDefault="008D0BF6" w:rsidP="00964F92">
            <w:pPr>
              <w:contextualSpacing/>
              <w:rPr>
                <w:rFonts w:ascii="Arial" w:hAnsi="Arial" w:cs="Arial"/>
                <w:b/>
                <w:bCs/>
                <w:i/>
                <w:color w:val="0070C0"/>
                <w:sz w:val="20"/>
                <w:szCs w:val="20"/>
              </w:rPr>
            </w:pPr>
          </w:p>
          <w:p w14:paraId="74736683" w14:textId="77777777" w:rsidR="008D0BF6" w:rsidRPr="0089240D" w:rsidRDefault="008D0BF6" w:rsidP="003F4F41">
            <w:pPr>
              <w:jc w:val="left"/>
              <w:rPr>
                <w:rFonts w:ascii="Arial" w:hAnsi="Arial" w:cs="Arial"/>
                <w:b/>
                <w:bCs/>
                <w:i/>
                <w:color w:val="0070C0"/>
                <w:sz w:val="20"/>
                <w:szCs w:val="20"/>
              </w:rPr>
            </w:pPr>
            <w:r w:rsidRPr="008924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oes your </w:t>
            </w:r>
            <w:proofErr w:type="gramStart"/>
            <w:r w:rsidRPr="0089240D">
              <w:rPr>
                <w:rFonts w:ascii="Arial" w:hAnsi="Arial" w:cs="Arial"/>
                <w:i/>
                <w:iCs/>
                <w:sz w:val="20"/>
                <w:szCs w:val="20"/>
              </w:rPr>
              <w:t>hospital</w:t>
            </w:r>
            <w:proofErr w:type="gramEnd"/>
            <w:r w:rsidRPr="008924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nnual workplan include IPC activities?   </w:t>
            </w:r>
            <w:r w:rsidRPr="0089240D">
              <w:rPr>
                <w:rFonts w:ascii="Arial" w:hAnsi="Arial" w:cs="Arial"/>
                <w:i/>
                <w:iCs/>
                <w:sz w:val="20"/>
                <w:szCs w:val="20"/>
              </w:rPr>
              <w:tab/>
              <w:t xml:space="preserve">Yes     </w:t>
            </w:r>
            <w:r w:rsidRPr="0089240D">
              <w:rPr>
                <w:rFonts w:ascii="Arial" w:hAnsi="Arial" w:cs="Arial"/>
                <w:i/>
                <w:iCs/>
                <w:sz w:val="20"/>
                <w:szCs w:val="20"/>
              </w:rPr>
              <w:tab/>
              <w:t xml:space="preserve"> No</w:t>
            </w:r>
          </w:p>
        </w:tc>
      </w:tr>
      <w:tr w:rsidR="008D0BF6" w:rsidRPr="0089240D" w14:paraId="1F20870A" w14:textId="77777777" w:rsidTr="003F4F41">
        <w:trPr>
          <w:trHeight w:val="194"/>
        </w:trPr>
        <w:tc>
          <w:tcPr>
            <w:tcW w:w="93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29EBE" w14:textId="70FB919D" w:rsidR="008D0BF6" w:rsidRPr="0089240D" w:rsidRDefault="008D0BF6" w:rsidP="003F4F41">
            <w:pPr>
              <w:jc w:val="left"/>
              <w:rPr>
                <w:rFonts w:ascii="Arial" w:hAnsi="Arial" w:cs="Arial"/>
                <w:b/>
                <w:bCs/>
                <w:i/>
                <w:sz w:val="20"/>
                <w:szCs w:val="20"/>
                <w:highlight w:val="yellow"/>
              </w:rPr>
            </w:pPr>
            <w:r w:rsidRPr="0089240D">
              <w:rPr>
                <w:rFonts w:ascii="Arial" w:hAnsi="Arial" w:cs="Arial"/>
                <w:i/>
                <w:sz w:val="20"/>
                <w:szCs w:val="20"/>
              </w:rPr>
              <w:t xml:space="preserve">Does your IPC program have an annual workplan approved by the hospital administration?  Yes      No                                                                </w:t>
            </w:r>
          </w:p>
        </w:tc>
      </w:tr>
      <w:tr w:rsidR="008D0BF6" w:rsidRPr="0089240D" w14:paraId="37FACA1A" w14:textId="77777777" w:rsidTr="003F4F41">
        <w:trPr>
          <w:trHeight w:val="194"/>
        </w:trPr>
        <w:tc>
          <w:tcPr>
            <w:tcW w:w="93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93DF6" w14:textId="77777777" w:rsidR="008D0BF6" w:rsidRPr="0089240D" w:rsidRDefault="008D0BF6" w:rsidP="003F4F41">
            <w:pPr>
              <w:jc w:val="left"/>
              <w:rPr>
                <w:rFonts w:ascii="Arial" w:hAnsi="Arial" w:cs="Arial"/>
                <w:b/>
                <w:bCs/>
                <w:i/>
                <w:sz w:val="20"/>
                <w:szCs w:val="20"/>
                <w:highlight w:val="yellow"/>
              </w:rPr>
            </w:pPr>
            <w:r w:rsidRPr="0089240D">
              <w:rPr>
                <w:rFonts w:ascii="Arial" w:hAnsi="Arial" w:cs="Arial"/>
                <w:i/>
                <w:sz w:val="20"/>
                <w:szCs w:val="20"/>
              </w:rPr>
              <w:t xml:space="preserve">If yes, does your IPC annual workplan include HAI surveillance?          </w:t>
            </w:r>
            <w:r>
              <w:rPr>
                <w:rFonts w:ascii="Arial" w:hAnsi="Arial" w:cs="Arial"/>
                <w:i/>
                <w:sz w:val="20"/>
                <w:szCs w:val="20"/>
              </w:rPr>
              <w:t>Y</w:t>
            </w:r>
            <w:r w:rsidRPr="0089240D">
              <w:rPr>
                <w:rFonts w:ascii="Arial" w:hAnsi="Arial" w:cs="Arial"/>
                <w:i/>
                <w:sz w:val="20"/>
                <w:szCs w:val="20"/>
              </w:rPr>
              <w:t xml:space="preserve">es                            No                                                           </w:t>
            </w:r>
          </w:p>
        </w:tc>
      </w:tr>
      <w:tr w:rsidR="008D0BF6" w:rsidRPr="0089240D" w14:paraId="3EBCB1BE" w14:textId="77777777" w:rsidTr="003F4F41">
        <w:trPr>
          <w:trHeight w:val="194"/>
        </w:trPr>
        <w:tc>
          <w:tcPr>
            <w:tcW w:w="93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82914" w14:textId="77777777" w:rsidR="008D0BF6" w:rsidRPr="0089240D" w:rsidRDefault="008D0BF6" w:rsidP="003F4F41">
            <w:pPr>
              <w:jc w:val="left"/>
              <w:rPr>
                <w:rFonts w:ascii="Arial" w:hAnsi="Arial" w:cs="Arial"/>
                <w:b/>
                <w:bCs/>
                <w:i/>
                <w:sz w:val="20"/>
                <w:szCs w:val="20"/>
                <w:highlight w:val="yellow"/>
              </w:rPr>
            </w:pPr>
            <w:r w:rsidRPr="008924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Which HAI surveillance </w:t>
            </w:r>
            <w:proofErr w:type="gramStart"/>
            <w:r w:rsidRPr="0089240D">
              <w:rPr>
                <w:rFonts w:ascii="Arial" w:hAnsi="Arial" w:cs="Arial"/>
                <w:i/>
                <w:iCs/>
                <w:sz w:val="20"/>
                <w:szCs w:val="20"/>
              </w:rPr>
              <w:t>does</w:t>
            </w:r>
            <w:proofErr w:type="gramEnd"/>
            <w:r w:rsidRPr="008924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your hospital participate in the previous year? </w:t>
            </w:r>
          </w:p>
        </w:tc>
      </w:tr>
      <w:tr w:rsidR="008D0BF6" w:rsidRPr="006D0CF5" w14:paraId="3A227F1D" w14:textId="77777777" w:rsidTr="003F4F41">
        <w:trPr>
          <w:trHeight w:val="194"/>
        </w:trPr>
        <w:tc>
          <w:tcPr>
            <w:tcW w:w="93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B98D1" w14:textId="6D3DAE60" w:rsidR="00561D06" w:rsidRPr="00561D06" w:rsidRDefault="008D0BF6" w:rsidP="003F4F41">
            <w:pPr>
              <w:jc w:val="left"/>
              <w:rPr>
                <w:rFonts w:ascii="Arial" w:hAnsi="Arial" w:cs="Arial"/>
                <w:i/>
                <w:sz w:val="20"/>
                <w:szCs w:val="20"/>
                <w:lang w:val="it-IT"/>
              </w:rPr>
            </w:pPr>
            <w:r w:rsidRPr="0089240D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 xml:space="preserve">SSI </w:t>
            </w:r>
            <w:r w:rsidRPr="0089240D">
              <w:rPr>
                <w:rFonts w:ascii="Arial" w:hAnsi="Arial" w:cs="Arial"/>
                <w:i/>
                <w:sz w:val="20"/>
                <w:szCs w:val="20"/>
                <w:lang w:val="it-IT"/>
              </w:rPr>
              <w:t xml:space="preserve">                CLABSI/PLABSI                  CAUTI                      HAP/VAP                 None</w:t>
            </w:r>
          </w:p>
        </w:tc>
      </w:tr>
      <w:tr w:rsidR="008D0BF6" w:rsidRPr="0089240D" w14:paraId="5C1D8FDB" w14:textId="77777777" w:rsidTr="003F4F41">
        <w:trPr>
          <w:trHeight w:val="194"/>
        </w:trPr>
        <w:tc>
          <w:tcPr>
            <w:tcW w:w="93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358AB" w14:textId="77777777" w:rsidR="008D0BF6" w:rsidRPr="0089240D" w:rsidRDefault="008D0BF6" w:rsidP="003F4F41">
            <w:pPr>
              <w:jc w:val="left"/>
              <w:rPr>
                <w:rFonts w:ascii="Arial" w:hAnsi="Arial" w:cs="Arial"/>
                <w:b/>
                <w:bCs/>
                <w:i/>
                <w:sz w:val="20"/>
                <w:szCs w:val="20"/>
                <w:highlight w:val="yellow"/>
              </w:rPr>
            </w:pPr>
            <w:r w:rsidRPr="0089240D">
              <w:rPr>
                <w:rFonts w:ascii="Arial" w:hAnsi="Arial" w:cs="Arial"/>
                <w:i/>
                <w:sz w:val="20"/>
                <w:szCs w:val="20"/>
                <w:lang w:val="it-IT"/>
              </w:rPr>
              <w:t xml:space="preserve"> </w:t>
            </w:r>
            <w:r w:rsidRPr="0089240D">
              <w:rPr>
                <w:rFonts w:ascii="Arial" w:hAnsi="Arial" w:cs="Arial"/>
                <w:i/>
                <w:sz w:val="20"/>
                <w:szCs w:val="20"/>
              </w:rPr>
              <w:t>Is there a functional bacteriology lab to support HAI surveillance? Yes                          No</w:t>
            </w:r>
          </w:p>
        </w:tc>
      </w:tr>
      <w:tr w:rsidR="008D0BF6" w:rsidRPr="0089240D" w14:paraId="3D7BA64F" w14:textId="77777777" w:rsidTr="003F4F41">
        <w:trPr>
          <w:trHeight w:val="194"/>
        </w:trPr>
        <w:tc>
          <w:tcPr>
            <w:tcW w:w="93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4A86F" w14:textId="77777777" w:rsidR="008D0BF6" w:rsidRPr="0089240D" w:rsidRDefault="008D0BF6" w:rsidP="003F4F41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89240D">
              <w:rPr>
                <w:rFonts w:ascii="Arial" w:hAnsi="Arial" w:cs="Arial"/>
                <w:i/>
                <w:sz w:val="20"/>
                <w:szCs w:val="20"/>
              </w:rPr>
              <w:t>Is hand hygiene compliance monitored in last 3months?   Yes                       No</w:t>
            </w:r>
          </w:p>
          <w:p w14:paraId="1A5EAF66" w14:textId="77777777" w:rsidR="008D0BF6" w:rsidRPr="0089240D" w:rsidRDefault="008D0BF6" w:rsidP="003F4F41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89240D">
              <w:rPr>
                <w:rFonts w:ascii="Arial" w:hAnsi="Arial" w:cs="Arial"/>
                <w:i/>
                <w:sz w:val="20"/>
                <w:szCs w:val="20"/>
              </w:rPr>
              <w:t xml:space="preserve"> if </w:t>
            </w:r>
            <w:proofErr w:type="gramStart"/>
            <w:r w:rsidRPr="0089240D">
              <w:rPr>
                <w:rFonts w:ascii="Arial" w:hAnsi="Arial" w:cs="Arial"/>
                <w:i/>
                <w:sz w:val="20"/>
                <w:szCs w:val="20"/>
              </w:rPr>
              <w:t>Yes</w:t>
            </w:r>
            <w:proofErr w:type="gramEnd"/>
            <w:r w:rsidRPr="0089240D">
              <w:rPr>
                <w:rFonts w:ascii="Arial" w:hAnsi="Arial" w:cs="Arial"/>
                <w:i/>
                <w:sz w:val="20"/>
                <w:szCs w:val="20"/>
              </w:rPr>
              <w:t xml:space="preserve">, what was the average hand hygiene compliance score for the hospital? ……………… </w:t>
            </w:r>
          </w:p>
        </w:tc>
      </w:tr>
    </w:tbl>
    <w:p w14:paraId="4BA7FEC3" w14:textId="77777777" w:rsidR="008D0BF6" w:rsidRPr="0089240D" w:rsidRDefault="008D0BF6" w:rsidP="008D0BF6">
      <w:pPr>
        <w:rPr>
          <w:rFonts w:ascii="Arial" w:hAnsi="Arial" w:cs="Arial"/>
          <w:b/>
          <w:bCs/>
          <w:i/>
          <w:iCs/>
          <w:sz w:val="20"/>
          <w:szCs w:val="20"/>
        </w:rPr>
      </w:pPr>
      <w:r w:rsidRPr="0089240D">
        <w:rPr>
          <w:rFonts w:ascii="Arial" w:hAnsi="Arial" w:cs="Arial"/>
          <w:b/>
          <w:bCs/>
          <w:i/>
          <w:iCs/>
          <w:sz w:val="20"/>
          <w:szCs w:val="20"/>
        </w:rPr>
        <w:t>DOES YOUR HOSPITAL HAVE THE FOLLOWING IN PLACE FOR HAI PREVENTION?</w:t>
      </w:r>
    </w:p>
    <w:tbl>
      <w:tblPr>
        <w:tblStyle w:val="TableGrid"/>
        <w:tblW w:w="944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992"/>
        <w:gridCol w:w="1134"/>
        <w:gridCol w:w="1134"/>
        <w:gridCol w:w="850"/>
        <w:gridCol w:w="1418"/>
        <w:gridCol w:w="1226"/>
      </w:tblGrid>
      <w:tr w:rsidR="008D0BF6" w:rsidRPr="00DD46EE" w14:paraId="5B48F37C" w14:textId="77777777" w:rsidTr="003F4F41">
        <w:trPr>
          <w:trHeight w:val="27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5656C" w14:textId="77777777" w:rsidR="008D0BF6" w:rsidRPr="00DD46EE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086E6" w14:textId="77777777" w:rsidR="008D0BF6" w:rsidRPr="00DD46EE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D46E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uidel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3F4E7" w14:textId="77777777" w:rsidR="008D0BF6" w:rsidRPr="00DD46EE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D46E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Care bundl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72979" w14:textId="77777777" w:rsidR="008D0BF6" w:rsidRPr="00DD46EE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D46E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Training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EBB7C" w14:textId="77777777" w:rsidR="008D0BF6" w:rsidRPr="00DD46EE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D46E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Checklist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B4430" w14:textId="77777777" w:rsidR="008D0BF6" w:rsidRPr="00DD46EE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D46E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Audit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3AB7F" w14:textId="77777777" w:rsidR="008D0BF6" w:rsidRPr="00DD46EE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D46E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Surveillance 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6FA9B" w14:textId="77777777" w:rsidR="008D0BF6" w:rsidRPr="00DD46EE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D46E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eedback</w:t>
            </w:r>
          </w:p>
        </w:tc>
      </w:tr>
      <w:tr w:rsidR="008D0BF6" w:rsidRPr="0089240D" w14:paraId="754AEF3F" w14:textId="77777777" w:rsidTr="003F4F41">
        <w:trPr>
          <w:trHeight w:val="270"/>
        </w:trPr>
        <w:tc>
          <w:tcPr>
            <w:tcW w:w="944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  <w:vAlign w:val="center"/>
            <w:hideMark/>
          </w:tcPr>
          <w:p w14:paraId="18B1BA76" w14:textId="77777777" w:rsidR="008D0BF6" w:rsidRPr="0089240D" w:rsidRDefault="008D0BF6" w:rsidP="003F4F41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9240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CU/HDU/SCBU/ER</w:t>
            </w:r>
          </w:p>
        </w:tc>
      </w:tr>
      <w:tr w:rsidR="008D0BF6" w:rsidRPr="0089240D" w14:paraId="6F1D72F9" w14:textId="77777777" w:rsidTr="003F4F41">
        <w:trPr>
          <w:trHeight w:val="16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92E6F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9240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HAP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73D8C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13345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8D162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564FC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FDCDB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89813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ED491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D0BF6" w:rsidRPr="0089240D" w14:paraId="62FB19C3" w14:textId="77777777" w:rsidTr="003F4F41">
        <w:trPr>
          <w:trHeight w:val="16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0B26B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9240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VA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9855D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E4077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BDC7C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67748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AF720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744BD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4F6C1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D0BF6" w:rsidRPr="0089240D" w14:paraId="69CF2229" w14:textId="77777777" w:rsidTr="003F4F41">
        <w:trPr>
          <w:trHeight w:val="33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82AE6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9240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loodstream infect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2AA52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CF3CA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16AB8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7E29E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DB612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E8EE2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C2C60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D0BF6" w:rsidRPr="0089240D" w14:paraId="70AA22CD" w14:textId="77777777" w:rsidTr="000C1058">
        <w:trPr>
          <w:trHeight w:val="25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E5D14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9240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LABS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5AE78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30224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60309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F2F95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1539F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1FB90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CA672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D0BF6" w:rsidRPr="0089240D" w14:paraId="2BDD3AAD" w14:textId="77777777" w:rsidTr="003F4F41">
        <w:trPr>
          <w:trHeight w:val="261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605F0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9240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LABS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E9E94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67E2B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2E866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A746A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0B470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713CA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F0F5C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D0BF6" w:rsidRPr="0089240D" w14:paraId="1C10F01C" w14:textId="77777777" w:rsidTr="003F4F41">
        <w:trPr>
          <w:trHeight w:val="30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0DB3C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9240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AUT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76536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2AF59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D9DEF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0A0EE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AB2C2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8B6B0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53B4D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D0BF6" w:rsidRPr="0089240D" w14:paraId="2C6CB181" w14:textId="77777777" w:rsidTr="003F4F41">
        <w:trPr>
          <w:trHeight w:val="24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834D1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9240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S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F1D2E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F2CB9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3AC32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1BEB9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EA0C3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A45DD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6EDC7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D0BF6" w:rsidRPr="0089240D" w14:paraId="254F4177" w14:textId="77777777" w:rsidTr="003F4F41">
        <w:trPr>
          <w:trHeight w:val="178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25CE8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9240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ntimicrobial u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30F37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613B9023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color w:val="FFFFFF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582C7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6F3FE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B4018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6DD58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63FED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D0BF6" w:rsidRPr="0089240D" w14:paraId="4AFC9E8C" w14:textId="77777777" w:rsidTr="003F4F41">
        <w:trPr>
          <w:trHeight w:val="178"/>
        </w:trPr>
        <w:tc>
          <w:tcPr>
            <w:tcW w:w="944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  <w:vAlign w:val="center"/>
            <w:hideMark/>
          </w:tcPr>
          <w:p w14:paraId="6C8F27F4" w14:textId="77777777" w:rsidR="008D0BF6" w:rsidRPr="0089240D" w:rsidRDefault="008D0BF6" w:rsidP="003F4F41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9240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HOSPITAL WIDE/ OTHER WARDS</w:t>
            </w:r>
          </w:p>
        </w:tc>
      </w:tr>
      <w:tr w:rsidR="008D0BF6" w:rsidRPr="0089240D" w14:paraId="22A0FF43" w14:textId="77777777" w:rsidTr="003F4F41">
        <w:trPr>
          <w:trHeight w:val="308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B31B5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9240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HAP/VAP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EC638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7278A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4A0C4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84B8E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763F3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22131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02C52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D0BF6" w:rsidRPr="0089240D" w14:paraId="0F84DBF0" w14:textId="77777777" w:rsidTr="003F4F41">
        <w:trPr>
          <w:trHeight w:val="308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D6D08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9240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Bloodstream infection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C8E85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44A26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D78BB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D918C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58C1C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D0FDF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6C80A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D0BF6" w:rsidRPr="0089240D" w14:paraId="138A3D19" w14:textId="77777777" w:rsidTr="003F4F41">
        <w:trPr>
          <w:trHeight w:val="308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6316B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9240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CAUTI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2CEA7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ED560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CB59E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03E0B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92F6C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D0CCA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070F4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D0BF6" w:rsidRPr="0089240D" w14:paraId="69DA141E" w14:textId="77777777" w:rsidTr="003F4F41">
        <w:trPr>
          <w:trHeight w:val="308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6B6AF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9240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S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B1FCE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FFF93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C66CC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06305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39885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F211F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69761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D0BF6" w:rsidRPr="0089240D" w14:paraId="0738CE4D" w14:textId="77777777" w:rsidTr="00392936">
        <w:trPr>
          <w:trHeight w:val="308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29F5C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9240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ntimicrobial u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86BCF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B7CA084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6CA43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A2BCD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F51E8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603A0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602DE" w14:textId="77777777" w:rsidR="008D0BF6" w:rsidRPr="0089240D" w:rsidRDefault="008D0BF6" w:rsidP="003F4F41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</w:tbl>
    <w:p w14:paraId="294F16AC" w14:textId="77777777" w:rsidR="008D0BF6" w:rsidRDefault="008D0BF6" w:rsidP="008D0BF6">
      <w:pPr>
        <w:jc w:val="center"/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p w14:paraId="6584ED90" w14:textId="77777777" w:rsidR="008D0BF6" w:rsidRPr="00FF7094" w:rsidRDefault="008D0BF6" w:rsidP="008D0BF6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</w:p>
    <w:p w14:paraId="379AA187" w14:textId="4BE367DC" w:rsidR="008D0BF6" w:rsidRPr="00FF7094" w:rsidRDefault="008D0BF6" w:rsidP="008D0BF6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FF7094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 xml:space="preserve">                                                                                  APPENDIX </w:t>
      </w:r>
      <w:r w:rsidR="00E660CC">
        <w:rPr>
          <w:rFonts w:ascii="Arial" w:hAnsi="Arial" w:cs="Arial"/>
          <w:b/>
          <w:bCs/>
          <w:color w:val="000000" w:themeColor="text1"/>
          <w:sz w:val="20"/>
          <w:szCs w:val="20"/>
        </w:rPr>
        <w:t>C</w:t>
      </w:r>
    </w:p>
    <w:p w14:paraId="42338751" w14:textId="77777777" w:rsidR="008D0BF6" w:rsidRPr="00FF7094" w:rsidRDefault="008D0BF6" w:rsidP="008D0BF6">
      <w:pPr>
        <w:rPr>
          <w:rFonts w:ascii="Arial" w:hAnsi="Arial" w:cs="Arial"/>
          <w:b/>
          <w:bCs/>
          <w:color w:val="0070C0"/>
          <w:sz w:val="20"/>
          <w:szCs w:val="20"/>
        </w:rPr>
      </w:pPr>
    </w:p>
    <w:p w14:paraId="4DDB0F02" w14:textId="77777777" w:rsidR="008D0BF6" w:rsidRPr="00FF7094" w:rsidRDefault="008D0BF6" w:rsidP="008D0BF6">
      <w:pPr>
        <w:jc w:val="center"/>
        <w:rPr>
          <w:rFonts w:ascii="Arial" w:hAnsi="Arial" w:cs="Arial"/>
          <w:b/>
          <w:bCs/>
          <w:color w:val="0070C0"/>
          <w:sz w:val="20"/>
          <w:szCs w:val="20"/>
        </w:rPr>
      </w:pPr>
      <w:r w:rsidRPr="00FF7094">
        <w:rPr>
          <w:rFonts w:ascii="Arial" w:hAnsi="Arial" w:cs="Arial"/>
          <w:b/>
          <w:bCs/>
          <w:color w:val="0070C0"/>
          <w:sz w:val="20"/>
          <w:szCs w:val="20"/>
        </w:rPr>
        <w:t xml:space="preserve">SIERRA LEONE NATIONAL HEALTHCARE ASSOCIATED INFECTIONS SURVEILLANCE </w:t>
      </w:r>
    </w:p>
    <w:p w14:paraId="67DB9EBC" w14:textId="77777777" w:rsidR="008D0BF6" w:rsidRPr="00FF7094" w:rsidRDefault="008D0BF6" w:rsidP="008D0BF6">
      <w:pPr>
        <w:jc w:val="center"/>
        <w:rPr>
          <w:rFonts w:ascii="Arial" w:hAnsi="Arial" w:cs="Arial"/>
          <w:b/>
          <w:bCs/>
          <w:i/>
          <w:iCs/>
          <w:sz w:val="20"/>
          <w:szCs w:val="20"/>
        </w:rPr>
      </w:pPr>
      <w:r w:rsidRPr="00FF7094">
        <w:rPr>
          <w:rFonts w:ascii="Arial" w:hAnsi="Arial" w:cs="Arial"/>
          <w:b/>
          <w:bCs/>
          <w:i/>
          <w:iCs/>
          <w:sz w:val="20"/>
          <w:szCs w:val="20"/>
        </w:rPr>
        <w:t>WARD FORM</w:t>
      </w:r>
    </w:p>
    <w:p w14:paraId="6F65786C" w14:textId="77777777" w:rsidR="008D0BF6" w:rsidRPr="00FF7094" w:rsidRDefault="008D0BF6" w:rsidP="008D0BF6">
      <w:pPr>
        <w:jc w:val="center"/>
        <w:rPr>
          <w:rFonts w:ascii="Arial" w:hAnsi="Arial" w:cs="Arial"/>
          <w:b/>
          <w:bCs/>
          <w:i/>
          <w:iCs/>
          <w:sz w:val="20"/>
          <w:szCs w:val="20"/>
        </w:rPr>
      </w:pPr>
      <w:r w:rsidRPr="00FF7094">
        <w:rPr>
          <w:rFonts w:ascii="Arial" w:hAnsi="Arial" w:cs="Arial"/>
          <w:b/>
          <w:bCs/>
          <w:i/>
          <w:iCs/>
          <w:sz w:val="20"/>
          <w:szCs w:val="20"/>
        </w:rPr>
        <w:t xml:space="preserve">(To be completed once for each </w:t>
      </w:r>
      <w:proofErr w:type="gramStart"/>
      <w:r w:rsidRPr="00FF7094">
        <w:rPr>
          <w:rFonts w:ascii="Arial" w:hAnsi="Arial" w:cs="Arial"/>
          <w:b/>
          <w:bCs/>
          <w:i/>
          <w:iCs/>
          <w:sz w:val="20"/>
          <w:szCs w:val="20"/>
        </w:rPr>
        <w:t>ward</w:t>
      </w:r>
      <w:proofErr w:type="gramEnd"/>
      <w:r w:rsidRPr="00FF7094">
        <w:rPr>
          <w:rFonts w:ascii="Arial" w:hAnsi="Arial" w:cs="Arial"/>
          <w:b/>
          <w:bCs/>
          <w:i/>
          <w:iCs/>
          <w:sz w:val="20"/>
          <w:szCs w:val="20"/>
        </w:rPr>
        <w:t>)</w:t>
      </w:r>
    </w:p>
    <w:p w14:paraId="22C9B72E" w14:textId="77777777" w:rsidR="008D0BF6" w:rsidRPr="00FF7094" w:rsidRDefault="008D0BF6" w:rsidP="008D0BF6">
      <w:pPr>
        <w:rPr>
          <w:rFonts w:ascii="Arial" w:hAnsi="Arial" w:cs="Arial"/>
          <w:b/>
          <w:bCs/>
          <w:sz w:val="20"/>
          <w:szCs w:val="20"/>
        </w:rPr>
      </w:pPr>
      <w:r w:rsidRPr="00FF7094">
        <w:rPr>
          <w:rFonts w:ascii="Arial" w:hAnsi="Arial" w:cs="Arial"/>
          <w:b/>
          <w:bCs/>
          <w:sz w:val="20"/>
          <w:szCs w:val="20"/>
        </w:rPr>
        <w:t>WARD INDICATORS COLLECTED AT WARD LEVEL</w:t>
      </w:r>
    </w:p>
    <w:tbl>
      <w:tblPr>
        <w:tblStyle w:val="TableGrid"/>
        <w:tblW w:w="9535" w:type="dxa"/>
        <w:tblInd w:w="0" w:type="dxa"/>
        <w:tblLook w:val="04A0" w:firstRow="1" w:lastRow="0" w:firstColumn="1" w:lastColumn="0" w:noHBand="0" w:noVBand="1"/>
      </w:tblPr>
      <w:tblGrid>
        <w:gridCol w:w="4390"/>
        <w:gridCol w:w="5145"/>
      </w:tblGrid>
      <w:tr w:rsidR="008D0BF6" w:rsidRPr="00FF7094" w14:paraId="1CF8267B" w14:textId="77777777" w:rsidTr="003F4F41">
        <w:trPr>
          <w:trHeight w:val="453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52193" w14:textId="77777777" w:rsidR="008D0BF6" w:rsidRDefault="008D0BF6" w:rsidP="003F4F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094">
              <w:rPr>
                <w:rFonts w:ascii="Arial" w:hAnsi="Arial" w:cs="Arial"/>
                <w:b/>
                <w:bCs/>
                <w:sz w:val="20"/>
                <w:szCs w:val="20"/>
              </w:rPr>
              <w:t>Ward Name:</w:t>
            </w:r>
          </w:p>
          <w:p w14:paraId="2165D148" w14:textId="77777777" w:rsidR="008D0BF6" w:rsidRDefault="008D0BF6" w:rsidP="003F4F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A1A7891" w14:textId="77777777" w:rsidR="008D0BF6" w:rsidRPr="00FF7094" w:rsidRDefault="008D0BF6" w:rsidP="003F4F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……………………………………………….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04278" w14:textId="77777777" w:rsidR="008D0BF6" w:rsidRPr="00FF7094" w:rsidRDefault="008D0BF6" w:rsidP="003F4F41">
            <w:pPr>
              <w:rPr>
                <w:rFonts w:ascii="Arial" w:hAnsi="Arial" w:cs="Arial"/>
                <w:sz w:val="20"/>
                <w:szCs w:val="20"/>
              </w:rPr>
            </w:pPr>
            <w:r w:rsidRPr="00FF7094">
              <w:rPr>
                <w:rFonts w:ascii="Arial" w:hAnsi="Arial" w:cs="Arial"/>
                <w:b/>
                <w:bCs/>
                <w:sz w:val="20"/>
                <w:szCs w:val="20"/>
              </w:rPr>
              <w:t>Ward Type:</w:t>
            </w:r>
            <w:r w:rsidRPr="00FF709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D52CFBB" w14:textId="14091C82" w:rsidR="008D0BF6" w:rsidRPr="00FF7094" w:rsidRDefault="008D0BF6" w:rsidP="003F4F41">
            <w:pPr>
              <w:rPr>
                <w:rFonts w:ascii="Arial" w:hAnsi="Arial" w:cs="Arial"/>
                <w:sz w:val="20"/>
                <w:szCs w:val="20"/>
              </w:rPr>
            </w:pPr>
            <w:r w:rsidRPr="00FF7094">
              <w:rPr>
                <w:rFonts w:ascii="Arial" w:hAnsi="Arial" w:cs="Arial"/>
                <w:sz w:val="20"/>
                <w:szCs w:val="20"/>
              </w:rPr>
              <w:t xml:space="preserve">Medical </w:t>
            </w:r>
            <w:proofErr w:type="gramStart"/>
            <w:r w:rsidRPr="00FF7094">
              <w:rPr>
                <w:rFonts w:ascii="Arial" w:hAnsi="Arial" w:cs="Arial"/>
                <w:sz w:val="20"/>
                <w:szCs w:val="20"/>
              </w:rPr>
              <w:t>[ ]</w:t>
            </w:r>
            <w:proofErr w:type="gramEnd"/>
            <w:r w:rsidRPr="00FF7094">
              <w:rPr>
                <w:rFonts w:ascii="Arial" w:hAnsi="Arial" w:cs="Arial"/>
                <w:sz w:val="20"/>
                <w:szCs w:val="20"/>
              </w:rPr>
              <w:t xml:space="preserve"> Surgical </w:t>
            </w:r>
            <w:proofErr w:type="gramStart"/>
            <w:r w:rsidRPr="00FF7094">
              <w:rPr>
                <w:rFonts w:ascii="Arial" w:hAnsi="Arial" w:cs="Arial"/>
                <w:sz w:val="20"/>
                <w:szCs w:val="20"/>
              </w:rPr>
              <w:t>[ ]</w:t>
            </w:r>
            <w:proofErr w:type="gramEnd"/>
            <w:r w:rsidRPr="00FF7094">
              <w:rPr>
                <w:rFonts w:ascii="Arial" w:hAnsi="Arial" w:cs="Arial"/>
                <w:sz w:val="20"/>
                <w:szCs w:val="20"/>
              </w:rPr>
              <w:t xml:space="preserve"> Pediatric </w:t>
            </w:r>
            <w:proofErr w:type="gramStart"/>
            <w:r w:rsidRPr="00FF7094">
              <w:rPr>
                <w:rFonts w:ascii="Arial" w:hAnsi="Arial" w:cs="Arial"/>
                <w:sz w:val="20"/>
                <w:szCs w:val="20"/>
              </w:rPr>
              <w:t>[ ]</w:t>
            </w:r>
            <w:proofErr w:type="gramEnd"/>
            <w:r w:rsidRPr="00FF7094">
              <w:rPr>
                <w:rFonts w:ascii="Arial" w:hAnsi="Arial" w:cs="Arial"/>
                <w:sz w:val="20"/>
                <w:szCs w:val="20"/>
              </w:rPr>
              <w:t xml:space="preserve">  ICU</w:t>
            </w:r>
            <w:r w:rsidR="007D14F8">
              <w:rPr>
                <w:rFonts w:ascii="Arial" w:hAnsi="Arial" w:cs="Arial"/>
                <w:sz w:val="20"/>
                <w:szCs w:val="20"/>
              </w:rPr>
              <w:t>/HDU</w:t>
            </w:r>
            <w:r w:rsidRPr="00FF709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FF7094">
              <w:rPr>
                <w:rFonts w:ascii="Arial" w:hAnsi="Arial" w:cs="Arial"/>
                <w:sz w:val="20"/>
                <w:szCs w:val="20"/>
              </w:rPr>
              <w:t>[ ]</w:t>
            </w:r>
            <w:proofErr w:type="gramEnd"/>
            <w:r w:rsidRPr="00FF7094">
              <w:rPr>
                <w:rFonts w:ascii="Arial" w:hAnsi="Arial" w:cs="Arial"/>
                <w:sz w:val="20"/>
                <w:szCs w:val="20"/>
              </w:rPr>
              <w:t xml:space="preserve"> Maternity </w:t>
            </w:r>
            <w:proofErr w:type="gramStart"/>
            <w:r w:rsidRPr="00FF7094">
              <w:rPr>
                <w:rFonts w:ascii="Arial" w:hAnsi="Arial" w:cs="Arial"/>
                <w:sz w:val="20"/>
                <w:szCs w:val="20"/>
              </w:rPr>
              <w:t>[ ]</w:t>
            </w:r>
            <w:proofErr w:type="gramEnd"/>
            <w:r w:rsidRPr="00FF7094">
              <w:rPr>
                <w:rFonts w:ascii="Arial" w:hAnsi="Arial" w:cs="Arial"/>
                <w:sz w:val="20"/>
                <w:szCs w:val="20"/>
              </w:rPr>
              <w:t xml:space="preserve"> Emergency </w:t>
            </w:r>
            <w:proofErr w:type="gramStart"/>
            <w:r w:rsidRPr="00FF7094">
              <w:rPr>
                <w:rFonts w:ascii="Arial" w:hAnsi="Arial" w:cs="Arial"/>
                <w:sz w:val="20"/>
                <w:szCs w:val="20"/>
              </w:rPr>
              <w:t>[ ]</w:t>
            </w:r>
            <w:proofErr w:type="gramEnd"/>
            <w:r w:rsidR="00F53A8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="00D86424">
              <w:rPr>
                <w:rFonts w:ascii="Arial" w:hAnsi="Arial" w:cs="Arial"/>
                <w:sz w:val="20"/>
                <w:szCs w:val="20"/>
              </w:rPr>
              <w:t>Others:…</w:t>
            </w:r>
            <w:proofErr w:type="gramEnd"/>
            <w:r w:rsidR="00D86424">
              <w:rPr>
                <w:rFonts w:ascii="Arial" w:hAnsi="Arial" w:cs="Arial"/>
                <w:sz w:val="20"/>
                <w:szCs w:val="20"/>
              </w:rPr>
              <w:t>…………………………</w:t>
            </w:r>
          </w:p>
        </w:tc>
      </w:tr>
      <w:tr w:rsidR="008D0BF6" w:rsidRPr="00FF7094" w14:paraId="303FFD39" w14:textId="77777777" w:rsidTr="003F4F41">
        <w:trPr>
          <w:trHeight w:val="453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905BC" w14:textId="77777777" w:rsidR="008D0BF6" w:rsidRDefault="008D0BF6" w:rsidP="003F4F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48E0152" w14:textId="1BE51332" w:rsidR="008D0BF6" w:rsidRPr="00FF7094" w:rsidRDefault="008D0BF6" w:rsidP="003F4F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09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ospital </w:t>
            </w:r>
            <w:proofErr w:type="gramStart"/>
            <w:r w:rsidR="00786786" w:rsidRPr="00FF7094">
              <w:rPr>
                <w:rFonts w:ascii="Arial" w:hAnsi="Arial" w:cs="Arial"/>
                <w:b/>
                <w:bCs/>
                <w:sz w:val="20"/>
                <w:szCs w:val="20"/>
              </w:rPr>
              <w:t>code: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…</w:t>
            </w:r>
            <w:proofErr w:type="gram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…………………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…..</w:t>
            </w:r>
            <w:proofErr w:type="gramEnd"/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582BA" w14:textId="77777777" w:rsidR="008D0BF6" w:rsidRDefault="008D0BF6" w:rsidP="003F4F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804EE8A" w14:textId="608FBCFB" w:rsidR="008D0BF6" w:rsidRPr="00FF7094" w:rsidRDefault="0012390A" w:rsidP="003F4F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$</w:t>
            </w:r>
            <w:r w:rsidR="008D0BF6" w:rsidRPr="00FF7094">
              <w:rPr>
                <w:rFonts w:ascii="Arial" w:hAnsi="Arial" w:cs="Arial"/>
                <w:b/>
                <w:bCs/>
                <w:sz w:val="20"/>
                <w:szCs w:val="20"/>
              </w:rPr>
              <w:t>Ward Code:</w:t>
            </w:r>
            <w:r w:rsidR="008D0BF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…………………………….</w:t>
            </w:r>
          </w:p>
        </w:tc>
      </w:tr>
      <w:tr w:rsidR="008D0BF6" w:rsidRPr="00FF7094" w14:paraId="0B5C5EF7" w14:textId="77777777" w:rsidTr="003F4F41">
        <w:trPr>
          <w:trHeight w:val="453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24C6D" w14:textId="77777777" w:rsidR="008D0BF6" w:rsidRDefault="008D0BF6" w:rsidP="003F4F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19AA77A" w14:textId="24B54D7E" w:rsidR="008D0BF6" w:rsidRDefault="00604163" w:rsidP="003F4F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="008D0BF6" w:rsidRPr="00FF709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ard </w:t>
            </w:r>
            <w:r w:rsidR="00971358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="008D0BF6" w:rsidRPr="00FF709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tal </w:t>
            </w:r>
            <w:proofErr w:type="gramStart"/>
            <w:r w:rsidR="008D0BF6" w:rsidRPr="00FF7094">
              <w:rPr>
                <w:rFonts w:ascii="Arial" w:hAnsi="Arial" w:cs="Arial"/>
                <w:b/>
                <w:bCs/>
                <w:sz w:val="20"/>
                <w:szCs w:val="20"/>
              </w:rPr>
              <w:t>Patients:…</w:t>
            </w:r>
            <w:proofErr w:type="gramEnd"/>
            <w:r w:rsidR="008D0BF6" w:rsidRPr="00FF709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…………….  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79770" w14:textId="77777777" w:rsidR="008D0BF6" w:rsidRDefault="008D0BF6" w:rsidP="003F4F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5196C4C" w14:textId="0C690667" w:rsidR="008D0BF6" w:rsidRDefault="00604163" w:rsidP="003F4F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416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  <w:r w:rsidR="008D0BF6" w:rsidRPr="00FF7094">
              <w:rPr>
                <w:rFonts w:ascii="Arial" w:hAnsi="Arial" w:cs="Arial"/>
                <w:b/>
                <w:bCs/>
                <w:sz w:val="20"/>
                <w:szCs w:val="20"/>
              </w:rPr>
              <w:t>Ward eligible patients: ……………</w:t>
            </w:r>
          </w:p>
        </w:tc>
      </w:tr>
      <w:tr w:rsidR="008D0BF6" w:rsidRPr="00FF7094" w14:paraId="0A9D59C3" w14:textId="77777777" w:rsidTr="003F4F41">
        <w:trPr>
          <w:trHeight w:val="468"/>
        </w:trPr>
        <w:tc>
          <w:tcPr>
            <w:tcW w:w="9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3E02A" w14:textId="77777777" w:rsidR="008D0BF6" w:rsidRPr="00FF7094" w:rsidRDefault="008D0BF6" w:rsidP="003F4F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CAB96D2" w14:textId="77777777" w:rsidR="008D0BF6" w:rsidRDefault="008D0BF6" w:rsidP="003F4F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09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ard Survey </w:t>
            </w:r>
            <w:proofErr w:type="gramStart"/>
            <w:r w:rsidRPr="00FF7094">
              <w:rPr>
                <w:rFonts w:ascii="Arial" w:hAnsi="Arial" w:cs="Arial"/>
                <w:b/>
                <w:bCs/>
                <w:sz w:val="20"/>
                <w:szCs w:val="20"/>
              </w:rPr>
              <w:t>Date:…</w:t>
            </w:r>
            <w:proofErr w:type="gramEnd"/>
            <w:r w:rsidRPr="00FF7094">
              <w:rPr>
                <w:rFonts w:ascii="Arial" w:hAnsi="Arial" w:cs="Arial"/>
                <w:b/>
                <w:bCs/>
                <w:sz w:val="20"/>
                <w:szCs w:val="20"/>
              </w:rPr>
              <w:t>……………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…</w:t>
            </w:r>
            <w:r w:rsidRPr="00FF709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  </w:t>
            </w:r>
          </w:p>
          <w:p w14:paraId="7DC5B334" w14:textId="77777777" w:rsidR="008D0BF6" w:rsidRDefault="008D0BF6" w:rsidP="003F4F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478C595" w14:textId="77777777" w:rsidR="008D0BF6" w:rsidRPr="00FF7094" w:rsidRDefault="008D0BF6" w:rsidP="003F4F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094">
              <w:rPr>
                <w:rFonts w:ascii="Arial" w:hAnsi="Arial" w:cs="Arial"/>
                <w:b/>
                <w:bCs/>
                <w:sz w:val="20"/>
                <w:szCs w:val="20"/>
              </w:rPr>
              <w:t>Ward Investigator(s):</w:t>
            </w:r>
          </w:p>
          <w:p w14:paraId="4840A9FD" w14:textId="77777777" w:rsidR="008D0BF6" w:rsidRPr="00FF7094" w:rsidRDefault="008D0BF6" w:rsidP="003F4F41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C625F9" w14:textId="77777777" w:rsidR="008D0BF6" w:rsidRPr="00FF7094" w:rsidRDefault="008D0BF6" w:rsidP="003F4F41">
            <w:pPr>
              <w:rPr>
                <w:rFonts w:ascii="Arial" w:hAnsi="Arial" w:cs="Arial"/>
                <w:sz w:val="20"/>
                <w:szCs w:val="20"/>
              </w:rPr>
            </w:pPr>
            <w:r w:rsidRPr="00FF7094">
              <w:rPr>
                <w:rFonts w:ascii="Arial" w:hAnsi="Arial" w:cs="Arial"/>
                <w:sz w:val="20"/>
                <w:szCs w:val="20"/>
              </w:rPr>
              <w:t>1.</w:t>
            </w:r>
          </w:p>
          <w:p w14:paraId="13ABC436" w14:textId="77777777" w:rsidR="008D0BF6" w:rsidRPr="00FF7094" w:rsidRDefault="008D0BF6" w:rsidP="003F4F41">
            <w:pPr>
              <w:rPr>
                <w:rFonts w:ascii="Arial" w:hAnsi="Arial" w:cs="Arial"/>
                <w:sz w:val="20"/>
                <w:szCs w:val="20"/>
              </w:rPr>
            </w:pPr>
          </w:p>
          <w:p w14:paraId="3F92FDBF" w14:textId="77777777" w:rsidR="008D0BF6" w:rsidRPr="00FF7094" w:rsidRDefault="008D0BF6" w:rsidP="003F4F41">
            <w:pPr>
              <w:rPr>
                <w:rFonts w:ascii="Arial" w:hAnsi="Arial" w:cs="Arial"/>
                <w:sz w:val="20"/>
                <w:szCs w:val="20"/>
              </w:rPr>
            </w:pPr>
            <w:r w:rsidRPr="00FF7094">
              <w:rPr>
                <w:rFonts w:ascii="Arial" w:hAnsi="Arial" w:cs="Arial"/>
                <w:sz w:val="20"/>
                <w:szCs w:val="20"/>
              </w:rPr>
              <w:t>2.</w:t>
            </w:r>
          </w:p>
          <w:p w14:paraId="051D4FB9" w14:textId="77777777" w:rsidR="008D0BF6" w:rsidRPr="00FF7094" w:rsidRDefault="008D0BF6" w:rsidP="003F4F41">
            <w:pPr>
              <w:rPr>
                <w:rFonts w:ascii="Arial" w:hAnsi="Arial" w:cs="Arial"/>
                <w:sz w:val="20"/>
                <w:szCs w:val="20"/>
              </w:rPr>
            </w:pPr>
          </w:p>
          <w:p w14:paraId="50881CAF" w14:textId="77777777" w:rsidR="008D0BF6" w:rsidRPr="00FF7094" w:rsidRDefault="008D0BF6" w:rsidP="003F4F41">
            <w:pPr>
              <w:rPr>
                <w:rFonts w:ascii="Arial" w:hAnsi="Arial" w:cs="Arial"/>
                <w:sz w:val="20"/>
                <w:szCs w:val="20"/>
              </w:rPr>
            </w:pPr>
            <w:r w:rsidRPr="00FF7094">
              <w:rPr>
                <w:rFonts w:ascii="Arial" w:hAnsi="Arial" w:cs="Arial"/>
                <w:sz w:val="20"/>
                <w:szCs w:val="20"/>
              </w:rPr>
              <w:t>3.</w:t>
            </w:r>
          </w:p>
          <w:p w14:paraId="10C1536C" w14:textId="77777777" w:rsidR="008D0BF6" w:rsidRPr="00FF7094" w:rsidRDefault="008D0BF6" w:rsidP="003F4F41">
            <w:pPr>
              <w:rPr>
                <w:rFonts w:ascii="Arial" w:hAnsi="Arial" w:cs="Arial"/>
                <w:sz w:val="20"/>
                <w:szCs w:val="20"/>
              </w:rPr>
            </w:pPr>
          </w:p>
          <w:p w14:paraId="63AA14A6" w14:textId="77777777" w:rsidR="008D0BF6" w:rsidRPr="00FF7094" w:rsidRDefault="008D0BF6" w:rsidP="003F4F41">
            <w:pPr>
              <w:rPr>
                <w:rFonts w:ascii="Arial" w:hAnsi="Arial" w:cs="Arial"/>
                <w:sz w:val="20"/>
                <w:szCs w:val="20"/>
              </w:rPr>
            </w:pPr>
            <w:r w:rsidRPr="00FF7094">
              <w:rPr>
                <w:rFonts w:ascii="Arial" w:hAnsi="Arial" w:cs="Arial"/>
                <w:sz w:val="20"/>
                <w:szCs w:val="20"/>
              </w:rPr>
              <w:t>4.</w:t>
            </w:r>
          </w:p>
          <w:p w14:paraId="0EE709E9" w14:textId="77777777" w:rsidR="008D0BF6" w:rsidRPr="00FF7094" w:rsidRDefault="008D0BF6" w:rsidP="003F4F41">
            <w:pPr>
              <w:rPr>
                <w:rFonts w:ascii="Arial" w:hAnsi="Arial" w:cs="Arial"/>
                <w:sz w:val="20"/>
                <w:szCs w:val="20"/>
              </w:rPr>
            </w:pPr>
          </w:p>
          <w:p w14:paraId="5073EECF" w14:textId="77777777" w:rsidR="008D0BF6" w:rsidRPr="00FF7094" w:rsidRDefault="008D0BF6" w:rsidP="003F4F41">
            <w:pPr>
              <w:rPr>
                <w:rFonts w:ascii="Arial" w:hAnsi="Arial" w:cs="Arial"/>
                <w:sz w:val="20"/>
                <w:szCs w:val="20"/>
              </w:rPr>
            </w:pPr>
            <w:r w:rsidRPr="00FF7094">
              <w:rPr>
                <w:rFonts w:ascii="Arial" w:hAnsi="Arial" w:cs="Arial"/>
                <w:sz w:val="20"/>
                <w:szCs w:val="20"/>
              </w:rPr>
              <w:t>5.</w:t>
            </w:r>
          </w:p>
        </w:tc>
      </w:tr>
    </w:tbl>
    <w:p w14:paraId="51894A28" w14:textId="77777777" w:rsidR="008D0BF6" w:rsidRPr="00FF7094" w:rsidRDefault="008D0BF6" w:rsidP="008D0BF6">
      <w:pPr>
        <w:rPr>
          <w:rFonts w:ascii="Arial" w:hAnsi="Arial" w:cs="Arial"/>
          <w:sz w:val="20"/>
          <w:szCs w:val="20"/>
        </w:rPr>
      </w:pPr>
      <w:r w:rsidRPr="00FF7094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9447" w:type="dxa"/>
        <w:tblInd w:w="0" w:type="dxa"/>
        <w:tblLook w:val="04A0" w:firstRow="1" w:lastRow="0" w:firstColumn="1" w:lastColumn="0" w:noHBand="0" w:noVBand="1"/>
      </w:tblPr>
      <w:tblGrid>
        <w:gridCol w:w="7683"/>
        <w:gridCol w:w="1764"/>
      </w:tblGrid>
      <w:tr w:rsidR="008D0BF6" w:rsidRPr="00FF7094" w14:paraId="4FD2C21C" w14:textId="77777777" w:rsidTr="003F4F41">
        <w:trPr>
          <w:trHeight w:val="438"/>
        </w:trPr>
        <w:tc>
          <w:tcPr>
            <w:tcW w:w="7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EC2D7" w14:textId="77777777" w:rsidR="008D0BF6" w:rsidRPr="00FF7094" w:rsidRDefault="008D0BF6" w:rsidP="003F4F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094">
              <w:rPr>
                <w:rFonts w:ascii="Arial" w:hAnsi="Arial" w:cs="Arial"/>
                <w:b/>
                <w:bCs/>
                <w:sz w:val="20"/>
                <w:szCs w:val="20"/>
              </w:rPr>
              <w:t>Indicator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57192" w14:textId="77777777" w:rsidR="008D0BF6" w:rsidRPr="00FF7094" w:rsidRDefault="008D0BF6" w:rsidP="003F4F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094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</w:p>
        </w:tc>
      </w:tr>
      <w:tr w:rsidR="008D0BF6" w:rsidRPr="00FF7094" w14:paraId="5DF1CB61" w14:textId="77777777" w:rsidTr="003F4F41">
        <w:trPr>
          <w:trHeight w:val="377"/>
        </w:trPr>
        <w:tc>
          <w:tcPr>
            <w:tcW w:w="7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D7E5E" w14:textId="77777777" w:rsidR="008D0BF6" w:rsidRPr="00FF7094" w:rsidRDefault="008D0BF6" w:rsidP="003F4F41">
            <w:pPr>
              <w:rPr>
                <w:rFonts w:ascii="Arial" w:hAnsi="Arial" w:cs="Arial"/>
                <w:sz w:val="20"/>
                <w:szCs w:val="20"/>
              </w:rPr>
            </w:pPr>
            <w:r w:rsidRPr="00FF7094">
              <w:rPr>
                <w:rFonts w:ascii="Arial" w:hAnsi="Arial" w:cs="Arial"/>
                <w:sz w:val="20"/>
                <w:szCs w:val="20"/>
              </w:rPr>
              <w:t>Number of beds with ABHR at point of care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5BFF3" w14:textId="77777777" w:rsidR="008D0BF6" w:rsidRPr="00FF7094" w:rsidRDefault="008D0BF6" w:rsidP="003F4F4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0BF6" w:rsidRPr="00FF7094" w14:paraId="46BCFB37" w14:textId="77777777" w:rsidTr="003F4F41">
        <w:trPr>
          <w:trHeight w:val="358"/>
        </w:trPr>
        <w:tc>
          <w:tcPr>
            <w:tcW w:w="7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43D0E" w14:textId="77777777" w:rsidR="008D0BF6" w:rsidRPr="00FF7094" w:rsidRDefault="008D0BF6" w:rsidP="003F4F41">
            <w:pPr>
              <w:rPr>
                <w:rFonts w:ascii="Arial" w:hAnsi="Arial" w:cs="Arial"/>
                <w:sz w:val="20"/>
                <w:szCs w:val="20"/>
              </w:rPr>
            </w:pPr>
            <w:r w:rsidRPr="00FF7094">
              <w:rPr>
                <w:rFonts w:ascii="Arial" w:hAnsi="Arial" w:cs="Arial"/>
                <w:sz w:val="20"/>
                <w:szCs w:val="20"/>
              </w:rPr>
              <w:t xml:space="preserve">Number of </w:t>
            </w:r>
            <w:proofErr w:type="gramStart"/>
            <w:r w:rsidRPr="00FF7094">
              <w:rPr>
                <w:rFonts w:ascii="Arial" w:hAnsi="Arial" w:cs="Arial"/>
                <w:sz w:val="20"/>
                <w:szCs w:val="20"/>
              </w:rPr>
              <w:t>hand</w:t>
            </w:r>
            <w:proofErr w:type="gramEnd"/>
            <w:r w:rsidRPr="00FF7094">
              <w:rPr>
                <w:rFonts w:ascii="Arial" w:hAnsi="Arial" w:cs="Arial"/>
                <w:sz w:val="20"/>
                <w:szCs w:val="20"/>
              </w:rPr>
              <w:t xml:space="preserve"> washing stations in wards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6FC61" w14:textId="77777777" w:rsidR="008D0BF6" w:rsidRPr="00FF7094" w:rsidRDefault="008D0BF6" w:rsidP="003F4F4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0BF6" w:rsidRPr="00FF7094" w14:paraId="666C47D6" w14:textId="77777777" w:rsidTr="003F4F41">
        <w:trPr>
          <w:trHeight w:val="336"/>
        </w:trPr>
        <w:tc>
          <w:tcPr>
            <w:tcW w:w="7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E4EFC" w14:textId="77777777" w:rsidR="008D0BF6" w:rsidRPr="00FF7094" w:rsidRDefault="008D0BF6" w:rsidP="003F4F41">
            <w:pPr>
              <w:rPr>
                <w:rFonts w:ascii="Arial" w:hAnsi="Arial" w:cs="Arial"/>
                <w:sz w:val="20"/>
                <w:szCs w:val="20"/>
              </w:rPr>
            </w:pPr>
            <w:r w:rsidRPr="00FF7094">
              <w:rPr>
                <w:rFonts w:ascii="Arial" w:hAnsi="Arial" w:cs="Arial"/>
                <w:sz w:val="20"/>
                <w:szCs w:val="20"/>
              </w:rPr>
              <w:t xml:space="preserve">Number of hand hygiene observations done in last 3 months 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909DD" w14:textId="77777777" w:rsidR="008D0BF6" w:rsidRPr="00FF7094" w:rsidRDefault="008D0BF6" w:rsidP="003F4F4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0BF6" w:rsidRPr="00FF7094" w14:paraId="1F0C3A39" w14:textId="77777777" w:rsidTr="003F4F41">
        <w:trPr>
          <w:trHeight w:val="450"/>
        </w:trPr>
        <w:tc>
          <w:tcPr>
            <w:tcW w:w="7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CD3CD" w14:textId="49AE2BC7" w:rsidR="008D0BF6" w:rsidRPr="00FF7094" w:rsidRDefault="008D0BF6" w:rsidP="003F4F41">
            <w:pPr>
              <w:rPr>
                <w:rFonts w:ascii="Arial" w:hAnsi="Arial" w:cs="Arial"/>
                <w:sz w:val="20"/>
                <w:szCs w:val="20"/>
              </w:rPr>
            </w:pPr>
            <w:r w:rsidRPr="00FF7094">
              <w:rPr>
                <w:rFonts w:ascii="Arial" w:hAnsi="Arial" w:cs="Arial"/>
                <w:sz w:val="20"/>
                <w:szCs w:val="20"/>
              </w:rPr>
              <w:t xml:space="preserve">Number of patient rooms in </w:t>
            </w:r>
            <w:r w:rsidR="00FB7B29">
              <w:rPr>
                <w:rFonts w:ascii="Arial" w:hAnsi="Arial" w:cs="Arial"/>
                <w:sz w:val="20"/>
                <w:szCs w:val="20"/>
              </w:rPr>
              <w:t>ward</w:t>
            </w:r>
            <w:r w:rsidRPr="00FF7094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6515C" w14:textId="77777777" w:rsidR="008D0BF6" w:rsidRPr="00FF7094" w:rsidRDefault="008D0BF6" w:rsidP="003F4F4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0BF6" w:rsidRPr="00FF7094" w14:paraId="0E8CC05A" w14:textId="77777777" w:rsidTr="003F4F41">
        <w:trPr>
          <w:trHeight w:val="350"/>
        </w:trPr>
        <w:tc>
          <w:tcPr>
            <w:tcW w:w="7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263AA" w14:textId="6BC7AC72" w:rsidR="008D0BF6" w:rsidRPr="00FF7094" w:rsidRDefault="008D0BF6" w:rsidP="003F4F41">
            <w:pPr>
              <w:rPr>
                <w:rFonts w:ascii="Arial" w:hAnsi="Arial" w:cs="Arial"/>
                <w:sz w:val="20"/>
                <w:szCs w:val="20"/>
              </w:rPr>
            </w:pPr>
            <w:r w:rsidRPr="00FF7094">
              <w:rPr>
                <w:rFonts w:ascii="Arial" w:hAnsi="Arial" w:cs="Arial"/>
                <w:sz w:val="20"/>
                <w:szCs w:val="20"/>
              </w:rPr>
              <w:t xml:space="preserve">Number of single patient rooms in </w:t>
            </w:r>
            <w:r w:rsidR="00FB7B29">
              <w:rPr>
                <w:rFonts w:ascii="Arial" w:hAnsi="Arial" w:cs="Arial"/>
                <w:sz w:val="20"/>
                <w:szCs w:val="20"/>
              </w:rPr>
              <w:t>ward</w:t>
            </w:r>
            <w:r w:rsidRPr="00FF7094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64B1F" w14:textId="77777777" w:rsidR="008D0BF6" w:rsidRPr="00FF7094" w:rsidRDefault="008D0BF6" w:rsidP="003F4F4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0BF6" w:rsidRPr="00FF7094" w14:paraId="5DD0A831" w14:textId="77777777" w:rsidTr="003F4F41">
        <w:trPr>
          <w:trHeight w:val="424"/>
        </w:trPr>
        <w:tc>
          <w:tcPr>
            <w:tcW w:w="7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BF93D" w14:textId="06A5E080" w:rsidR="008D0BF6" w:rsidRPr="00FF7094" w:rsidRDefault="008D0BF6" w:rsidP="003F4F41">
            <w:pPr>
              <w:rPr>
                <w:rFonts w:ascii="Arial" w:hAnsi="Arial" w:cs="Arial"/>
                <w:sz w:val="20"/>
                <w:szCs w:val="20"/>
              </w:rPr>
            </w:pPr>
            <w:r w:rsidRPr="00FF7094">
              <w:rPr>
                <w:rFonts w:ascii="Arial" w:hAnsi="Arial" w:cs="Arial"/>
                <w:sz w:val="20"/>
                <w:szCs w:val="20"/>
              </w:rPr>
              <w:t xml:space="preserve">Number of single patient rooms with individual toilet and shower in </w:t>
            </w:r>
            <w:r w:rsidR="00FB7B29">
              <w:rPr>
                <w:rFonts w:ascii="Arial" w:hAnsi="Arial" w:cs="Arial"/>
                <w:sz w:val="20"/>
                <w:szCs w:val="20"/>
              </w:rPr>
              <w:t>ward</w:t>
            </w:r>
            <w:r w:rsidRPr="00FF7094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56A01" w14:textId="77777777" w:rsidR="008D0BF6" w:rsidRPr="00FF7094" w:rsidRDefault="008D0BF6" w:rsidP="003F4F4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D0F7549" w14:textId="1CC28CB4" w:rsidR="006C214E" w:rsidRPr="00291BFD" w:rsidRDefault="008D0BF6" w:rsidP="008D0BF6">
      <w:pPr>
        <w:rPr>
          <w:rFonts w:ascii="Arial" w:hAnsi="Arial" w:cs="Arial"/>
          <w:sz w:val="20"/>
          <w:szCs w:val="20"/>
        </w:rPr>
      </w:pPr>
      <w:r w:rsidRPr="00291BFD">
        <w:rPr>
          <w:rFonts w:ascii="Arial" w:hAnsi="Arial" w:cs="Arial"/>
          <w:color w:val="548DD4"/>
          <w:sz w:val="20"/>
          <w:szCs w:val="20"/>
        </w:rPr>
        <w:t xml:space="preserve"> </w:t>
      </w:r>
      <w:r w:rsidR="006C214E" w:rsidRPr="00291BFD">
        <w:rPr>
          <w:rFonts w:ascii="Arial" w:hAnsi="Arial" w:cs="Arial"/>
          <w:sz w:val="20"/>
          <w:szCs w:val="20"/>
          <w:vertAlign w:val="superscript"/>
        </w:rPr>
        <w:t>$</w:t>
      </w:r>
      <w:r w:rsidR="006C214E" w:rsidRPr="00291BFD">
        <w:rPr>
          <w:rFonts w:ascii="Arial" w:hAnsi="Arial" w:cs="Arial"/>
          <w:sz w:val="20"/>
          <w:szCs w:val="20"/>
        </w:rPr>
        <w:t>Ward Code:</w:t>
      </w:r>
      <w:r w:rsidR="00CA1352" w:rsidRPr="00291BFD">
        <w:rPr>
          <w:rFonts w:ascii="Arial" w:hAnsi="Arial" w:cs="Arial"/>
          <w:sz w:val="20"/>
          <w:szCs w:val="20"/>
        </w:rPr>
        <w:t xml:space="preserve"> Hospital cod</w:t>
      </w:r>
      <w:r w:rsidR="006449A9" w:rsidRPr="00291BFD">
        <w:rPr>
          <w:rFonts w:ascii="Arial" w:hAnsi="Arial" w:cs="Arial"/>
          <w:sz w:val="20"/>
          <w:szCs w:val="20"/>
        </w:rPr>
        <w:t xml:space="preserve">e + </w:t>
      </w:r>
      <w:r w:rsidR="0030170A" w:rsidRPr="00291BFD">
        <w:rPr>
          <w:rFonts w:ascii="Arial" w:hAnsi="Arial" w:cs="Arial"/>
          <w:sz w:val="20"/>
          <w:szCs w:val="20"/>
        </w:rPr>
        <w:t xml:space="preserve">abbreviation of ward name </w:t>
      </w:r>
      <w:r w:rsidR="00DD5FD2" w:rsidRPr="00291BFD">
        <w:rPr>
          <w:rFonts w:ascii="Arial" w:hAnsi="Arial" w:cs="Arial"/>
          <w:sz w:val="20"/>
          <w:szCs w:val="20"/>
        </w:rPr>
        <w:t>(</w:t>
      </w:r>
      <w:proofErr w:type="spellStart"/>
      <w:r w:rsidR="0030170A" w:rsidRPr="00291BFD">
        <w:rPr>
          <w:rFonts w:ascii="Arial" w:hAnsi="Arial" w:cs="Arial"/>
          <w:sz w:val="20"/>
          <w:szCs w:val="20"/>
        </w:rPr>
        <w:t>eg</w:t>
      </w:r>
      <w:proofErr w:type="spellEnd"/>
      <w:r w:rsidR="0030170A" w:rsidRPr="00291BFD">
        <w:rPr>
          <w:rFonts w:ascii="Arial" w:hAnsi="Arial" w:cs="Arial"/>
          <w:sz w:val="20"/>
          <w:szCs w:val="20"/>
        </w:rPr>
        <w:t xml:space="preserve"> </w:t>
      </w:r>
      <w:r w:rsidR="00FB7B29">
        <w:rPr>
          <w:rFonts w:ascii="Arial" w:hAnsi="Arial" w:cs="Arial"/>
          <w:sz w:val="20"/>
          <w:szCs w:val="20"/>
        </w:rPr>
        <w:t xml:space="preserve">Ward </w:t>
      </w:r>
      <w:r w:rsidR="00B57A4B">
        <w:rPr>
          <w:rFonts w:ascii="Arial" w:hAnsi="Arial" w:cs="Arial"/>
          <w:sz w:val="20"/>
          <w:szCs w:val="20"/>
        </w:rPr>
        <w:t>1</w:t>
      </w:r>
      <w:r w:rsidR="00DD5FD2" w:rsidRPr="00291BFD">
        <w:rPr>
          <w:rFonts w:ascii="Arial" w:hAnsi="Arial" w:cs="Arial"/>
          <w:sz w:val="20"/>
          <w:szCs w:val="20"/>
        </w:rPr>
        <w:t xml:space="preserve"> </w:t>
      </w:r>
      <w:r w:rsidR="001761AB">
        <w:rPr>
          <w:rFonts w:ascii="Arial" w:hAnsi="Arial" w:cs="Arial"/>
          <w:sz w:val="20"/>
          <w:szCs w:val="20"/>
        </w:rPr>
        <w:t xml:space="preserve">at </w:t>
      </w:r>
      <w:r w:rsidR="00AF0D22" w:rsidRPr="00291BFD">
        <w:rPr>
          <w:rFonts w:ascii="Arial" w:hAnsi="Arial" w:cs="Arial"/>
          <w:sz w:val="20"/>
          <w:szCs w:val="20"/>
        </w:rPr>
        <w:t>Connaught</w:t>
      </w:r>
      <w:r w:rsidR="00DD5FD2" w:rsidRPr="00291BFD">
        <w:rPr>
          <w:rFonts w:ascii="Arial" w:hAnsi="Arial" w:cs="Arial"/>
          <w:sz w:val="20"/>
          <w:szCs w:val="20"/>
        </w:rPr>
        <w:t xml:space="preserve"> hospital </w:t>
      </w:r>
      <w:r w:rsidR="001761AB">
        <w:rPr>
          <w:rFonts w:ascii="Arial" w:hAnsi="Arial" w:cs="Arial"/>
          <w:sz w:val="20"/>
          <w:szCs w:val="20"/>
        </w:rPr>
        <w:t>could</w:t>
      </w:r>
      <w:r w:rsidR="00DD5FD2" w:rsidRPr="00291BFD">
        <w:rPr>
          <w:rFonts w:ascii="Arial" w:hAnsi="Arial" w:cs="Arial"/>
          <w:sz w:val="20"/>
          <w:szCs w:val="20"/>
        </w:rPr>
        <w:t xml:space="preserve"> be CH</w:t>
      </w:r>
      <w:r w:rsidR="00B57A4B">
        <w:rPr>
          <w:rFonts w:ascii="Arial" w:hAnsi="Arial" w:cs="Arial"/>
          <w:sz w:val="20"/>
          <w:szCs w:val="20"/>
        </w:rPr>
        <w:t>W1</w:t>
      </w:r>
      <w:r w:rsidR="00286349" w:rsidRPr="00291BFD">
        <w:rPr>
          <w:rFonts w:ascii="Arial" w:hAnsi="Arial" w:cs="Arial"/>
          <w:sz w:val="20"/>
          <w:szCs w:val="20"/>
        </w:rPr>
        <w:t>)</w:t>
      </w:r>
    </w:p>
    <w:p w14:paraId="35A6D1D8" w14:textId="7DE81F8E" w:rsidR="00604163" w:rsidRPr="00291BFD" w:rsidRDefault="008D0BF6" w:rsidP="008D0BF6">
      <w:pPr>
        <w:rPr>
          <w:rFonts w:ascii="Arial" w:hAnsi="Arial" w:cs="Arial"/>
          <w:sz w:val="18"/>
          <w:szCs w:val="18"/>
        </w:rPr>
      </w:pPr>
      <w:r w:rsidRPr="00291BFD">
        <w:rPr>
          <w:rFonts w:ascii="Arial" w:hAnsi="Arial" w:cs="Arial"/>
          <w:i/>
          <w:iCs/>
          <w:sz w:val="20"/>
          <w:szCs w:val="20"/>
        </w:rPr>
        <w:t xml:space="preserve">*Note: Ward Total Patients also includes day cases and/or long-term care </w:t>
      </w:r>
      <w:proofErr w:type="gramStart"/>
      <w:r w:rsidR="00604163" w:rsidRPr="00291BFD">
        <w:rPr>
          <w:rFonts w:ascii="Arial" w:hAnsi="Arial" w:cs="Arial"/>
          <w:i/>
          <w:iCs/>
          <w:sz w:val="20"/>
          <w:szCs w:val="20"/>
        </w:rPr>
        <w:t>patient</w:t>
      </w:r>
      <w:proofErr w:type="gramEnd"/>
      <w:r w:rsidRPr="00291BFD">
        <w:rPr>
          <w:rFonts w:ascii="Arial" w:hAnsi="Arial" w:cs="Arial"/>
          <w:sz w:val="18"/>
          <w:szCs w:val="18"/>
        </w:rPr>
        <w:t xml:space="preserve"> </w:t>
      </w:r>
    </w:p>
    <w:p w14:paraId="73BA3045" w14:textId="252842CA" w:rsidR="008D0BF6" w:rsidRPr="00291BFD" w:rsidRDefault="00604163" w:rsidP="008D0BF6">
      <w:pPr>
        <w:rPr>
          <w:rFonts w:ascii="Arial" w:hAnsi="Arial" w:cs="Arial"/>
          <w:i/>
          <w:iCs/>
          <w:sz w:val="20"/>
          <w:szCs w:val="20"/>
        </w:rPr>
      </w:pPr>
      <w:r w:rsidRPr="00291BFD">
        <w:rPr>
          <w:rFonts w:ascii="Arial" w:hAnsi="Arial" w:cs="Arial"/>
          <w:sz w:val="20"/>
          <w:szCs w:val="20"/>
          <w:vertAlign w:val="superscript"/>
        </w:rPr>
        <w:t xml:space="preserve">   #</w:t>
      </w:r>
      <w:r w:rsidRPr="00291BFD">
        <w:rPr>
          <w:rFonts w:ascii="Arial" w:hAnsi="Arial" w:cs="Arial"/>
          <w:sz w:val="20"/>
          <w:szCs w:val="20"/>
        </w:rPr>
        <w:t>Ward eligible patients</w:t>
      </w:r>
      <w:r w:rsidR="00065333" w:rsidRPr="00291BFD">
        <w:rPr>
          <w:rFonts w:ascii="Arial" w:hAnsi="Arial" w:cs="Arial"/>
          <w:sz w:val="20"/>
          <w:szCs w:val="20"/>
        </w:rPr>
        <w:t xml:space="preserve"> – Patient </w:t>
      </w:r>
      <w:r w:rsidR="008C7039" w:rsidRPr="008C7039">
        <w:rPr>
          <w:rFonts w:ascii="Arial" w:hAnsi="Arial" w:cs="Arial"/>
          <w:sz w:val="20"/>
          <w:szCs w:val="20"/>
          <w:u w:val="single"/>
        </w:rPr>
        <w:t>&gt;</w:t>
      </w:r>
      <w:r w:rsidR="00513F2C">
        <w:rPr>
          <w:rFonts w:ascii="Arial" w:hAnsi="Arial" w:cs="Arial"/>
          <w:sz w:val="20"/>
          <w:szCs w:val="20"/>
        </w:rPr>
        <w:t>1</w:t>
      </w:r>
      <w:r w:rsidR="008C7039">
        <w:rPr>
          <w:rFonts w:ascii="Arial" w:hAnsi="Arial" w:cs="Arial"/>
          <w:sz w:val="20"/>
          <w:szCs w:val="20"/>
        </w:rPr>
        <w:t xml:space="preserve"> </w:t>
      </w:r>
      <w:r w:rsidR="00A05F64">
        <w:rPr>
          <w:rFonts w:ascii="Arial" w:hAnsi="Arial" w:cs="Arial"/>
          <w:sz w:val="20"/>
          <w:szCs w:val="20"/>
        </w:rPr>
        <w:t>month</w:t>
      </w:r>
      <w:r w:rsidR="008C7039">
        <w:rPr>
          <w:rFonts w:ascii="Arial" w:hAnsi="Arial" w:cs="Arial"/>
          <w:sz w:val="20"/>
          <w:szCs w:val="20"/>
        </w:rPr>
        <w:t xml:space="preserve"> of age a</w:t>
      </w:r>
      <w:r w:rsidR="00065333" w:rsidRPr="00291BFD">
        <w:rPr>
          <w:rFonts w:ascii="Arial" w:hAnsi="Arial" w:cs="Arial"/>
          <w:sz w:val="20"/>
          <w:szCs w:val="20"/>
        </w:rPr>
        <w:t xml:space="preserve">dmitted in the ward on or before 8am </w:t>
      </w:r>
      <w:r w:rsidR="00786786" w:rsidRPr="00291BFD">
        <w:rPr>
          <w:rFonts w:ascii="Arial" w:hAnsi="Arial" w:cs="Arial"/>
          <w:sz w:val="20"/>
          <w:szCs w:val="20"/>
        </w:rPr>
        <w:t xml:space="preserve">today </w:t>
      </w:r>
      <w:r w:rsidR="00993CFA" w:rsidRPr="00291BFD">
        <w:rPr>
          <w:rFonts w:ascii="Arial" w:hAnsi="Arial" w:cs="Arial"/>
          <w:sz w:val="20"/>
          <w:szCs w:val="20"/>
        </w:rPr>
        <w:t xml:space="preserve">and is not already discharged </w:t>
      </w:r>
      <w:r w:rsidR="005F7C9A" w:rsidRPr="00291BFD">
        <w:rPr>
          <w:rFonts w:ascii="Arial" w:hAnsi="Arial" w:cs="Arial"/>
          <w:sz w:val="20"/>
          <w:szCs w:val="20"/>
        </w:rPr>
        <w:t xml:space="preserve">home. </w:t>
      </w:r>
      <w:r w:rsidR="008D0BF6" w:rsidRPr="00291BFD">
        <w:rPr>
          <w:rFonts w:ascii="Arial" w:hAnsi="Arial" w:cs="Arial"/>
          <w:sz w:val="18"/>
          <w:szCs w:val="18"/>
        </w:rPr>
        <w:t xml:space="preserve">                               </w:t>
      </w:r>
    </w:p>
    <w:p w14:paraId="48DAB3B6" w14:textId="77777777" w:rsidR="008D0BF6" w:rsidRDefault="008D0BF6" w:rsidP="008D0BF6">
      <w:pPr>
        <w:spacing w:after="200" w:line="271" w:lineRule="auto"/>
        <w:rPr>
          <w:rFonts w:ascii="Arial" w:hAnsi="Arial" w:cs="Arial"/>
          <w:b/>
          <w:bCs/>
          <w:sz w:val="18"/>
          <w:szCs w:val="18"/>
        </w:rPr>
      </w:pPr>
    </w:p>
    <w:p w14:paraId="092D35A5" w14:textId="77777777" w:rsidR="008D0BF6" w:rsidRDefault="008D0BF6" w:rsidP="008D0BF6">
      <w:pPr>
        <w:spacing w:after="200" w:line="271" w:lineRule="auto"/>
        <w:rPr>
          <w:rFonts w:ascii="Arial" w:hAnsi="Arial" w:cs="Arial"/>
          <w:b/>
          <w:bCs/>
          <w:sz w:val="18"/>
          <w:szCs w:val="18"/>
        </w:rPr>
      </w:pPr>
    </w:p>
    <w:p w14:paraId="266FBD54" w14:textId="77777777" w:rsidR="008D0BF6" w:rsidRDefault="008D0BF6" w:rsidP="008D0BF6">
      <w:pPr>
        <w:spacing w:after="200" w:line="271" w:lineRule="auto"/>
        <w:rPr>
          <w:rFonts w:ascii="Arial" w:hAnsi="Arial" w:cs="Arial"/>
          <w:b/>
          <w:bCs/>
          <w:sz w:val="18"/>
          <w:szCs w:val="18"/>
        </w:rPr>
      </w:pPr>
    </w:p>
    <w:p w14:paraId="27BF16CF" w14:textId="77777777" w:rsidR="008D0BF6" w:rsidRDefault="008D0BF6" w:rsidP="00291BFD">
      <w:pPr>
        <w:spacing w:after="200" w:line="271" w:lineRule="auto"/>
        <w:jc w:val="center"/>
        <w:rPr>
          <w:rFonts w:ascii="Arial" w:hAnsi="Arial" w:cs="Arial"/>
          <w:b/>
          <w:bCs/>
          <w:sz w:val="18"/>
          <w:szCs w:val="18"/>
        </w:rPr>
      </w:pPr>
    </w:p>
    <w:p w14:paraId="27FCC5F3" w14:textId="77777777" w:rsidR="00291BFD" w:rsidRDefault="00291BFD" w:rsidP="00291BFD">
      <w:pPr>
        <w:spacing w:after="200" w:line="271" w:lineRule="auto"/>
        <w:jc w:val="center"/>
        <w:rPr>
          <w:rFonts w:ascii="Arial" w:hAnsi="Arial" w:cs="Arial"/>
          <w:b/>
          <w:bCs/>
          <w:sz w:val="18"/>
          <w:szCs w:val="18"/>
        </w:rPr>
      </w:pPr>
    </w:p>
    <w:p w14:paraId="68DACE20" w14:textId="77777777" w:rsidR="008D0BF6" w:rsidRDefault="008D0BF6" w:rsidP="008D0BF6">
      <w:pPr>
        <w:spacing w:after="200" w:line="271" w:lineRule="auto"/>
        <w:rPr>
          <w:rFonts w:ascii="Arial" w:hAnsi="Arial" w:cs="Arial"/>
          <w:b/>
          <w:bCs/>
          <w:sz w:val="18"/>
          <w:szCs w:val="18"/>
        </w:rPr>
      </w:pPr>
    </w:p>
    <w:p w14:paraId="2D22940B" w14:textId="17BF89C9" w:rsidR="008D0BF6" w:rsidRPr="00B55EF5" w:rsidRDefault="008D0BF6" w:rsidP="008D0BF6">
      <w:pPr>
        <w:spacing w:after="200" w:line="271" w:lineRule="auto"/>
        <w:jc w:val="center"/>
        <w:rPr>
          <w:rFonts w:ascii="Arial" w:hAnsi="Arial" w:cs="Arial"/>
          <w:b/>
          <w:bCs/>
          <w:color w:val="548DD4"/>
          <w:sz w:val="18"/>
          <w:szCs w:val="18"/>
        </w:rPr>
      </w:pPr>
      <w:r w:rsidRPr="00B55EF5">
        <w:rPr>
          <w:rFonts w:ascii="Arial" w:hAnsi="Arial" w:cs="Arial"/>
          <w:b/>
          <w:bCs/>
          <w:sz w:val="18"/>
          <w:szCs w:val="18"/>
        </w:rPr>
        <w:lastRenderedPageBreak/>
        <w:t xml:space="preserve">APPENDIX </w:t>
      </w:r>
      <w:r w:rsidR="00E660CC">
        <w:rPr>
          <w:rFonts w:ascii="Arial" w:hAnsi="Arial" w:cs="Arial"/>
          <w:b/>
          <w:bCs/>
          <w:sz w:val="18"/>
          <w:szCs w:val="18"/>
        </w:rPr>
        <w:t>D</w:t>
      </w:r>
    </w:p>
    <w:p w14:paraId="22962B7C" w14:textId="313C414F" w:rsidR="008D0BF6" w:rsidRPr="00B55EF5" w:rsidRDefault="008D0BF6" w:rsidP="006A3A6D">
      <w:pPr>
        <w:spacing w:after="200" w:line="271" w:lineRule="auto"/>
        <w:jc w:val="center"/>
        <w:rPr>
          <w:rFonts w:ascii="Arial" w:hAnsi="Arial" w:cs="Arial"/>
          <w:b/>
          <w:bCs/>
          <w:color w:val="548DD4"/>
          <w:sz w:val="18"/>
          <w:szCs w:val="18"/>
        </w:rPr>
      </w:pPr>
      <w:r w:rsidRPr="00B55EF5">
        <w:rPr>
          <w:rFonts w:ascii="Arial" w:hAnsi="Arial" w:cs="Arial"/>
          <w:b/>
          <w:bCs/>
          <w:color w:val="0070C0"/>
          <w:sz w:val="18"/>
          <w:szCs w:val="18"/>
        </w:rPr>
        <w:t>SIERRA LEONE NATIONAL HEALTHCARE ASSOCIATED INFECTIONS SURVEILLANCE</w:t>
      </w:r>
    </w:p>
    <w:p w14:paraId="760F0471" w14:textId="77777777" w:rsidR="008D0BF6" w:rsidRPr="00B55EF5" w:rsidRDefault="008D0BF6" w:rsidP="008D0BF6">
      <w:pPr>
        <w:spacing w:after="120" w:line="273" w:lineRule="auto"/>
        <w:jc w:val="center"/>
        <w:rPr>
          <w:rFonts w:ascii="Arial" w:hAnsi="Arial" w:cs="Arial"/>
          <w:b/>
          <w:bCs/>
          <w:color w:val="548DD4"/>
          <w:sz w:val="18"/>
          <w:szCs w:val="18"/>
        </w:rPr>
      </w:pPr>
      <w:r w:rsidRPr="00B55EF5">
        <w:rPr>
          <w:rFonts w:ascii="Arial" w:hAnsi="Arial" w:cs="Arial"/>
          <w:b/>
          <w:bCs/>
          <w:sz w:val="18"/>
          <w:szCs w:val="18"/>
        </w:rPr>
        <w:t>PATIENT FORM</w:t>
      </w:r>
    </w:p>
    <w:tbl>
      <w:tblPr>
        <w:tblStyle w:val="TableGrid"/>
        <w:tblW w:w="10653" w:type="dxa"/>
        <w:tblInd w:w="-455" w:type="dxa"/>
        <w:tblLook w:val="04A0" w:firstRow="1" w:lastRow="0" w:firstColumn="1" w:lastColumn="0" w:noHBand="0" w:noVBand="1"/>
      </w:tblPr>
      <w:tblGrid>
        <w:gridCol w:w="2237"/>
        <w:gridCol w:w="78"/>
        <w:gridCol w:w="22"/>
        <w:gridCol w:w="5362"/>
        <w:gridCol w:w="2954"/>
      </w:tblGrid>
      <w:tr w:rsidR="008D0BF6" w:rsidRPr="00B55EF5" w14:paraId="5DDB5F7C" w14:textId="77777777" w:rsidTr="00C24932">
        <w:trPr>
          <w:trHeight w:val="173"/>
        </w:trPr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/>
            <w:hideMark/>
          </w:tcPr>
          <w:p w14:paraId="392A5F6F" w14:textId="77777777" w:rsidR="008D0BF6" w:rsidRPr="00B55EF5" w:rsidRDefault="008D0BF6" w:rsidP="008F787E">
            <w:pPr>
              <w:spacing w:after="120"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55EF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CTION A</w:t>
            </w:r>
          </w:p>
        </w:tc>
        <w:tc>
          <w:tcPr>
            <w:tcW w:w="84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hideMark/>
          </w:tcPr>
          <w:p w14:paraId="299BECE2" w14:textId="77777777" w:rsidR="008D0BF6" w:rsidRPr="00B55EF5" w:rsidRDefault="008D0BF6" w:rsidP="008F787E">
            <w:pPr>
              <w:spacing w:after="120"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55EF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RAL DETAILS</w:t>
            </w:r>
          </w:p>
        </w:tc>
      </w:tr>
      <w:tr w:rsidR="008D0BF6" w:rsidRPr="00B55EF5" w14:paraId="754C3FF3" w14:textId="77777777" w:rsidTr="00C24932">
        <w:trPr>
          <w:trHeight w:val="443"/>
        </w:trPr>
        <w:tc>
          <w:tcPr>
            <w:tcW w:w="1065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3EAF987" w14:textId="77777777" w:rsidR="008D0BF6" w:rsidRDefault="008D0BF6" w:rsidP="008F787E">
            <w:pPr>
              <w:spacing w:after="120" w:line="276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87395F2" w14:textId="5F15ACB3" w:rsidR="008D0BF6" w:rsidRPr="00B55EF5" w:rsidRDefault="008D0BF6" w:rsidP="008F787E">
            <w:pPr>
              <w:spacing w:line="276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Serial number: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………</w:t>
            </w:r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   Name of hospital: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………………………………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…..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>….</w:t>
            </w:r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           </w:t>
            </w:r>
            <w:r w:rsidR="00812D95">
              <w:rPr>
                <w:rFonts w:ascii="Arial" w:hAnsi="Arial" w:cs="Arial"/>
                <w:color w:val="000000"/>
                <w:sz w:val="18"/>
                <w:szCs w:val="18"/>
              </w:rPr>
              <w:t>Patient h</w:t>
            </w:r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ospital </w:t>
            </w:r>
            <w:r w:rsidR="00812D95">
              <w:rPr>
                <w:rFonts w:ascii="Arial" w:hAnsi="Arial" w:cs="Arial"/>
                <w:color w:val="000000"/>
                <w:sz w:val="18"/>
                <w:szCs w:val="18"/>
              </w:rPr>
              <w:t>ID</w:t>
            </w:r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: 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…………</w:t>
            </w:r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   </w:t>
            </w:r>
          </w:p>
        </w:tc>
      </w:tr>
      <w:tr w:rsidR="008D0BF6" w:rsidRPr="00B55EF5" w14:paraId="2B8F005B" w14:textId="77777777" w:rsidTr="00C24932">
        <w:trPr>
          <w:trHeight w:val="433"/>
        </w:trPr>
        <w:tc>
          <w:tcPr>
            <w:tcW w:w="1065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93E41B8" w14:textId="77777777" w:rsidR="008D0BF6" w:rsidRDefault="008D0BF6" w:rsidP="008F787E">
            <w:pPr>
              <w:spacing w:after="120" w:line="276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46BEDCF" w14:textId="57C0C296" w:rsidR="008D0BF6" w:rsidRPr="00B55EF5" w:rsidRDefault="008D0BF6" w:rsidP="008F787E">
            <w:pPr>
              <w:spacing w:after="120" w:line="276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Patient Code: …………………</w:t>
            </w:r>
            <w:r w:rsidR="00812D95">
              <w:rPr>
                <w:rFonts w:ascii="Arial" w:hAnsi="Arial" w:cs="Arial"/>
                <w:color w:val="000000"/>
                <w:sz w:val="18"/>
                <w:szCs w:val="18"/>
              </w:rPr>
              <w:t>..</w:t>
            </w:r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.     Hospital Code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:…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…………………….                  Ward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Code:…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…………………</w:t>
            </w:r>
          </w:p>
        </w:tc>
      </w:tr>
      <w:tr w:rsidR="008D0BF6" w:rsidRPr="00B55EF5" w14:paraId="3814AA4E" w14:textId="77777777" w:rsidTr="00C24932">
        <w:trPr>
          <w:trHeight w:val="108"/>
        </w:trPr>
        <w:tc>
          <w:tcPr>
            <w:tcW w:w="2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/>
            <w:hideMark/>
          </w:tcPr>
          <w:p w14:paraId="280D7AF4" w14:textId="77777777" w:rsidR="008D0BF6" w:rsidRPr="00B55EF5" w:rsidRDefault="008D0BF6" w:rsidP="008F787E">
            <w:pPr>
              <w:spacing w:after="12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5EF5">
              <w:rPr>
                <w:rFonts w:ascii="Arial" w:hAnsi="Arial" w:cs="Arial"/>
                <w:b/>
                <w:bCs/>
                <w:sz w:val="18"/>
                <w:szCs w:val="18"/>
              </w:rPr>
              <w:t>SECTION B</w:t>
            </w:r>
          </w:p>
        </w:tc>
        <w:tc>
          <w:tcPr>
            <w:tcW w:w="83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hideMark/>
          </w:tcPr>
          <w:p w14:paraId="28329897" w14:textId="77777777" w:rsidR="008D0BF6" w:rsidRPr="00B55EF5" w:rsidRDefault="008D0BF6" w:rsidP="008F787E">
            <w:pPr>
              <w:spacing w:after="12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5EF5">
              <w:rPr>
                <w:rFonts w:ascii="Arial" w:hAnsi="Arial" w:cs="Arial"/>
                <w:b/>
                <w:bCs/>
                <w:sz w:val="18"/>
                <w:szCs w:val="18"/>
              </w:rPr>
              <w:t>DEMOGRAPHIC INFORMATION</w:t>
            </w:r>
          </w:p>
        </w:tc>
      </w:tr>
      <w:tr w:rsidR="008D0BF6" w:rsidRPr="00B55EF5" w14:paraId="4982B25E" w14:textId="77777777" w:rsidTr="00C24932">
        <w:trPr>
          <w:trHeight w:val="226"/>
        </w:trPr>
        <w:tc>
          <w:tcPr>
            <w:tcW w:w="2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636D3" w14:textId="77777777" w:rsidR="008D0BF6" w:rsidRPr="00B55EF5" w:rsidRDefault="008D0BF6" w:rsidP="008F787E">
            <w:pPr>
              <w:spacing w:after="120" w:line="276" w:lineRule="auto"/>
              <w:rPr>
                <w:rFonts w:ascii="Arial" w:hAnsi="Arial" w:cs="Arial"/>
                <w:sz w:val="18"/>
                <w:szCs w:val="18"/>
              </w:rPr>
            </w:pPr>
            <w:r w:rsidRPr="00B55EF5">
              <w:rPr>
                <w:rFonts w:ascii="Arial" w:hAnsi="Arial" w:cs="Arial"/>
                <w:sz w:val="18"/>
                <w:szCs w:val="18"/>
              </w:rPr>
              <w:t xml:space="preserve">Age: </w:t>
            </w:r>
          </w:p>
        </w:tc>
        <w:tc>
          <w:tcPr>
            <w:tcW w:w="83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01F0E1" w14:textId="77777777" w:rsidR="008D0BF6" w:rsidRPr="00B55EF5" w:rsidRDefault="008D0BF6" w:rsidP="008F787E">
            <w:pPr>
              <w:spacing w:after="120" w:line="276" w:lineRule="auto"/>
              <w:rPr>
                <w:rFonts w:ascii="Arial" w:hAnsi="Arial" w:cs="Arial"/>
                <w:sz w:val="18"/>
                <w:szCs w:val="18"/>
              </w:rPr>
            </w:pPr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Gender:  Male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[  ]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  Female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[  ]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8D0BF6" w:rsidRPr="00B55EF5" w14:paraId="4C6F0A54" w14:textId="77777777" w:rsidTr="00C24932">
        <w:trPr>
          <w:trHeight w:val="204"/>
        </w:trPr>
        <w:tc>
          <w:tcPr>
            <w:tcW w:w="23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  <w:hideMark/>
          </w:tcPr>
          <w:p w14:paraId="360196B1" w14:textId="77777777" w:rsidR="008D0BF6" w:rsidRPr="00B55EF5" w:rsidRDefault="008D0BF6" w:rsidP="008F787E">
            <w:pPr>
              <w:spacing w:after="12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5EF5">
              <w:rPr>
                <w:rFonts w:ascii="Arial" w:hAnsi="Arial" w:cs="Arial"/>
                <w:b/>
                <w:bCs/>
                <w:sz w:val="18"/>
                <w:szCs w:val="18"/>
              </w:rPr>
              <w:t>SECTION C</w:t>
            </w:r>
          </w:p>
        </w:tc>
        <w:tc>
          <w:tcPr>
            <w:tcW w:w="8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/>
            <w:hideMark/>
          </w:tcPr>
          <w:p w14:paraId="75FED645" w14:textId="77777777" w:rsidR="008D0BF6" w:rsidRPr="00B55EF5" w:rsidRDefault="008D0BF6" w:rsidP="008F787E">
            <w:pPr>
              <w:spacing w:after="12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5EF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ISK FCACTORS </w:t>
            </w:r>
          </w:p>
        </w:tc>
      </w:tr>
      <w:tr w:rsidR="008D0BF6" w:rsidRPr="00B55EF5" w14:paraId="6D963A3B" w14:textId="77777777" w:rsidTr="00C24932">
        <w:trPr>
          <w:trHeight w:val="531"/>
        </w:trPr>
        <w:tc>
          <w:tcPr>
            <w:tcW w:w="23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C1CB2" w14:textId="77777777" w:rsidR="008D0BF6" w:rsidRPr="00B55EF5" w:rsidRDefault="008D0BF6" w:rsidP="008F787E">
            <w:pPr>
              <w:spacing w:after="12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5EF5">
              <w:rPr>
                <w:rFonts w:ascii="Arial" w:hAnsi="Arial" w:cs="Arial"/>
                <w:b/>
                <w:bCs/>
                <w:sz w:val="18"/>
                <w:szCs w:val="18"/>
              </w:rPr>
              <w:t>Major risk factors</w:t>
            </w:r>
          </w:p>
        </w:tc>
        <w:tc>
          <w:tcPr>
            <w:tcW w:w="8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15ACE3" w14:textId="77777777" w:rsidR="008D0BF6" w:rsidRPr="00B55EF5" w:rsidRDefault="008D0BF6" w:rsidP="008F787E">
            <w:pPr>
              <w:spacing w:after="120" w:line="276" w:lineRule="auto"/>
              <w:rPr>
                <w:rFonts w:ascii="Arial" w:hAnsi="Arial" w:cs="Arial"/>
                <w:sz w:val="18"/>
                <w:szCs w:val="18"/>
              </w:rPr>
            </w:pPr>
            <w:r w:rsidRPr="00B55EF5">
              <w:rPr>
                <w:rFonts w:ascii="Arial" w:hAnsi="Arial" w:cs="Arial"/>
                <w:sz w:val="18"/>
                <w:szCs w:val="18"/>
              </w:rPr>
              <w:t xml:space="preserve">Smoking </w:t>
            </w:r>
            <w:proofErr w:type="gramStart"/>
            <w:r w:rsidRPr="00B55EF5">
              <w:rPr>
                <w:rFonts w:ascii="Arial" w:hAnsi="Arial" w:cs="Arial"/>
                <w:sz w:val="18"/>
                <w:szCs w:val="18"/>
              </w:rPr>
              <w:t>[  ]</w:t>
            </w:r>
            <w:proofErr w:type="gramEnd"/>
            <w:r w:rsidRPr="00B55EF5">
              <w:rPr>
                <w:rFonts w:ascii="Arial" w:hAnsi="Arial" w:cs="Arial"/>
                <w:sz w:val="18"/>
                <w:szCs w:val="18"/>
              </w:rPr>
              <w:t xml:space="preserve">   Diabetes </w:t>
            </w:r>
            <w:proofErr w:type="gramStart"/>
            <w:r w:rsidRPr="00B55EF5">
              <w:rPr>
                <w:rFonts w:ascii="Arial" w:hAnsi="Arial" w:cs="Arial"/>
                <w:sz w:val="18"/>
                <w:szCs w:val="18"/>
              </w:rPr>
              <w:t>[  ]</w:t>
            </w:r>
            <w:proofErr w:type="gramEnd"/>
            <w:r w:rsidRPr="00B55EF5">
              <w:rPr>
                <w:rFonts w:ascii="Arial" w:hAnsi="Arial" w:cs="Arial"/>
                <w:sz w:val="18"/>
                <w:szCs w:val="18"/>
              </w:rPr>
              <w:t xml:space="preserve">   Stroke/paraplegia </w:t>
            </w:r>
            <w:proofErr w:type="gramStart"/>
            <w:r w:rsidRPr="00B55EF5">
              <w:rPr>
                <w:rFonts w:ascii="Arial" w:hAnsi="Arial" w:cs="Arial"/>
                <w:sz w:val="18"/>
                <w:szCs w:val="18"/>
              </w:rPr>
              <w:t>[  ]</w:t>
            </w:r>
            <w:proofErr w:type="gramEnd"/>
            <w:r w:rsidRPr="00B55EF5">
              <w:rPr>
                <w:rFonts w:ascii="Arial" w:hAnsi="Arial" w:cs="Arial"/>
                <w:sz w:val="18"/>
                <w:szCs w:val="18"/>
              </w:rPr>
              <w:t xml:space="preserve">    Chronic lung disease </w:t>
            </w:r>
            <w:proofErr w:type="gramStart"/>
            <w:r w:rsidRPr="00B55EF5">
              <w:rPr>
                <w:rFonts w:ascii="Arial" w:hAnsi="Arial" w:cs="Arial"/>
                <w:sz w:val="18"/>
                <w:szCs w:val="18"/>
              </w:rPr>
              <w:t>[ ]</w:t>
            </w:r>
            <w:proofErr w:type="gramEnd"/>
            <w:r w:rsidRPr="00B55EF5">
              <w:rPr>
                <w:rFonts w:ascii="Arial" w:hAnsi="Arial" w:cs="Arial"/>
                <w:sz w:val="18"/>
                <w:szCs w:val="18"/>
              </w:rPr>
              <w:t xml:space="preserve"> Cancer </w:t>
            </w:r>
            <w:proofErr w:type="gramStart"/>
            <w:r w:rsidRPr="00B55EF5">
              <w:rPr>
                <w:rFonts w:ascii="Arial" w:hAnsi="Arial" w:cs="Arial"/>
                <w:sz w:val="18"/>
                <w:szCs w:val="18"/>
              </w:rPr>
              <w:t>[ ]</w:t>
            </w:r>
            <w:proofErr w:type="gramEnd"/>
            <w:r w:rsidRPr="00B55EF5">
              <w:rPr>
                <w:rFonts w:ascii="Arial" w:hAnsi="Arial" w:cs="Arial"/>
                <w:sz w:val="18"/>
                <w:szCs w:val="18"/>
              </w:rPr>
              <w:t xml:space="preserve">  Obesity </w:t>
            </w:r>
            <w:proofErr w:type="gramStart"/>
            <w:r w:rsidRPr="00B55EF5">
              <w:rPr>
                <w:rFonts w:ascii="Arial" w:hAnsi="Arial" w:cs="Arial"/>
                <w:sz w:val="18"/>
                <w:szCs w:val="18"/>
              </w:rPr>
              <w:t>[ ]</w:t>
            </w:r>
            <w:proofErr w:type="gramEnd"/>
            <w:r w:rsidRPr="00B55EF5">
              <w:rPr>
                <w:rFonts w:ascii="Arial" w:hAnsi="Arial" w:cs="Arial"/>
                <w:sz w:val="18"/>
                <w:szCs w:val="18"/>
              </w:rPr>
              <w:t xml:space="preserve">   Malnutrition </w:t>
            </w:r>
            <w:proofErr w:type="gramStart"/>
            <w:r w:rsidRPr="00B55EF5">
              <w:rPr>
                <w:rFonts w:ascii="Arial" w:hAnsi="Arial" w:cs="Arial"/>
                <w:sz w:val="18"/>
                <w:szCs w:val="18"/>
              </w:rPr>
              <w:t>[ ]</w:t>
            </w:r>
            <w:proofErr w:type="gramEnd"/>
            <w:r w:rsidRPr="00B55EF5">
              <w:rPr>
                <w:rFonts w:ascii="Arial" w:hAnsi="Arial" w:cs="Arial"/>
                <w:sz w:val="18"/>
                <w:szCs w:val="18"/>
              </w:rPr>
              <w:t xml:space="preserve">  Leukopenia </w:t>
            </w:r>
            <w:proofErr w:type="gramStart"/>
            <w:r w:rsidRPr="00B55EF5">
              <w:rPr>
                <w:rFonts w:ascii="Arial" w:hAnsi="Arial" w:cs="Arial"/>
                <w:sz w:val="18"/>
                <w:szCs w:val="18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55EF5">
              <w:rPr>
                <w:rFonts w:ascii="Arial" w:hAnsi="Arial" w:cs="Arial"/>
                <w:sz w:val="18"/>
                <w:szCs w:val="18"/>
              </w:rPr>
              <w:t xml:space="preserve"> ]</w:t>
            </w:r>
            <w:proofErr w:type="gramEnd"/>
            <w:r w:rsidRPr="00B55EF5">
              <w:rPr>
                <w:rFonts w:ascii="Arial" w:hAnsi="Arial" w:cs="Arial"/>
                <w:sz w:val="18"/>
                <w:szCs w:val="18"/>
              </w:rPr>
              <w:t xml:space="preserve">  HIV </w:t>
            </w:r>
            <w:proofErr w:type="gramStart"/>
            <w:r w:rsidRPr="00B55EF5">
              <w:rPr>
                <w:rFonts w:ascii="Arial" w:hAnsi="Arial" w:cs="Arial"/>
                <w:sz w:val="18"/>
                <w:szCs w:val="18"/>
              </w:rPr>
              <w:t>[  ]</w:t>
            </w:r>
            <w:proofErr w:type="gramEnd"/>
            <w:r w:rsidRPr="00B55EF5">
              <w:rPr>
                <w:rFonts w:ascii="Arial" w:hAnsi="Arial" w:cs="Arial"/>
                <w:sz w:val="18"/>
                <w:szCs w:val="18"/>
              </w:rPr>
              <w:t xml:space="preserve"> Burns </w:t>
            </w:r>
            <w:proofErr w:type="gramStart"/>
            <w:r w:rsidRPr="00B55EF5">
              <w:rPr>
                <w:rFonts w:ascii="Arial" w:hAnsi="Arial" w:cs="Arial"/>
                <w:sz w:val="18"/>
                <w:szCs w:val="18"/>
              </w:rPr>
              <w:t>[ ]</w:t>
            </w:r>
            <w:proofErr w:type="gramEnd"/>
            <w:r w:rsidRPr="00B55EF5">
              <w:rPr>
                <w:rFonts w:ascii="Arial" w:hAnsi="Arial" w:cs="Arial"/>
                <w:sz w:val="18"/>
                <w:szCs w:val="18"/>
              </w:rPr>
              <w:t xml:space="preserve"> Immobility </w:t>
            </w:r>
            <w:proofErr w:type="gramStart"/>
            <w:r w:rsidRPr="00B55EF5">
              <w:rPr>
                <w:rFonts w:ascii="Arial" w:hAnsi="Arial" w:cs="Arial"/>
                <w:sz w:val="18"/>
                <w:szCs w:val="18"/>
              </w:rPr>
              <w:t>[ ]</w:t>
            </w:r>
            <w:proofErr w:type="gramEnd"/>
            <w:r w:rsidRPr="00B55EF5">
              <w:rPr>
                <w:rFonts w:ascii="Arial" w:hAnsi="Arial" w:cs="Arial"/>
                <w:sz w:val="18"/>
                <w:szCs w:val="18"/>
              </w:rPr>
              <w:t xml:space="preserve"> Loss of consciousness </w:t>
            </w:r>
            <w:proofErr w:type="gramStart"/>
            <w:r w:rsidRPr="00B55EF5">
              <w:rPr>
                <w:rFonts w:ascii="Arial" w:hAnsi="Arial" w:cs="Arial"/>
                <w:sz w:val="18"/>
                <w:szCs w:val="18"/>
              </w:rPr>
              <w:t>[ ]</w:t>
            </w:r>
            <w:proofErr w:type="gramEnd"/>
          </w:p>
        </w:tc>
      </w:tr>
      <w:tr w:rsidR="009C76B1" w:rsidRPr="00B55EF5" w14:paraId="49AF5728" w14:textId="77777777" w:rsidTr="00C24932">
        <w:trPr>
          <w:trHeight w:val="300"/>
        </w:trPr>
        <w:tc>
          <w:tcPr>
            <w:tcW w:w="23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4108F" w14:textId="77777777" w:rsidR="009C76B1" w:rsidRPr="00B55EF5" w:rsidRDefault="009C76B1" w:rsidP="006533EA">
            <w:pPr>
              <w:spacing w:after="120" w:line="276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5EF5">
              <w:rPr>
                <w:rFonts w:ascii="Arial" w:hAnsi="Arial" w:cs="Arial"/>
                <w:b/>
                <w:bCs/>
                <w:sz w:val="18"/>
                <w:szCs w:val="18"/>
              </w:rPr>
              <w:t>Antibiotic use since admission</w:t>
            </w:r>
          </w:p>
        </w:tc>
        <w:tc>
          <w:tcPr>
            <w:tcW w:w="8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EC2760" w14:textId="77777777" w:rsidR="009C76B1" w:rsidRPr="00B55EF5" w:rsidRDefault="009C76B1" w:rsidP="008F787E">
            <w:pPr>
              <w:spacing w:after="120" w:line="276" w:lineRule="auto"/>
              <w:rPr>
                <w:rFonts w:ascii="Arial" w:hAnsi="Arial" w:cs="Arial"/>
                <w:sz w:val="18"/>
                <w:szCs w:val="18"/>
              </w:rPr>
            </w:pPr>
            <w:r w:rsidRPr="00B55EF5">
              <w:rPr>
                <w:rFonts w:ascii="Arial" w:hAnsi="Arial" w:cs="Arial"/>
                <w:sz w:val="18"/>
                <w:szCs w:val="18"/>
              </w:rPr>
              <w:t xml:space="preserve">None </w:t>
            </w:r>
            <w:proofErr w:type="gramStart"/>
            <w:r w:rsidRPr="00B55EF5">
              <w:rPr>
                <w:rFonts w:ascii="Arial" w:hAnsi="Arial" w:cs="Arial"/>
                <w:sz w:val="18"/>
                <w:szCs w:val="18"/>
              </w:rPr>
              <w:t>[ ]</w:t>
            </w:r>
            <w:proofErr w:type="gramEnd"/>
            <w:r w:rsidRPr="00B55EF5">
              <w:rPr>
                <w:rFonts w:ascii="Arial" w:hAnsi="Arial" w:cs="Arial"/>
                <w:sz w:val="18"/>
                <w:szCs w:val="18"/>
              </w:rPr>
              <w:t xml:space="preserve">   Prophylaxis </w:t>
            </w:r>
            <w:proofErr w:type="gramStart"/>
            <w:r w:rsidRPr="00B55EF5">
              <w:rPr>
                <w:rFonts w:ascii="Arial" w:hAnsi="Arial" w:cs="Arial"/>
                <w:sz w:val="18"/>
                <w:szCs w:val="18"/>
              </w:rPr>
              <w:t>[  ]</w:t>
            </w:r>
            <w:proofErr w:type="gramEnd"/>
            <w:r w:rsidRPr="00B55EF5">
              <w:rPr>
                <w:rFonts w:ascii="Arial" w:hAnsi="Arial" w:cs="Arial"/>
                <w:sz w:val="18"/>
                <w:szCs w:val="18"/>
              </w:rPr>
              <w:t xml:space="preserve">  Treatment </w:t>
            </w:r>
            <w:proofErr w:type="gramStart"/>
            <w:r w:rsidRPr="00B55EF5">
              <w:rPr>
                <w:rFonts w:ascii="Arial" w:hAnsi="Arial" w:cs="Arial"/>
                <w:sz w:val="18"/>
                <w:szCs w:val="18"/>
              </w:rPr>
              <w:t>[ ]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9C76B1" w:rsidRPr="00B55EF5" w14:paraId="0694FD5E" w14:textId="77777777" w:rsidTr="00C24932">
        <w:trPr>
          <w:trHeight w:val="290"/>
        </w:trPr>
        <w:tc>
          <w:tcPr>
            <w:tcW w:w="23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F65BB" w14:textId="77777777" w:rsidR="009C76B1" w:rsidRPr="00B55EF5" w:rsidRDefault="009C76B1" w:rsidP="008F787E">
            <w:pPr>
              <w:spacing w:after="12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5EF5">
              <w:rPr>
                <w:rFonts w:ascii="Arial" w:hAnsi="Arial" w:cs="Arial"/>
                <w:b/>
                <w:bCs/>
                <w:sz w:val="18"/>
                <w:szCs w:val="18"/>
              </w:rPr>
              <w:t>Other risk factors:</w:t>
            </w:r>
          </w:p>
        </w:tc>
        <w:tc>
          <w:tcPr>
            <w:tcW w:w="8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DEACB8" w14:textId="083C9DEC" w:rsidR="009C76B1" w:rsidRPr="00B55EF5" w:rsidRDefault="009C76B1" w:rsidP="008F787E">
            <w:pPr>
              <w:spacing w:after="120" w:line="276" w:lineRule="auto"/>
              <w:rPr>
                <w:rFonts w:ascii="Arial" w:hAnsi="Arial" w:cs="Arial"/>
                <w:sz w:val="18"/>
                <w:szCs w:val="18"/>
              </w:rPr>
            </w:pPr>
            <w:r w:rsidRPr="00B55EF5">
              <w:rPr>
                <w:rFonts w:ascii="Arial" w:hAnsi="Arial" w:cs="Arial"/>
                <w:sz w:val="18"/>
                <w:szCs w:val="18"/>
              </w:rPr>
              <w:t xml:space="preserve">Surgical drain </w:t>
            </w:r>
            <w:proofErr w:type="gramStart"/>
            <w:r w:rsidRPr="00B55EF5">
              <w:rPr>
                <w:rFonts w:ascii="Arial" w:hAnsi="Arial" w:cs="Arial"/>
                <w:sz w:val="18"/>
                <w:szCs w:val="18"/>
              </w:rPr>
              <w:t>[  ]</w:t>
            </w:r>
            <w:proofErr w:type="gramEnd"/>
            <w:r w:rsidRPr="00B55EF5">
              <w:rPr>
                <w:rFonts w:ascii="Arial" w:hAnsi="Arial" w:cs="Arial"/>
                <w:sz w:val="18"/>
                <w:szCs w:val="18"/>
              </w:rPr>
              <w:t xml:space="preserve">    Steroid use </w:t>
            </w:r>
            <w:proofErr w:type="gramStart"/>
            <w:r w:rsidRPr="00B55EF5">
              <w:rPr>
                <w:rFonts w:ascii="Arial" w:hAnsi="Arial" w:cs="Arial"/>
                <w:sz w:val="18"/>
                <w:szCs w:val="18"/>
              </w:rPr>
              <w:t>[  ]</w:t>
            </w:r>
            <w:proofErr w:type="gramEnd"/>
            <w:r w:rsidRPr="00B55EF5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5A7D16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B55EF5">
              <w:rPr>
                <w:rFonts w:ascii="Arial" w:hAnsi="Arial" w:cs="Arial"/>
                <w:sz w:val="18"/>
                <w:szCs w:val="18"/>
              </w:rPr>
              <w:t xml:space="preserve">Blood transfusion </w:t>
            </w:r>
            <w:proofErr w:type="gramStart"/>
            <w:r w:rsidRPr="00B55EF5">
              <w:rPr>
                <w:rFonts w:ascii="Arial" w:hAnsi="Arial" w:cs="Arial"/>
                <w:sz w:val="18"/>
                <w:szCs w:val="18"/>
              </w:rPr>
              <w:t>[  ]</w:t>
            </w:r>
            <w:proofErr w:type="gramEnd"/>
            <w:r w:rsidRPr="00B55EF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77DB2">
              <w:rPr>
                <w:rFonts w:ascii="Arial" w:hAnsi="Arial" w:cs="Arial"/>
                <w:sz w:val="18"/>
                <w:szCs w:val="18"/>
              </w:rPr>
              <w:t>U</w:t>
            </w:r>
            <w:r w:rsidRPr="00B55EF5">
              <w:rPr>
                <w:rFonts w:ascii="Arial" w:hAnsi="Arial" w:cs="Arial"/>
                <w:sz w:val="18"/>
                <w:szCs w:val="18"/>
              </w:rPr>
              <w:t xml:space="preserve">se of oxygen devices </w:t>
            </w:r>
            <w:proofErr w:type="gramStart"/>
            <w:r w:rsidRPr="00B55EF5">
              <w:rPr>
                <w:rFonts w:ascii="Arial" w:hAnsi="Arial" w:cs="Arial"/>
                <w:sz w:val="18"/>
                <w:szCs w:val="18"/>
              </w:rPr>
              <w:t>[ ]</w:t>
            </w:r>
            <w:proofErr w:type="gramEnd"/>
            <w:r w:rsidR="005A7D16">
              <w:rPr>
                <w:rFonts w:ascii="Arial" w:hAnsi="Arial" w:cs="Arial"/>
                <w:sz w:val="18"/>
                <w:szCs w:val="18"/>
              </w:rPr>
              <w:t xml:space="preserve"> None </w:t>
            </w:r>
            <w:proofErr w:type="gramStart"/>
            <w:r w:rsidR="005A7D16">
              <w:rPr>
                <w:rFonts w:ascii="Arial" w:hAnsi="Arial" w:cs="Arial"/>
                <w:sz w:val="18"/>
                <w:szCs w:val="18"/>
              </w:rPr>
              <w:t>[ ]</w:t>
            </w:r>
            <w:proofErr w:type="gramEnd"/>
            <w:r w:rsidR="005A7D1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6279D" w:rsidRPr="00B55EF5" w14:paraId="4A1ABCF3" w14:textId="77777777" w:rsidTr="00C24932">
        <w:trPr>
          <w:trHeight w:val="1383"/>
        </w:trPr>
        <w:tc>
          <w:tcPr>
            <w:tcW w:w="23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29EAC" w14:textId="77777777" w:rsidR="00135858" w:rsidRDefault="00DA1B32" w:rsidP="000F5B86">
            <w:pPr>
              <w:spacing w:after="12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12DA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riger </w:t>
            </w:r>
            <w:r w:rsidR="003C7A35" w:rsidRPr="00212DA6">
              <w:rPr>
                <w:rFonts w:ascii="Arial" w:hAnsi="Arial" w:cs="Arial"/>
                <w:b/>
                <w:bCs/>
                <w:sz w:val="18"/>
                <w:szCs w:val="18"/>
              </w:rPr>
              <w:t>for CLABSI</w:t>
            </w:r>
            <w:r w:rsidR="0013585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/ </w:t>
            </w:r>
            <w:proofErr w:type="gramStart"/>
            <w:r w:rsidR="00135858">
              <w:rPr>
                <w:rFonts w:ascii="Arial" w:hAnsi="Arial" w:cs="Arial"/>
                <w:b/>
                <w:bCs/>
                <w:sz w:val="18"/>
                <w:szCs w:val="18"/>
              </w:rPr>
              <w:t>PLABSI</w:t>
            </w:r>
            <w:r w:rsidR="00212DA6">
              <w:rPr>
                <w:rFonts w:ascii="Arial" w:hAnsi="Arial" w:cs="Arial"/>
                <w:b/>
                <w:bCs/>
                <w:sz w:val="18"/>
                <w:szCs w:val="18"/>
              </w:rPr>
              <w:t>;</w:t>
            </w:r>
            <w:proofErr w:type="gramEnd"/>
            <w:r w:rsidRPr="00212DA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40EB3218" w14:textId="35ED5C81" w:rsidR="00B6279D" w:rsidRPr="00B55EF5" w:rsidRDefault="00B6279D" w:rsidP="000F5B86">
            <w:pPr>
              <w:spacing w:after="12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12DA6">
              <w:rPr>
                <w:rFonts w:ascii="Arial" w:hAnsi="Arial" w:cs="Arial"/>
                <w:b/>
                <w:bCs/>
                <w:sz w:val="18"/>
                <w:szCs w:val="18"/>
              </w:rPr>
              <w:t>Intravascular catheter</w:t>
            </w:r>
            <w:r w:rsidR="00212DA6" w:rsidRPr="00212DA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 w:rsidR="00BF760A">
              <w:rPr>
                <w:rFonts w:ascii="Arial" w:hAnsi="Arial" w:cs="Arial"/>
                <w:sz w:val="18"/>
                <w:szCs w:val="18"/>
              </w:rPr>
              <w:t xml:space="preserve">V or </w:t>
            </w:r>
            <w:r w:rsidR="00163823">
              <w:rPr>
                <w:rFonts w:ascii="Arial" w:hAnsi="Arial" w:cs="Arial"/>
                <w:sz w:val="18"/>
                <w:szCs w:val="18"/>
              </w:rPr>
              <w:t>central line</w:t>
            </w:r>
            <w:r w:rsidR="00212DA6">
              <w:rPr>
                <w:rFonts w:ascii="Arial" w:hAnsi="Arial" w:cs="Arial"/>
                <w:sz w:val="18"/>
                <w:szCs w:val="18"/>
              </w:rPr>
              <w:t>)</w:t>
            </w:r>
            <w:r w:rsidR="0016382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55EF5">
              <w:rPr>
                <w:rFonts w:ascii="Arial" w:hAnsi="Arial" w:cs="Arial"/>
                <w:sz w:val="18"/>
                <w:szCs w:val="18"/>
              </w:rPr>
              <w:t>was in place for &gt;2 calendar days</w:t>
            </w:r>
            <w:r w:rsidR="00163823">
              <w:rPr>
                <w:rFonts w:ascii="Arial" w:hAnsi="Arial" w:cs="Arial"/>
                <w:sz w:val="18"/>
                <w:szCs w:val="18"/>
              </w:rPr>
              <w:t xml:space="preserve"> during this preset admission </w:t>
            </w:r>
          </w:p>
        </w:tc>
        <w:tc>
          <w:tcPr>
            <w:tcW w:w="8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1A4258" w14:textId="3A102DB2" w:rsidR="00E16325" w:rsidRDefault="00E16325" w:rsidP="000F5B8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  <w:r w:rsidR="009618AC">
              <w:rPr>
                <w:rFonts w:ascii="Arial" w:hAnsi="Arial" w:cs="Arial"/>
                <w:sz w:val="18"/>
                <w:szCs w:val="18"/>
              </w:rPr>
              <w:t>, an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catheter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is still in place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[ ]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3B3D7F4" w14:textId="45102D0F" w:rsidR="00E16325" w:rsidRDefault="009618AC" w:rsidP="000F5B8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Yes, but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catheter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was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removed in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13B4C">
              <w:rPr>
                <w:rFonts w:ascii="Arial" w:hAnsi="Arial" w:cs="Arial"/>
                <w:sz w:val="18"/>
                <w:szCs w:val="18"/>
              </w:rPr>
              <w:t>within the past 24hr</w:t>
            </w:r>
            <w:r w:rsidR="00DB095E">
              <w:rPr>
                <w:rFonts w:ascii="Arial" w:hAnsi="Arial" w:cs="Arial"/>
                <w:sz w:val="18"/>
                <w:szCs w:val="18"/>
              </w:rPr>
              <w:t>s</w:t>
            </w:r>
            <w:r w:rsidR="0016382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="00163823">
              <w:rPr>
                <w:rFonts w:ascii="Arial" w:hAnsi="Arial" w:cs="Arial"/>
                <w:sz w:val="18"/>
                <w:szCs w:val="18"/>
              </w:rPr>
              <w:t>[ ]</w:t>
            </w:r>
            <w:proofErr w:type="gramEnd"/>
            <w:r w:rsidR="0016382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D6D7A8D" w14:textId="59450ADE" w:rsidR="00DB095E" w:rsidRDefault="00DB095E" w:rsidP="000F5B8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, </w:t>
            </w:r>
            <w:proofErr w:type="gramStart"/>
            <w:r w:rsidR="00EF7D3E">
              <w:rPr>
                <w:rFonts w:ascii="Arial" w:hAnsi="Arial" w:cs="Arial"/>
                <w:sz w:val="18"/>
                <w:szCs w:val="18"/>
              </w:rPr>
              <w:t>catheter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was </w:t>
            </w:r>
            <w:r w:rsidR="00EF7D3E">
              <w:rPr>
                <w:rFonts w:ascii="Arial" w:hAnsi="Arial" w:cs="Arial"/>
                <w:sz w:val="18"/>
                <w:szCs w:val="18"/>
              </w:rPr>
              <w:t>never in place or has been removed for more than 24h</w:t>
            </w:r>
            <w:r w:rsidR="00AA23F1">
              <w:rPr>
                <w:rFonts w:ascii="Arial" w:hAnsi="Arial" w:cs="Arial"/>
                <w:sz w:val="18"/>
                <w:szCs w:val="18"/>
              </w:rPr>
              <w:t xml:space="preserve">r </w:t>
            </w:r>
            <w:proofErr w:type="gramStart"/>
            <w:r w:rsidR="00AA23F1">
              <w:rPr>
                <w:rFonts w:ascii="Arial" w:hAnsi="Arial" w:cs="Arial"/>
                <w:sz w:val="18"/>
                <w:szCs w:val="18"/>
              </w:rPr>
              <w:t>[ ]</w:t>
            </w:r>
            <w:proofErr w:type="gramEnd"/>
            <w:r w:rsidR="00AA23F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7B40FE0" w14:textId="758BD5E9" w:rsidR="00B215FC" w:rsidRDefault="00B6279D" w:rsidP="000F5B8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8F787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f </w:t>
            </w:r>
            <w:proofErr w:type="gramStart"/>
            <w:r w:rsidRPr="008F787E">
              <w:rPr>
                <w:rFonts w:ascii="Arial" w:hAnsi="Arial" w:cs="Arial"/>
                <w:b/>
                <w:bCs/>
                <w:sz w:val="18"/>
                <w:szCs w:val="18"/>
              </w:rPr>
              <w:t>yes,</w:t>
            </w:r>
            <w:r w:rsidRPr="00B55EF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22F7E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gramEnd"/>
            <w:r w:rsidR="00822F7E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215FC">
              <w:rPr>
                <w:rFonts w:ascii="Arial" w:hAnsi="Arial" w:cs="Arial"/>
                <w:sz w:val="18"/>
                <w:szCs w:val="18"/>
              </w:rPr>
              <w:t>P</w:t>
            </w:r>
            <w:r w:rsidRPr="00B55EF5">
              <w:rPr>
                <w:rFonts w:ascii="Arial" w:hAnsi="Arial" w:cs="Arial"/>
                <w:sz w:val="18"/>
                <w:szCs w:val="18"/>
              </w:rPr>
              <w:t xml:space="preserve">eripheral </w:t>
            </w:r>
            <w:proofErr w:type="gramStart"/>
            <w:r w:rsidRPr="00B55EF5">
              <w:rPr>
                <w:rFonts w:ascii="Arial" w:hAnsi="Arial" w:cs="Arial"/>
                <w:sz w:val="18"/>
                <w:szCs w:val="18"/>
              </w:rPr>
              <w:t>[  ]</w:t>
            </w:r>
            <w:r w:rsidR="00B215F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B215FC" w:rsidRPr="00B55EF5">
              <w:rPr>
                <w:rFonts w:ascii="Arial" w:hAnsi="Arial" w:cs="Arial"/>
                <w:sz w:val="18"/>
                <w:szCs w:val="18"/>
              </w:rPr>
              <w:t xml:space="preserve"> Duration</w:t>
            </w:r>
            <w:proofErr w:type="gramEnd"/>
            <w:r w:rsidR="00B215FC" w:rsidRPr="00B55EF5">
              <w:rPr>
                <w:rFonts w:ascii="Arial" w:hAnsi="Arial" w:cs="Arial"/>
                <w:sz w:val="18"/>
                <w:szCs w:val="18"/>
              </w:rPr>
              <w:t xml:space="preserve"> (days)</w:t>
            </w:r>
            <w:r w:rsidR="0025261A">
              <w:rPr>
                <w:rFonts w:ascii="Arial" w:hAnsi="Arial" w:cs="Arial"/>
                <w:sz w:val="18"/>
                <w:szCs w:val="18"/>
              </w:rPr>
              <w:t xml:space="preserve"> the </w:t>
            </w:r>
            <w:r w:rsidR="005475FC">
              <w:rPr>
                <w:rFonts w:ascii="Arial" w:hAnsi="Arial" w:cs="Arial"/>
                <w:sz w:val="18"/>
                <w:szCs w:val="18"/>
              </w:rPr>
              <w:t xml:space="preserve">IV </w:t>
            </w:r>
            <w:r w:rsidR="0025261A">
              <w:rPr>
                <w:rFonts w:ascii="Arial" w:hAnsi="Arial" w:cs="Arial"/>
                <w:sz w:val="18"/>
                <w:szCs w:val="18"/>
              </w:rPr>
              <w:t>catheter has/was in place</w:t>
            </w:r>
            <w:r w:rsidR="00B215FC" w:rsidRPr="00B55EF5">
              <w:rPr>
                <w:rFonts w:ascii="Arial" w:hAnsi="Arial" w:cs="Arial"/>
                <w:sz w:val="18"/>
                <w:szCs w:val="18"/>
              </w:rPr>
              <w:t>………</w:t>
            </w:r>
            <w:r w:rsidR="00981B98">
              <w:rPr>
                <w:rFonts w:ascii="Arial" w:hAnsi="Arial" w:cs="Arial"/>
                <w:sz w:val="18"/>
                <w:szCs w:val="18"/>
              </w:rPr>
              <w:t>…</w:t>
            </w:r>
            <w:r w:rsidR="00B215FC" w:rsidRPr="00B55EF5">
              <w:rPr>
                <w:rFonts w:ascii="Arial" w:hAnsi="Arial" w:cs="Arial"/>
                <w:sz w:val="18"/>
                <w:szCs w:val="18"/>
              </w:rPr>
              <w:t xml:space="preserve">…  </w:t>
            </w:r>
          </w:p>
          <w:p w14:paraId="19ED9285" w14:textId="4CAEAFD9" w:rsidR="00B6279D" w:rsidRPr="00B55EF5" w:rsidRDefault="00822F7E" w:rsidP="000F5B8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6279D" w:rsidRPr="00B55EF5">
              <w:rPr>
                <w:rFonts w:ascii="Arial" w:hAnsi="Arial" w:cs="Arial"/>
                <w:sz w:val="18"/>
                <w:szCs w:val="18"/>
              </w:rPr>
              <w:t xml:space="preserve">Central </w:t>
            </w:r>
            <w:proofErr w:type="gramStart"/>
            <w:r w:rsidR="00B6279D" w:rsidRPr="00B55EF5">
              <w:rPr>
                <w:rFonts w:ascii="Arial" w:hAnsi="Arial" w:cs="Arial"/>
                <w:sz w:val="18"/>
                <w:szCs w:val="18"/>
              </w:rPr>
              <w:t>[  ]</w:t>
            </w:r>
            <w:proofErr w:type="gramEnd"/>
            <w:r w:rsidR="00B6279D" w:rsidRPr="00B55EF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5261A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EF7D3E" w:rsidRPr="00B55EF5">
              <w:rPr>
                <w:rFonts w:ascii="Arial" w:hAnsi="Arial" w:cs="Arial"/>
                <w:sz w:val="18"/>
                <w:szCs w:val="18"/>
              </w:rPr>
              <w:t>Duration (days)</w:t>
            </w:r>
            <w:r w:rsidR="00EF7D3E">
              <w:rPr>
                <w:rFonts w:ascii="Arial" w:hAnsi="Arial" w:cs="Arial"/>
                <w:sz w:val="18"/>
                <w:szCs w:val="18"/>
              </w:rPr>
              <w:t xml:space="preserve"> the central catheter has/was in place</w:t>
            </w:r>
            <w:r w:rsidR="00EF7D3E" w:rsidRPr="00B55EF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5261A" w:rsidRPr="00B55EF5">
              <w:rPr>
                <w:rFonts w:ascii="Arial" w:hAnsi="Arial" w:cs="Arial"/>
                <w:sz w:val="18"/>
                <w:szCs w:val="18"/>
              </w:rPr>
              <w:t xml:space="preserve">…………  </w:t>
            </w:r>
          </w:p>
        </w:tc>
      </w:tr>
      <w:tr w:rsidR="00B6279D" w:rsidRPr="00B55EF5" w14:paraId="1ECE2C3B" w14:textId="77777777" w:rsidTr="00C24932">
        <w:trPr>
          <w:trHeight w:val="634"/>
        </w:trPr>
        <w:tc>
          <w:tcPr>
            <w:tcW w:w="23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4EB5C" w14:textId="3CA1F006" w:rsidR="009E5554" w:rsidRPr="00B55EF5" w:rsidRDefault="00212DA6" w:rsidP="000F5B86">
            <w:pPr>
              <w:spacing w:after="12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12DA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riger for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AUTI; </w:t>
            </w:r>
            <w:r w:rsidRPr="00212DA6">
              <w:rPr>
                <w:rFonts w:ascii="Arial" w:hAnsi="Arial" w:cs="Arial"/>
                <w:b/>
                <w:bCs/>
                <w:sz w:val="18"/>
                <w:szCs w:val="18"/>
              </w:rPr>
              <w:t>Indwelling</w:t>
            </w:r>
            <w:r w:rsidR="00B6279D" w:rsidRPr="00B55EF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atheter</w:t>
            </w:r>
            <w:r w:rsidR="009E5554" w:rsidRPr="00B55EF5">
              <w:rPr>
                <w:rFonts w:ascii="Arial" w:hAnsi="Arial" w:cs="Arial"/>
                <w:sz w:val="18"/>
                <w:szCs w:val="18"/>
              </w:rPr>
              <w:t xml:space="preserve"> was in place for &gt;2 calendar days</w:t>
            </w:r>
            <w:r w:rsidR="009E5554">
              <w:rPr>
                <w:rFonts w:ascii="Arial" w:hAnsi="Arial" w:cs="Arial"/>
                <w:sz w:val="18"/>
                <w:szCs w:val="18"/>
              </w:rPr>
              <w:t xml:space="preserve"> during this preset admission</w:t>
            </w:r>
          </w:p>
        </w:tc>
        <w:tc>
          <w:tcPr>
            <w:tcW w:w="8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C77B27" w14:textId="04FF64A4" w:rsidR="00AA23F1" w:rsidRDefault="00AA23F1" w:rsidP="000F5B8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Yes, and </w:t>
            </w:r>
            <w:proofErr w:type="gramStart"/>
            <w:r w:rsidR="009568B2">
              <w:rPr>
                <w:rFonts w:ascii="Arial" w:hAnsi="Arial" w:cs="Arial"/>
                <w:sz w:val="18"/>
                <w:szCs w:val="18"/>
              </w:rPr>
              <w:t>indwelling</w:t>
            </w:r>
            <w:proofErr w:type="gramEnd"/>
            <w:r w:rsidR="009568B2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catheter is still in place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 xml:space="preserve">[ </w:t>
            </w:r>
            <w:r w:rsidR="00AE717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6CC414F" w14:textId="4EDA64D9" w:rsidR="00AA23F1" w:rsidRDefault="00AA23F1" w:rsidP="000F5B8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Yes, but </w:t>
            </w:r>
            <w:r w:rsidR="009568B2">
              <w:rPr>
                <w:rFonts w:ascii="Arial" w:hAnsi="Arial" w:cs="Arial"/>
                <w:sz w:val="18"/>
                <w:szCs w:val="18"/>
              </w:rPr>
              <w:t xml:space="preserve">an indwelling </w:t>
            </w:r>
            <w:r>
              <w:rPr>
                <w:rFonts w:ascii="Arial" w:hAnsi="Arial" w:cs="Arial"/>
                <w:sz w:val="18"/>
                <w:szCs w:val="18"/>
              </w:rPr>
              <w:t xml:space="preserve">catheter was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removed in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within the past 24hrs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[ ]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4F2721A" w14:textId="67389C9E" w:rsidR="00AA23F1" w:rsidRDefault="00AA23F1" w:rsidP="000F5B8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,</w:t>
            </w:r>
            <w:r w:rsidR="009568B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="009568B2">
              <w:rPr>
                <w:rFonts w:ascii="Arial" w:hAnsi="Arial" w:cs="Arial"/>
                <w:sz w:val="18"/>
                <w:szCs w:val="18"/>
              </w:rPr>
              <w:t>indwelling</w:t>
            </w:r>
            <w:proofErr w:type="gramEnd"/>
            <w:r w:rsidR="009568B2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catheter was never in place or has been removed for more than 24hr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[ ]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D822ADF" w14:textId="69DA1F82" w:rsidR="00AA23F1" w:rsidRDefault="00AA23F1" w:rsidP="000F5B8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8F787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f </w:t>
            </w:r>
            <w:proofErr w:type="gramStart"/>
            <w:r w:rsidRPr="008F787E">
              <w:rPr>
                <w:rFonts w:ascii="Arial" w:hAnsi="Arial" w:cs="Arial"/>
                <w:b/>
                <w:bCs/>
                <w:sz w:val="18"/>
                <w:szCs w:val="18"/>
              </w:rPr>
              <w:t>yes,</w:t>
            </w:r>
            <w:r w:rsidRPr="00B55EF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22F7E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gramEnd"/>
            <w:r w:rsidR="00822F7E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9568B2" w:rsidRPr="00B55EF5">
              <w:rPr>
                <w:rFonts w:ascii="Arial" w:hAnsi="Arial" w:cs="Arial"/>
                <w:sz w:val="18"/>
                <w:szCs w:val="18"/>
              </w:rPr>
              <w:t xml:space="preserve">Urethral closed </w:t>
            </w:r>
            <w:proofErr w:type="gramStart"/>
            <w:r w:rsidRPr="00B55EF5">
              <w:rPr>
                <w:rFonts w:ascii="Arial" w:hAnsi="Arial" w:cs="Arial"/>
                <w:sz w:val="18"/>
                <w:szCs w:val="18"/>
              </w:rPr>
              <w:t>[  ]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55EF5">
              <w:rPr>
                <w:rFonts w:ascii="Arial" w:hAnsi="Arial" w:cs="Arial"/>
                <w:sz w:val="18"/>
                <w:szCs w:val="18"/>
              </w:rPr>
              <w:t xml:space="preserve"> Duration</w:t>
            </w:r>
            <w:proofErr w:type="gramEnd"/>
            <w:r w:rsidRPr="00B55EF5">
              <w:rPr>
                <w:rFonts w:ascii="Arial" w:hAnsi="Arial" w:cs="Arial"/>
                <w:sz w:val="18"/>
                <w:szCs w:val="18"/>
              </w:rPr>
              <w:t xml:space="preserve"> (days)</w:t>
            </w:r>
            <w:r>
              <w:rPr>
                <w:rFonts w:ascii="Arial" w:hAnsi="Arial" w:cs="Arial"/>
                <w:sz w:val="18"/>
                <w:szCs w:val="18"/>
              </w:rPr>
              <w:t xml:space="preserve"> the </w:t>
            </w:r>
            <w:r w:rsidR="009568B2">
              <w:rPr>
                <w:rFonts w:ascii="Arial" w:hAnsi="Arial" w:cs="Arial"/>
                <w:sz w:val="18"/>
                <w:szCs w:val="18"/>
              </w:rPr>
              <w:t>ureteral</w:t>
            </w:r>
            <w:r>
              <w:rPr>
                <w:rFonts w:ascii="Arial" w:hAnsi="Arial" w:cs="Arial"/>
                <w:sz w:val="18"/>
                <w:szCs w:val="18"/>
              </w:rPr>
              <w:t xml:space="preserve"> catheter has/was in place</w:t>
            </w:r>
            <w:r w:rsidRPr="00B55EF5">
              <w:rPr>
                <w:rFonts w:ascii="Arial" w:hAnsi="Arial" w:cs="Arial"/>
                <w:sz w:val="18"/>
                <w:szCs w:val="18"/>
              </w:rPr>
              <w:t xml:space="preserve">…………  </w:t>
            </w:r>
          </w:p>
          <w:p w14:paraId="03639816" w14:textId="36E495A5" w:rsidR="00B6279D" w:rsidRPr="00B55EF5" w:rsidRDefault="00822F7E" w:rsidP="000F5B8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9568B2" w:rsidRPr="00B55EF5">
              <w:rPr>
                <w:rFonts w:ascii="Arial" w:hAnsi="Arial" w:cs="Arial"/>
                <w:sz w:val="18"/>
                <w:szCs w:val="18"/>
              </w:rPr>
              <w:t xml:space="preserve">Suprapubic </w:t>
            </w:r>
            <w:proofErr w:type="gramStart"/>
            <w:r w:rsidR="00AA23F1" w:rsidRPr="00B55EF5">
              <w:rPr>
                <w:rFonts w:ascii="Arial" w:hAnsi="Arial" w:cs="Arial"/>
                <w:sz w:val="18"/>
                <w:szCs w:val="18"/>
              </w:rPr>
              <w:t>[  ]</w:t>
            </w:r>
            <w:proofErr w:type="gramEnd"/>
            <w:r w:rsidR="00AA23F1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AA23F1" w:rsidRPr="00B55EF5">
              <w:rPr>
                <w:rFonts w:ascii="Arial" w:hAnsi="Arial" w:cs="Arial"/>
                <w:sz w:val="18"/>
                <w:szCs w:val="18"/>
              </w:rPr>
              <w:t>Duration (days)</w:t>
            </w:r>
            <w:r w:rsidR="00AA23F1">
              <w:rPr>
                <w:rFonts w:ascii="Arial" w:hAnsi="Arial" w:cs="Arial"/>
                <w:sz w:val="18"/>
                <w:szCs w:val="18"/>
              </w:rPr>
              <w:t xml:space="preserve"> the </w:t>
            </w:r>
            <w:r w:rsidR="009568B2" w:rsidRPr="00B55EF5">
              <w:rPr>
                <w:rFonts w:ascii="Arial" w:hAnsi="Arial" w:cs="Arial"/>
                <w:sz w:val="18"/>
                <w:szCs w:val="18"/>
              </w:rPr>
              <w:t xml:space="preserve">Suprapubic </w:t>
            </w:r>
            <w:r w:rsidR="00AA23F1">
              <w:rPr>
                <w:rFonts w:ascii="Arial" w:hAnsi="Arial" w:cs="Arial"/>
                <w:sz w:val="18"/>
                <w:szCs w:val="18"/>
              </w:rPr>
              <w:t>catheter has/was in place</w:t>
            </w:r>
            <w:r w:rsidR="00AA23F1" w:rsidRPr="00B55EF5">
              <w:rPr>
                <w:rFonts w:ascii="Arial" w:hAnsi="Arial" w:cs="Arial"/>
                <w:sz w:val="18"/>
                <w:szCs w:val="18"/>
              </w:rPr>
              <w:t xml:space="preserve"> …………  </w:t>
            </w:r>
          </w:p>
        </w:tc>
      </w:tr>
      <w:tr w:rsidR="00C908C5" w:rsidRPr="00B55EF5" w14:paraId="4C9AFB17" w14:textId="77777777" w:rsidTr="00C24932">
        <w:trPr>
          <w:trHeight w:val="634"/>
        </w:trPr>
        <w:tc>
          <w:tcPr>
            <w:tcW w:w="23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77AA7" w14:textId="72A1D386" w:rsidR="00C908C5" w:rsidRDefault="00212DA6" w:rsidP="000F5B86">
            <w:pPr>
              <w:spacing w:after="12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DA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riger for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HAP/</w:t>
            </w:r>
            <w:proofErr w:type="gram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VAP;</w:t>
            </w:r>
            <w:proofErr w:type="gram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28A56D8A" w14:textId="001FAB70" w:rsidR="00C908C5" w:rsidRPr="00C908C5" w:rsidRDefault="00C908C5" w:rsidP="000F5B86">
            <w:pPr>
              <w:spacing w:after="12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908C5">
              <w:rPr>
                <w:rFonts w:ascii="Arial" w:hAnsi="Arial" w:cs="Arial"/>
                <w:sz w:val="18"/>
                <w:szCs w:val="18"/>
              </w:rPr>
              <w:t>Patient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908C5">
              <w:rPr>
                <w:rFonts w:ascii="Arial" w:hAnsi="Arial" w:cs="Arial"/>
                <w:sz w:val="18"/>
                <w:szCs w:val="18"/>
              </w:rPr>
              <w:t xml:space="preserve">received mechanical ventilation or with history of previous hospitalization for &gt;2 calendar days </w:t>
            </w:r>
          </w:p>
        </w:tc>
        <w:tc>
          <w:tcPr>
            <w:tcW w:w="8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06D16E" w14:textId="3F565699" w:rsidR="002A243E" w:rsidRDefault="002A243E" w:rsidP="000F5B8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Yes, and </w:t>
            </w:r>
            <w:r w:rsidR="0004381C">
              <w:rPr>
                <w:rFonts w:ascii="Arial" w:hAnsi="Arial" w:cs="Arial"/>
                <w:sz w:val="18"/>
                <w:szCs w:val="18"/>
              </w:rPr>
              <w:t>m</w:t>
            </w:r>
            <w:r w:rsidR="0004381C" w:rsidRPr="00B55EF5">
              <w:rPr>
                <w:rFonts w:ascii="Arial" w:hAnsi="Arial" w:cs="Arial"/>
                <w:sz w:val="18"/>
                <w:szCs w:val="18"/>
              </w:rPr>
              <w:t>echanical ventilation</w:t>
            </w:r>
            <w:r w:rsidR="0004381C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is still in place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 xml:space="preserve">[ </w:t>
            </w:r>
            <w:r w:rsidR="00EF7B4C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A9D2D86" w14:textId="1DEA1909" w:rsidR="002A243E" w:rsidRDefault="002A243E" w:rsidP="000F5B8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Yes, but </w:t>
            </w:r>
            <w:r w:rsidR="0004381C" w:rsidRPr="00B55EF5">
              <w:rPr>
                <w:rFonts w:ascii="Arial" w:hAnsi="Arial" w:cs="Arial"/>
                <w:sz w:val="18"/>
                <w:szCs w:val="18"/>
              </w:rPr>
              <w:t>Mechanical ventilation</w:t>
            </w:r>
            <w:r w:rsidR="0004381C">
              <w:rPr>
                <w:rFonts w:ascii="Arial" w:hAnsi="Arial" w:cs="Arial"/>
                <w:sz w:val="18"/>
                <w:szCs w:val="18"/>
              </w:rPr>
              <w:t xml:space="preserve"> in ward/ICU/theatre </w:t>
            </w:r>
            <w:r>
              <w:rPr>
                <w:rFonts w:ascii="Arial" w:hAnsi="Arial" w:cs="Arial"/>
                <w:sz w:val="18"/>
                <w:szCs w:val="18"/>
              </w:rPr>
              <w:t xml:space="preserve">was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removed in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within the past 24hrs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[ ]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2E3AEFB" w14:textId="2F42C665" w:rsidR="00B863A5" w:rsidRDefault="00AF0E78" w:rsidP="000F5B8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mechanical ventilation but</w:t>
            </w:r>
            <w:r w:rsidR="00C96FF7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FF3CC7">
              <w:rPr>
                <w:rFonts w:ascii="Arial" w:hAnsi="Arial" w:cs="Arial"/>
                <w:sz w:val="18"/>
                <w:szCs w:val="18"/>
              </w:rPr>
              <w:t xml:space="preserve">use </w:t>
            </w:r>
            <w:r w:rsidR="00B863A5" w:rsidRPr="00B55EF5">
              <w:rPr>
                <w:rFonts w:ascii="Arial" w:hAnsi="Arial" w:cs="Arial"/>
                <w:sz w:val="18"/>
                <w:szCs w:val="18"/>
              </w:rPr>
              <w:t xml:space="preserve">of oxygen devices </w:t>
            </w:r>
            <w:proofErr w:type="gramStart"/>
            <w:r w:rsidR="00B863A5" w:rsidRPr="00B55EF5">
              <w:rPr>
                <w:rFonts w:ascii="Arial" w:hAnsi="Arial" w:cs="Arial"/>
                <w:sz w:val="18"/>
                <w:szCs w:val="18"/>
              </w:rPr>
              <w:t>[ ]</w:t>
            </w:r>
            <w:proofErr w:type="gramEnd"/>
            <w:r w:rsidR="00C96FF7">
              <w:rPr>
                <w:rFonts w:ascii="Arial" w:hAnsi="Arial" w:cs="Arial"/>
                <w:sz w:val="18"/>
                <w:szCs w:val="18"/>
              </w:rPr>
              <w:t xml:space="preserve"> …………………………</w:t>
            </w:r>
          </w:p>
          <w:p w14:paraId="04B3C675" w14:textId="4628897F" w:rsidR="00CD5FD9" w:rsidRDefault="00CD5FD9" w:rsidP="000F5B8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8F787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f </w:t>
            </w:r>
            <w:proofErr w:type="gramStart"/>
            <w:r w:rsidRPr="008F787E">
              <w:rPr>
                <w:rFonts w:ascii="Arial" w:hAnsi="Arial" w:cs="Arial"/>
                <w:b/>
                <w:bCs/>
                <w:sz w:val="18"/>
                <w:szCs w:val="18"/>
              </w:rPr>
              <w:t>yes,</w:t>
            </w:r>
            <w:r w:rsidRPr="00B55EF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B55EF5">
              <w:rPr>
                <w:rFonts w:ascii="Arial" w:hAnsi="Arial" w:cs="Arial"/>
                <w:sz w:val="18"/>
                <w:szCs w:val="18"/>
              </w:rPr>
              <w:t>Duration (days)</w:t>
            </w:r>
            <w:r>
              <w:rPr>
                <w:rFonts w:ascii="Arial" w:hAnsi="Arial" w:cs="Arial"/>
                <w:sz w:val="18"/>
                <w:szCs w:val="18"/>
              </w:rPr>
              <w:t xml:space="preserve"> the </w:t>
            </w:r>
            <w:r w:rsidR="00FF3CC7">
              <w:rPr>
                <w:rFonts w:ascii="Arial" w:hAnsi="Arial" w:cs="Arial"/>
                <w:sz w:val="18"/>
                <w:szCs w:val="18"/>
              </w:rPr>
              <w:t>m</w:t>
            </w:r>
            <w:r w:rsidR="009C366C" w:rsidRPr="00B55EF5">
              <w:rPr>
                <w:rFonts w:ascii="Arial" w:hAnsi="Arial" w:cs="Arial"/>
                <w:sz w:val="18"/>
                <w:szCs w:val="18"/>
              </w:rPr>
              <w:t>echanical ventilation</w:t>
            </w:r>
            <w:r w:rsidR="009C366C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has/was in place</w:t>
            </w:r>
            <w:r w:rsidRPr="00B55EF5">
              <w:rPr>
                <w:rFonts w:ascii="Arial" w:hAnsi="Arial" w:cs="Arial"/>
                <w:sz w:val="18"/>
                <w:szCs w:val="18"/>
              </w:rPr>
              <w:t xml:space="preserve">…………  </w:t>
            </w:r>
          </w:p>
          <w:p w14:paraId="6D681282" w14:textId="658E6FC0" w:rsidR="002A243E" w:rsidRDefault="00CD5FD9" w:rsidP="000F5B8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Pr="00B55EF5">
              <w:rPr>
                <w:rFonts w:ascii="Arial" w:hAnsi="Arial" w:cs="Arial"/>
                <w:sz w:val="18"/>
                <w:szCs w:val="18"/>
              </w:rPr>
              <w:t>Duration (days)</w:t>
            </w:r>
            <w:r>
              <w:rPr>
                <w:rFonts w:ascii="Arial" w:hAnsi="Arial" w:cs="Arial"/>
                <w:sz w:val="18"/>
                <w:szCs w:val="18"/>
              </w:rPr>
              <w:t xml:space="preserve"> the </w:t>
            </w:r>
            <w:r w:rsidR="009C366C" w:rsidRPr="00B55EF5">
              <w:rPr>
                <w:rFonts w:ascii="Arial" w:hAnsi="Arial" w:cs="Arial"/>
                <w:sz w:val="18"/>
                <w:szCs w:val="18"/>
              </w:rPr>
              <w:t xml:space="preserve">use of oxygen devices </w:t>
            </w:r>
            <w:r>
              <w:rPr>
                <w:rFonts w:ascii="Arial" w:hAnsi="Arial" w:cs="Arial"/>
                <w:sz w:val="18"/>
                <w:szCs w:val="18"/>
              </w:rPr>
              <w:t>has/was in place</w:t>
            </w:r>
            <w:r w:rsidRPr="00B55EF5">
              <w:rPr>
                <w:rFonts w:ascii="Arial" w:hAnsi="Arial" w:cs="Arial"/>
                <w:sz w:val="18"/>
                <w:szCs w:val="18"/>
              </w:rPr>
              <w:t xml:space="preserve"> …………  </w:t>
            </w:r>
          </w:p>
        </w:tc>
      </w:tr>
      <w:tr w:rsidR="00B6279D" w:rsidRPr="006D0CF5" w14:paraId="6160C9A2" w14:textId="77777777" w:rsidTr="00C24932">
        <w:trPr>
          <w:trHeight w:val="1124"/>
        </w:trPr>
        <w:tc>
          <w:tcPr>
            <w:tcW w:w="23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54AF3" w14:textId="38D4EC17" w:rsidR="00212DA6" w:rsidRDefault="00212DA6" w:rsidP="000F5B86">
            <w:pPr>
              <w:spacing w:after="12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12DA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riger for </w:t>
            </w:r>
            <w:proofErr w:type="gramStart"/>
            <w:r w:rsidR="00141972">
              <w:rPr>
                <w:rFonts w:ascii="Arial" w:hAnsi="Arial" w:cs="Arial"/>
                <w:b/>
                <w:bCs/>
                <w:sz w:val="18"/>
                <w:szCs w:val="18"/>
              </w:rPr>
              <w:t>SSI;</w:t>
            </w:r>
            <w:proofErr w:type="gramEnd"/>
            <w:r w:rsidR="0014197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034438B1" w14:textId="453CB4EA" w:rsidR="00B6279D" w:rsidRPr="00B55EF5" w:rsidRDefault="00B6279D" w:rsidP="000F5B86">
            <w:pPr>
              <w:spacing w:after="12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5EF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rgery in </w:t>
            </w:r>
            <w:proofErr w:type="gramStart"/>
            <w:r w:rsidRPr="00B55EF5">
              <w:rPr>
                <w:rFonts w:ascii="Arial" w:hAnsi="Arial" w:cs="Arial"/>
                <w:b/>
                <w:bCs/>
                <w:sz w:val="18"/>
                <w:szCs w:val="18"/>
              </w:rPr>
              <w:t>past</w:t>
            </w:r>
            <w:proofErr w:type="gramEnd"/>
            <w:r w:rsidRPr="00B55EF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30 days</w:t>
            </w:r>
          </w:p>
        </w:tc>
        <w:tc>
          <w:tcPr>
            <w:tcW w:w="8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FDEA62" w14:textId="7AB218B5" w:rsidR="00B73062" w:rsidRDefault="00EA24A6" w:rsidP="000F5B8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Yes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[ ]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B73062">
              <w:rPr>
                <w:rFonts w:ascii="Arial" w:hAnsi="Arial" w:cs="Arial"/>
                <w:sz w:val="18"/>
                <w:szCs w:val="18"/>
              </w:rPr>
              <w:t>No</w:t>
            </w:r>
            <w:r w:rsidR="00B6279D" w:rsidRPr="00B55EF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Pr="00B55EF5">
              <w:rPr>
                <w:rFonts w:ascii="Arial" w:hAnsi="Arial" w:cs="Arial"/>
                <w:sz w:val="18"/>
                <w:szCs w:val="18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55EF5">
              <w:rPr>
                <w:rFonts w:ascii="Arial" w:hAnsi="Arial" w:cs="Arial"/>
                <w:sz w:val="18"/>
                <w:szCs w:val="18"/>
              </w:rPr>
              <w:t>]</w:t>
            </w:r>
            <w:proofErr w:type="gramEnd"/>
            <w:r w:rsidR="009568B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6279D" w:rsidRPr="00B55EF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95421E9" w14:textId="77777777" w:rsidR="00B70A02" w:rsidRPr="00B55EF5" w:rsidRDefault="00E43DA5" w:rsidP="000F5B8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8F787E">
              <w:rPr>
                <w:rFonts w:ascii="Arial" w:hAnsi="Arial" w:cs="Arial"/>
                <w:b/>
                <w:bCs/>
                <w:sz w:val="18"/>
                <w:szCs w:val="18"/>
              </w:rPr>
              <w:t>If yes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6279D" w:rsidRPr="00B55EF5">
              <w:rPr>
                <w:rFonts w:ascii="Arial" w:hAnsi="Arial" w:cs="Arial"/>
                <w:sz w:val="18"/>
                <w:szCs w:val="18"/>
              </w:rPr>
              <w:t xml:space="preserve">Elective </w:t>
            </w:r>
            <w:proofErr w:type="gramStart"/>
            <w:r w:rsidR="00B6279D" w:rsidRPr="00B55EF5">
              <w:rPr>
                <w:rFonts w:ascii="Arial" w:hAnsi="Arial" w:cs="Arial"/>
                <w:sz w:val="18"/>
                <w:szCs w:val="18"/>
              </w:rPr>
              <w:t>[  ]</w:t>
            </w:r>
            <w:proofErr w:type="gramEnd"/>
            <w:r w:rsidR="00B6279D" w:rsidRPr="00B55EF5">
              <w:rPr>
                <w:rFonts w:ascii="Arial" w:hAnsi="Arial" w:cs="Arial"/>
                <w:sz w:val="18"/>
                <w:szCs w:val="18"/>
              </w:rPr>
              <w:t xml:space="preserve">  Emergency </w:t>
            </w:r>
            <w:proofErr w:type="gramStart"/>
            <w:r w:rsidR="00B6279D" w:rsidRPr="00B55EF5">
              <w:rPr>
                <w:rFonts w:ascii="Arial" w:hAnsi="Arial" w:cs="Arial"/>
                <w:sz w:val="18"/>
                <w:szCs w:val="18"/>
              </w:rPr>
              <w:t>[  ]</w:t>
            </w:r>
            <w:proofErr w:type="gramEnd"/>
            <w:r w:rsidR="00B6279D" w:rsidRPr="00B55EF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70A02">
              <w:rPr>
                <w:rFonts w:ascii="Arial" w:hAnsi="Arial" w:cs="Arial"/>
                <w:sz w:val="18"/>
                <w:szCs w:val="18"/>
              </w:rPr>
              <w:t xml:space="preserve">Number of </w:t>
            </w:r>
            <w:r w:rsidR="00B70A02" w:rsidRPr="00B55EF5">
              <w:rPr>
                <w:rFonts w:ascii="Arial" w:hAnsi="Arial" w:cs="Arial"/>
                <w:sz w:val="18"/>
                <w:szCs w:val="18"/>
              </w:rPr>
              <w:t>days</w:t>
            </w:r>
            <w:r w:rsidR="00B70A02">
              <w:rPr>
                <w:rFonts w:ascii="Arial" w:hAnsi="Arial" w:cs="Arial"/>
                <w:sz w:val="18"/>
                <w:szCs w:val="18"/>
              </w:rPr>
              <w:t xml:space="preserve"> since surgery: </w:t>
            </w:r>
            <w:r w:rsidR="00B70A02" w:rsidRPr="00B55EF5">
              <w:rPr>
                <w:rFonts w:ascii="Arial" w:hAnsi="Arial" w:cs="Arial"/>
                <w:sz w:val="18"/>
                <w:szCs w:val="18"/>
              </w:rPr>
              <w:t>……</w:t>
            </w:r>
            <w:proofErr w:type="gramStart"/>
            <w:r w:rsidR="00B70A02" w:rsidRPr="00B55EF5">
              <w:rPr>
                <w:rFonts w:ascii="Arial" w:hAnsi="Arial" w:cs="Arial"/>
                <w:sz w:val="18"/>
                <w:szCs w:val="18"/>
              </w:rPr>
              <w:t>…..</w:t>
            </w:r>
            <w:proofErr w:type="gramEnd"/>
          </w:p>
          <w:p w14:paraId="2221A6B0" w14:textId="03A6AA38" w:rsidR="00E70870" w:rsidRDefault="00B70A02" w:rsidP="000F5B8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me</w:t>
            </w:r>
            <w:r w:rsidR="00B6279D" w:rsidRPr="00B55EF5">
              <w:rPr>
                <w:rFonts w:ascii="Arial" w:hAnsi="Arial" w:cs="Arial"/>
                <w:sz w:val="18"/>
                <w:szCs w:val="18"/>
              </w:rPr>
              <w:t xml:space="preserve"> of </w:t>
            </w:r>
            <w:r w:rsidR="007A2BC7" w:rsidRPr="00B55EF5">
              <w:rPr>
                <w:rFonts w:ascii="Arial" w:hAnsi="Arial" w:cs="Arial"/>
                <w:sz w:val="18"/>
                <w:szCs w:val="18"/>
              </w:rPr>
              <w:t>surgic</w:t>
            </w:r>
            <w:r w:rsidR="007A2BC7">
              <w:rPr>
                <w:rFonts w:ascii="Arial" w:hAnsi="Arial" w:cs="Arial"/>
                <w:sz w:val="18"/>
                <w:szCs w:val="18"/>
              </w:rPr>
              <w:t>al procedure</w:t>
            </w:r>
            <w:r w:rsidR="00B6279D" w:rsidRPr="00B55EF5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EA24A6">
              <w:rPr>
                <w:rFonts w:ascii="Arial" w:hAnsi="Arial" w:cs="Arial"/>
                <w:sz w:val="18"/>
                <w:szCs w:val="18"/>
              </w:rPr>
              <w:t>…………………………</w:t>
            </w:r>
            <w:r>
              <w:rPr>
                <w:rFonts w:ascii="Arial" w:hAnsi="Arial" w:cs="Arial"/>
                <w:sz w:val="18"/>
                <w:szCs w:val="18"/>
              </w:rPr>
              <w:t>………………….</w:t>
            </w:r>
            <w:r w:rsidR="00EA24A6">
              <w:rPr>
                <w:rFonts w:ascii="Arial" w:hAnsi="Arial" w:cs="Arial"/>
                <w:sz w:val="18"/>
                <w:szCs w:val="18"/>
              </w:rPr>
              <w:t>…</w:t>
            </w:r>
            <w:r w:rsidR="00704A1E">
              <w:rPr>
                <w:rFonts w:ascii="Arial" w:hAnsi="Arial" w:cs="Arial"/>
                <w:sz w:val="18"/>
                <w:szCs w:val="18"/>
              </w:rPr>
              <w:t>…...</w:t>
            </w:r>
            <w:proofErr w:type="gramStart"/>
            <w:r w:rsidR="00EA24A6">
              <w:rPr>
                <w:rFonts w:ascii="Arial" w:hAnsi="Arial" w:cs="Arial"/>
                <w:sz w:val="18"/>
                <w:szCs w:val="18"/>
              </w:rPr>
              <w:t>…</w:t>
            </w:r>
            <w:r>
              <w:rPr>
                <w:rFonts w:ascii="Arial" w:hAnsi="Arial" w:cs="Arial"/>
                <w:sz w:val="18"/>
                <w:szCs w:val="18"/>
              </w:rPr>
              <w:t>..</w:t>
            </w:r>
            <w:proofErr w:type="gramEnd"/>
          </w:p>
          <w:p w14:paraId="7B64894A" w14:textId="0E63C041" w:rsidR="00B6279D" w:rsidRDefault="008F787E" w:rsidP="000F5B8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assification</w:t>
            </w:r>
            <w:r w:rsidR="00B6279D" w:rsidRPr="00B55EF5">
              <w:rPr>
                <w:rFonts w:ascii="Arial" w:hAnsi="Arial" w:cs="Arial"/>
                <w:sz w:val="18"/>
                <w:szCs w:val="18"/>
              </w:rPr>
              <w:t xml:space="preserve"> of surgical wound: Clean </w:t>
            </w:r>
            <w:proofErr w:type="gramStart"/>
            <w:r w:rsidR="00704A1E" w:rsidRPr="00B55EF5">
              <w:rPr>
                <w:rFonts w:ascii="Arial" w:hAnsi="Arial" w:cs="Arial"/>
                <w:sz w:val="18"/>
                <w:szCs w:val="18"/>
              </w:rPr>
              <w:t>[ ]</w:t>
            </w:r>
            <w:proofErr w:type="gramEnd"/>
            <w:r w:rsidR="00B6279D" w:rsidRPr="00B55EF5">
              <w:rPr>
                <w:rFonts w:ascii="Arial" w:hAnsi="Arial" w:cs="Arial"/>
                <w:sz w:val="18"/>
                <w:szCs w:val="18"/>
              </w:rPr>
              <w:t xml:space="preserve">  Clean-contaminated </w:t>
            </w:r>
            <w:proofErr w:type="gramStart"/>
            <w:r w:rsidR="00B6279D" w:rsidRPr="00B55EF5">
              <w:rPr>
                <w:rFonts w:ascii="Arial" w:hAnsi="Arial" w:cs="Arial"/>
                <w:sz w:val="18"/>
                <w:szCs w:val="18"/>
              </w:rPr>
              <w:t>[  ]</w:t>
            </w:r>
            <w:proofErr w:type="gramEnd"/>
            <w:r w:rsidR="00B6279D" w:rsidRPr="00B55EF5">
              <w:rPr>
                <w:rFonts w:ascii="Arial" w:hAnsi="Arial" w:cs="Arial"/>
                <w:sz w:val="18"/>
                <w:szCs w:val="18"/>
              </w:rPr>
              <w:t xml:space="preserve">  Contaminated </w:t>
            </w:r>
            <w:proofErr w:type="gramStart"/>
            <w:r w:rsidR="00B6279D" w:rsidRPr="00B55EF5">
              <w:rPr>
                <w:rFonts w:ascii="Arial" w:hAnsi="Arial" w:cs="Arial"/>
                <w:sz w:val="18"/>
                <w:szCs w:val="18"/>
              </w:rPr>
              <w:t>[  ]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Dirty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[ ]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740D5E5" w14:textId="567AEFBD" w:rsidR="00B6279D" w:rsidRPr="00C66A1A" w:rsidRDefault="00B6279D" w:rsidP="000F5B86">
            <w:pPr>
              <w:spacing w:after="120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C66A1A"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  <w:t>ASA Score*:</w:t>
            </w:r>
            <w:r w:rsidRPr="00C66A1A">
              <w:rPr>
                <w:rFonts w:ascii="Arial" w:hAnsi="Arial" w:cs="Arial"/>
                <w:sz w:val="18"/>
                <w:szCs w:val="18"/>
                <w:lang w:val="it-IT"/>
              </w:rPr>
              <w:t xml:space="preserve"> I [ ]        II  [  ]        III [  ]    IV  [  ]     V  [  ]            </w:t>
            </w:r>
          </w:p>
          <w:p w14:paraId="6EB64422" w14:textId="77777777" w:rsidR="00B6279D" w:rsidRPr="00C66A1A" w:rsidRDefault="00B6279D" w:rsidP="000F5B86">
            <w:pPr>
              <w:spacing w:after="120"/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</w:tr>
      <w:tr w:rsidR="00D95CF2" w:rsidRPr="00F13216" w14:paraId="4D20ECEC" w14:textId="77777777" w:rsidTr="00C24932">
        <w:trPr>
          <w:trHeight w:val="824"/>
        </w:trPr>
        <w:tc>
          <w:tcPr>
            <w:tcW w:w="23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3F6E6" w14:textId="243F0529" w:rsidR="00D95CF2" w:rsidRPr="00B272F3" w:rsidRDefault="00141972" w:rsidP="000F5B86">
            <w:pPr>
              <w:spacing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272F3">
              <w:rPr>
                <w:rFonts w:ascii="Arial" w:hAnsi="Arial" w:cs="Arial"/>
                <w:b/>
                <w:bCs/>
                <w:sz w:val="18"/>
                <w:szCs w:val="18"/>
              </w:rPr>
              <w:t>Did</w:t>
            </w:r>
            <w:r w:rsidR="0016782D" w:rsidRPr="00B272F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ny of the </w:t>
            </w:r>
            <w:r w:rsidR="00F13216" w:rsidRPr="00B272F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AI </w:t>
            </w:r>
            <w:r w:rsidR="003C7A35" w:rsidRPr="00B272F3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 w:rsidR="0016782D" w:rsidRPr="00B272F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igger </w:t>
            </w:r>
            <w:r w:rsidR="003C7A35" w:rsidRPr="00B272F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pply for this </w:t>
            </w:r>
            <w:r w:rsidRPr="00B272F3">
              <w:rPr>
                <w:rFonts w:ascii="Arial" w:hAnsi="Arial" w:cs="Arial"/>
                <w:b/>
                <w:bCs/>
                <w:sz w:val="18"/>
                <w:szCs w:val="18"/>
              </w:rPr>
              <w:t>patient</w:t>
            </w:r>
            <w:r w:rsidR="0016782D" w:rsidRPr="00B272F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6F454B" w14:textId="75AFD877" w:rsidR="00A94038" w:rsidRDefault="0016782D" w:rsidP="000F5B8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Y</w:t>
            </w:r>
            <w:r w:rsidR="00F13216">
              <w:rPr>
                <w:rFonts w:ascii="Arial" w:hAnsi="Arial" w:cs="Arial"/>
                <w:sz w:val="18"/>
                <w:szCs w:val="18"/>
              </w:rPr>
              <w:t xml:space="preserve">es </w:t>
            </w:r>
            <w:proofErr w:type="gramStart"/>
            <w:r w:rsidR="00F13216">
              <w:rPr>
                <w:rFonts w:ascii="Arial" w:hAnsi="Arial" w:cs="Arial"/>
                <w:sz w:val="18"/>
                <w:szCs w:val="18"/>
              </w:rPr>
              <w:t>[ ]</w:t>
            </w:r>
            <w:proofErr w:type="gramEnd"/>
            <w:r w:rsidR="00F1321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35858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F13216">
              <w:rPr>
                <w:rFonts w:ascii="Arial" w:hAnsi="Arial" w:cs="Arial"/>
                <w:sz w:val="18"/>
                <w:szCs w:val="18"/>
              </w:rPr>
              <w:t xml:space="preserve">No </w:t>
            </w:r>
            <w:proofErr w:type="gramStart"/>
            <w:r w:rsidR="00F13216">
              <w:rPr>
                <w:rFonts w:ascii="Arial" w:hAnsi="Arial" w:cs="Arial"/>
                <w:sz w:val="18"/>
                <w:szCs w:val="18"/>
              </w:rPr>
              <w:t>[ ]</w:t>
            </w:r>
            <w:proofErr w:type="gramEnd"/>
            <w:r w:rsidR="00F1321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F6A5E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A04B86"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0F6A5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13216" w:rsidRPr="00B07EE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f </w:t>
            </w:r>
            <w:proofErr w:type="gramStart"/>
            <w:r w:rsidR="00B07EE7">
              <w:rPr>
                <w:rFonts w:ascii="Arial" w:hAnsi="Arial" w:cs="Arial"/>
                <w:b/>
                <w:bCs/>
                <w:sz w:val="18"/>
                <w:szCs w:val="18"/>
              </w:rPr>
              <w:t>Yes</w:t>
            </w:r>
            <w:proofErr w:type="gramEnd"/>
            <w:r w:rsidR="00C022E2" w:rsidRPr="00B07EE7"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  <w:r w:rsidR="00C022E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07EE7">
              <w:rPr>
                <w:rFonts w:ascii="Arial" w:hAnsi="Arial" w:cs="Arial"/>
                <w:sz w:val="18"/>
                <w:szCs w:val="18"/>
              </w:rPr>
              <w:t>select</w:t>
            </w:r>
            <w:r w:rsidR="00F13216">
              <w:rPr>
                <w:rFonts w:ascii="Arial" w:hAnsi="Arial" w:cs="Arial"/>
                <w:sz w:val="18"/>
                <w:szCs w:val="18"/>
              </w:rPr>
              <w:t xml:space="preserve"> which HAI</w:t>
            </w:r>
            <w:r w:rsidR="00C022E2">
              <w:rPr>
                <w:rFonts w:ascii="Arial" w:hAnsi="Arial" w:cs="Arial"/>
                <w:sz w:val="18"/>
                <w:szCs w:val="18"/>
              </w:rPr>
              <w:t xml:space="preserve">(s) </w:t>
            </w:r>
            <w:r w:rsidR="000F6A5E">
              <w:rPr>
                <w:rFonts w:ascii="Arial" w:hAnsi="Arial" w:cs="Arial"/>
                <w:sz w:val="18"/>
                <w:szCs w:val="18"/>
              </w:rPr>
              <w:t xml:space="preserve">below </w:t>
            </w:r>
            <w:r w:rsidR="00C022E2">
              <w:rPr>
                <w:rFonts w:ascii="Arial" w:hAnsi="Arial" w:cs="Arial"/>
                <w:sz w:val="18"/>
                <w:szCs w:val="18"/>
              </w:rPr>
              <w:t xml:space="preserve">and continue </w:t>
            </w:r>
            <w:r w:rsidR="00B07EE7">
              <w:rPr>
                <w:rFonts w:ascii="Arial" w:hAnsi="Arial" w:cs="Arial"/>
                <w:sz w:val="18"/>
                <w:szCs w:val="18"/>
              </w:rPr>
              <w:t>with</w:t>
            </w:r>
            <w:r w:rsidR="00C022E2">
              <w:rPr>
                <w:rFonts w:ascii="Arial" w:hAnsi="Arial" w:cs="Arial"/>
                <w:sz w:val="18"/>
                <w:szCs w:val="18"/>
              </w:rPr>
              <w:t xml:space="preserve"> Section </w:t>
            </w:r>
            <w:proofErr w:type="gramStart"/>
            <w:r w:rsidR="00C022E2">
              <w:rPr>
                <w:rFonts w:ascii="Arial" w:hAnsi="Arial" w:cs="Arial"/>
                <w:sz w:val="18"/>
                <w:szCs w:val="18"/>
              </w:rPr>
              <w:t>D</w:t>
            </w:r>
            <w:r w:rsidR="006D4F8F">
              <w:rPr>
                <w:rFonts w:ascii="Arial" w:hAnsi="Arial" w:cs="Arial"/>
                <w:sz w:val="18"/>
                <w:szCs w:val="18"/>
              </w:rPr>
              <w:t>;</w:t>
            </w:r>
            <w:proofErr w:type="gramEnd"/>
            <w:r w:rsidR="006D4F8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15D1049" w14:textId="73C45149" w:rsidR="00F13216" w:rsidRPr="00A94038" w:rsidRDefault="006D4F8F" w:rsidP="000F5B86">
            <w:pPr>
              <w:spacing w:after="120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A94038">
              <w:rPr>
                <w:rFonts w:ascii="Arial" w:hAnsi="Arial" w:cs="Arial"/>
                <w:sz w:val="18"/>
                <w:szCs w:val="18"/>
                <w:lang w:val="it-IT"/>
              </w:rPr>
              <w:t xml:space="preserve">CLABSI/PLABSI [ ]               CAUTI  [ ]              HAP/VAP  [ ]         SSI [ ]    </w:t>
            </w:r>
          </w:p>
          <w:p w14:paraId="06F3AC2D" w14:textId="062507A5" w:rsidR="00DA1B32" w:rsidRDefault="00AC35EF" w:rsidP="000F5B8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AC35EF">
              <w:rPr>
                <w:rFonts w:ascii="Arial" w:hAnsi="Arial" w:cs="Arial"/>
                <w:b/>
                <w:bCs/>
                <w:sz w:val="18"/>
                <w:szCs w:val="18"/>
              </w:rPr>
              <w:t>If No</w:t>
            </w:r>
            <w:r>
              <w:rPr>
                <w:rFonts w:ascii="Arial" w:hAnsi="Arial" w:cs="Arial"/>
                <w:sz w:val="18"/>
                <w:szCs w:val="18"/>
              </w:rPr>
              <w:t xml:space="preserve"> end the survey for this patient </w:t>
            </w:r>
          </w:p>
        </w:tc>
      </w:tr>
      <w:tr w:rsidR="000D2EA1" w:rsidRPr="00B55EF5" w14:paraId="319AE05B" w14:textId="77777777" w:rsidTr="00C24932">
        <w:trPr>
          <w:trHeight w:val="439"/>
        </w:trPr>
        <w:tc>
          <w:tcPr>
            <w:tcW w:w="23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</w:tcPr>
          <w:p w14:paraId="0306908F" w14:textId="77777777" w:rsidR="000D2EA1" w:rsidRPr="00B55EF5" w:rsidRDefault="000D2EA1" w:rsidP="000F5B86">
            <w:pPr>
              <w:spacing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/>
          </w:tcPr>
          <w:p w14:paraId="2DE47CF7" w14:textId="77777777" w:rsidR="000D2EA1" w:rsidRPr="00B55EF5" w:rsidRDefault="000D2EA1" w:rsidP="000F5B86">
            <w:pPr>
              <w:spacing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B6279D" w:rsidRPr="00B55EF5" w14:paraId="52195D79" w14:textId="77777777" w:rsidTr="00C24932">
        <w:trPr>
          <w:trHeight w:val="439"/>
        </w:trPr>
        <w:tc>
          <w:tcPr>
            <w:tcW w:w="23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  <w:hideMark/>
          </w:tcPr>
          <w:p w14:paraId="592428B0" w14:textId="77777777" w:rsidR="00B6279D" w:rsidRPr="00B55EF5" w:rsidRDefault="00B6279D" w:rsidP="000F5B86">
            <w:pPr>
              <w:spacing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5EF5">
              <w:rPr>
                <w:rFonts w:ascii="Arial" w:hAnsi="Arial" w:cs="Arial"/>
                <w:b/>
                <w:bCs/>
                <w:sz w:val="18"/>
                <w:szCs w:val="18"/>
              </w:rPr>
              <w:t>SECTION D</w:t>
            </w:r>
          </w:p>
        </w:tc>
        <w:tc>
          <w:tcPr>
            <w:tcW w:w="8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/>
            <w:hideMark/>
          </w:tcPr>
          <w:p w14:paraId="5B39C3CC" w14:textId="77777777" w:rsidR="00B6279D" w:rsidRPr="00B55EF5" w:rsidRDefault="00B6279D" w:rsidP="000F5B86">
            <w:pPr>
              <w:spacing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5EF5">
              <w:rPr>
                <w:rFonts w:ascii="Arial" w:hAnsi="Arial" w:cs="Arial"/>
                <w:b/>
                <w:bCs/>
                <w:sz w:val="18"/>
                <w:szCs w:val="18"/>
              </w:rPr>
              <w:t>CLINICAL AND LABORATORY FEATURE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/CRITERIA</w:t>
            </w:r>
          </w:p>
        </w:tc>
      </w:tr>
      <w:tr w:rsidR="00B6279D" w:rsidRPr="00B55EF5" w14:paraId="633FF2A6" w14:textId="77777777" w:rsidTr="00C24932">
        <w:trPr>
          <w:trHeight w:val="719"/>
        </w:trPr>
        <w:tc>
          <w:tcPr>
            <w:tcW w:w="2337" w:type="dxa"/>
            <w:gridSpan w:val="3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223C82B" w14:textId="77777777" w:rsidR="00B6279D" w:rsidRPr="00B55EF5" w:rsidRDefault="00B6279D" w:rsidP="000F5B86">
            <w:pPr>
              <w:spacing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5EF5">
              <w:rPr>
                <w:rFonts w:ascii="Arial" w:hAnsi="Arial" w:cs="Arial"/>
                <w:b/>
                <w:bCs/>
                <w:sz w:val="18"/>
                <w:szCs w:val="18"/>
              </w:rPr>
              <w:t>CLABSI/PLABSI</w:t>
            </w:r>
          </w:p>
          <w:p w14:paraId="21C2F1F7" w14:textId="77777777" w:rsidR="00B6279D" w:rsidRPr="00B55EF5" w:rsidRDefault="00B6279D" w:rsidP="000F5B8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  <w:p w14:paraId="4EC94A20" w14:textId="1A2AA2EC" w:rsidR="00B6279D" w:rsidRPr="00B55EF5" w:rsidRDefault="00B6279D" w:rsidP="000F5B8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B55EF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362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hideMark/>
          </w:tcPr>
          <w:p w14:paraId="1B2D8CB6" w14:textId="77777777" w:rsidR="00B6279D" w:rsidRDefault="00B6279D" w:rsidP="000F5B86">
            <w:pPr>
              <w:pStyle w:val="ListParagraph"/>
              <w:widowControl/>
              <w:numPr>
                <w:ilvl w:val="0"/>
                <w:numId w:val="1"/>
              </w:numPr>
              <w:spacing w:after="12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Laboratory-confirmed bloodstream infection with recognized pathogen cultured from 1 or more blood samples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[ ]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3D7BE8DA" w14:textId="77777777" w:rsidR="00B6279D" w:rsidRPr="00B55EF5" w:rsidRDefault="00B6279D" w:rsidP="000F5B86">
            <w:pPr>
              <w:pStyle w:val="ListParagraph"/>
              <w:widowControl/>
              <w:spacing w:after="120"/>
              <w:ind w:left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5A0B8A7" w14:textId="77777777" w:rsidR="00B6279D" w:rsidRDefault="00B6279D" w:rsidP="000F5B86">
            <w:pPr>
              <w:pStyle w:val="ListParagraph"/>
              <w:widowControl/>
              <w:numPr>
                <w:ilvl w:val="0"/>
                <w:numId w:val="1"/>
              </w:numPr>
              <w:spacing w:after="12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[  ]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  Chills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[  ]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 Hypotension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[  ]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 (For patients ≤1 year hypothermia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[  ]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Apnoea</w:t>
            </w:r>
            <w:proofErr w:type="spell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[  ]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  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Bradycardia  [  ]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) </w:t>
            </w:r>
          </w:p>
          <w:p w14:paraId="11D8C71F" w14:textId="77777777" w:rsidR="00B6279D" w:rsidRPr="00D03D39" w:rsidRDefault="00B6279D" w:rsidP="000F5B86">
            <w:pPr>
              <w:pStyle w:val="ListParagraph"/>
              <w:ind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45BABAE" w14:textId="77777777" w:rsidR="00B6279D" w:rsidRPr="00B55EF5" w:rsidRDefault="00B6279D" w:rsidP="000F5B86">
            <w:pPr>
              <w:pStyle w:val="ListParagraph"/>
              <w:widowControl/>
              <w:spacing w:after="120"/>
              <w:ind w:left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BD60DA1" w14:textId="77777777" w:rsidR="00B6279D" w:rsidRDefault="00B6279D" w:rsidP="000F5B86">
            <w:pPr>
              <w:pStyle w:val="ListParagraph"/>
              <w:widowControl/>
              <w:numPr>
                <w:ilvl w:val="0"/>
                <w:numId w:val="1"/>
              </w:numPr>
              <w:spacing w:after="12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Common skin contaminant is cultured from 2 or more blood cultures drawn on separate occasions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[  ]</w:t>
            </w:r>
            <w:proofErr w:type="gramEnd"/>
          </w:p>
          <w:p w14:paraId="2DD57DAE" w14:textId="77777777" w:rsidR="00B6279D" w:rsidRPr="00B55EF5" w:rsidRDefault="00B6279D" w:rsidP="000F5B86">
            <w:pPr>
              <w:pStyle w:val="ListParagraph"/>
              <w:widowControl/>
              <w:spacing w:after="120"/>
              <w:ind w:left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72434BC8" w14:textId="7D6F8254" w:rsidR="00B6279D" w:rsidRPr="00B55EF5" w:rsidRDefault="00B6279D" w:rsidP="000F5B86">
            <w:pPr>
              <w:pStyle w:val="ListParagraph"/>
              <w:widowControl/>
              <w:numPr>
                <w:ilvl w:val="0"/>
                <w:numId w:val="1"/>
              </w:numPr>
              <w:spacing w:after="12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No apparent infection at another site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[ ]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 or </w:t>
            </w:r>
            <w:r w:rsidR="00C62BF5">
              <w:rPr>
                <w:rFonts w:ascii="Arial" w:hAnsi="Arial" w:cs="Arial"/>
                <w:color w:val="000000"/>
                <w:sz w:val="18"/>
                <w:szCs w:val="18"/>
              </w:rPr>
              <w:t>Clinician</w:t>
            </w:r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institutes treatment for sepsis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[ ]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hideMark/>
          </w:tcPr>
          <w:p w14:paraId="1ABF341D" w14:textId="285ECC58" w:rsidR="00B6279D" w:rsidRDefault="00B6279D" w:rsidP="000F5B86">
            <w:pPr>
              <w:spacing w:after="120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55EF5">
              <w:rPr>
                <w:rFonts w:ascii="Arial" w:hAnsi="Arial" w:cs="Arial"/>
                <w:sz w:val="18"/>
                <w:szCs w:val="18"/>
              </w:rPr>
              <w:t>Patient</w:t>
            </w:r>
            <w:proofErr w:type="gramEnd"/>
            <w:r w:rsidRPr="00B55EF5">
              <w:rPr>
                <w:rFonts w:ascii="Arial" w:hAnsi="Arial" w:cs="Arial"/>
                <w:sz w:val="18"/>
                <w:szCs w:val="18"/>
              </w:rPr>
              <w:t xml:space="preserve"> have only criteria 1, or have at least one parameter of</w:t>
            </w:r>
            <w:r w:rsidR="00DE4E27">
              <w:rPr>
                <w:rFonts w:ascii="Arial" w:hAnsi="Arial" w:cs="Arial"/>
                <w:sz w:val="18"/>
                <w:szCs w:val="18"/>
              </w:rPr>
              <w:t xml:space="preserve"> each</w:t>
            </w:r>
            <w:r w:rsidRPr="00B55EF5">
              <w:rPr>
                <w:rFonts w:ascii="Arial" w:hAnsi="Arial" w:cs="Arial"/>
                <w:sz w:val="18"/>
                <w:szCs w:val="18"/>
              </w:rPr>
              <w:t xml:space="preserve"> 2&amp;3, record as</w:t>
            </w:r>
            <w:r w:rsidR="00876C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C26E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icrobiologically confirmed CLABSI/PLABSI </w:t>
            </w:r>
            <w:proofErr w:type="gramStart"/>
            <w:r w:rsidRPr="001C26EB">
              <w:rPr>
                <w:rFonts w:ascii="Arial" w:hAnsi="Arial" w:cs="Arial"/>
                <w:b/>
                <w:bCs/>
                <w:sz w:val="18"/>
                <w:szCs w:val="18"/>
              </w:rPr>
              <w:t>[ ]</w:t>
            </w:r>
            <w:proofErr w:type="gramEnd"/>
            <w:r w:rsidRPr="00B55EF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43F0B23" w14:textId="77777777" w:rsidR="00B6279D" w:rsidRPr="00B55EF5" w:rsidRDefault="00B6279D" w:rsidP="000F5B86">
            <w:pPr>
              <w:spacing w:after="120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719B05F1" w14:textId="57D2189F" w:rsidR="00B6279D" w:rsidRPr="00B55EF5" w:rsidRDefault="00B6279D" w:rsidP="000F5B86">
            <w:pPr>
              <w:spacing w:after="12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55EF5">
              <w:rPr>
                <w:rFonts w:ascii="Arial" w:hAnsi="Arial" w:cs="Arial"/>
                <w:sz w:val="18"/>
                <w:szCs w:val="18"/>
              </w:rPr>
              <w:t>Patient have at least one parameter of criteria 2 and criteria 4, record as</w:t>
            </w:r>
            <w:r w:rsidR="00876C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F699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icrobiologically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un</w:t>
            </w:r>
            <w:r w:rsidRPr="00FF699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nfirmed CLABSI/PLABSI </w:t>
            </w:r>
            <w:proofErr w:type="gramStart"/>
            <w:r w:rsidRPr="00FF6993">
              <w:rPr>
                <w:rFonts w:ascii="Arial" w:hAnsi="Arial" w:cs="Arial"/>
                <w:b/>
                <w:bCs/>
                <w:sz w:val="18"/>
                <w:szCs w:val="18"/>
              </w:rPr>
              <w:t>[ ]</w:t>
            </w:r>
            <w:proofErr w:type="gramEnd"/>
            <w:r w:rsidRPr="00B55EF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6279D" w:rsidRPr="00B55EF5" w14:paraId="01B1F125" w14:textId="77777777" w:rsidTr="00C24932">
        <w:trPr>
          <w:trHeight w:val="147"/>
        </w:trPr>
        <w:tc>
          <w:tcPr>
            <w:tcW w:w="2337" w:type="dxa"/>
            <w:gridSpan w:val="3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274CAD23" w14:textId="77777777" w:rsidR="00B6279D" w:rsidRPr="00B55EF5" w:rsidRDefault="00B6279D" w:rsidP="000F5B86">
            <w:pPr>
              <w:spacing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5EF5">
              <w:rPr>
                <w:rFonts w:ascii="Arial" w:hAnsi="Arial" w:cs="Arial"/>
                <w:b/>
                <w:bCs/>
                <w:sz w:val="18"/>
                <w:szCs w:val="18"/>
              </w:rPr>
              <w:t>CAUTI</w:t>
            </w:r>
          </w:p>
          <w:p w14:paraId="439AE198" w14:textId="4BAE4F29" w:rsidR="00B6279D" w:rsidRPr="00C06AE0" w:rsidRDefault="00B6279D" w:rsidP="000F5B86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5362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hideMark/>
          </w:tcPr>
          <w:p w14:paraId="27CD61CE" w14:textId="77777777" w:rsidR="00B6279D" w:rsidRDefault="00B6279D" w:rsidP="000F5B86">
            <w:pPr>
              <w:pStyle w:val="ListParagraph"/>
              <w:widowControl/>
              <w:numPr>
                <w:ilvl w:val="0"/>
                <w:numId w:val="2"/>
              </w:numPr>
              <w:spacing w:after="12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5EF5">
              <w:rPr>
                <w:rFonts w:ascii="Arial" w:hAnsi="Arial" w:cs="Arial"/>
                <w:sz w:val="18"/>
                <w:szCs w:val="18"/>
              </w:rPr>
              <w:t xml:space="preserve">Frequency </w:t>
            </w:r>
            <w:proofErr w:type="gramStart"/>
            <w:r w:rsidRPr="00B55EF5">
              <w:rPr>
                <w:rFonts w:ascii="Arial" w:hAnsi="Arial" w:cs="Arial"/>
                <w:sz w:val="18"/>
                <w:szCs w:val="18"/>
              </w:rPr>
              <w:t>[  ]</w:t>
            </w:r>
            <w:proofErr w:type="gramEnd"/>
            <w:r w:rsidRPr="00B55EF5">
              <w:rPr>
                <w:rFonts w:ascii="Arial" w:hAnsi="Arial" w:cs="Arial"/>
                <w:sz w:val="18"/>
                <w:szCs w:val="18"/>
              </w:rPr>
              <w:t xml:space="preserve"> Urgency </w:t>
            </w:r>
            <w:proofErr w:type="gramStart"/>
            <w:r w:rsidRPr="00B55EF5">
              <w:rPr>
                <w:rFonts w:ascii="Arial" w:hAnsi="Arial" w:cs="Arial"/>
                <w:sz w:val="18"/>
                <w:szCs w:val="18"/>
              </w:rPr>
              <w:t>[ ]</w:t>
            </w:r>
            <w:proofErr w:type="gramEnd"/>
            <w:r w:rsidRPr="00B55EF5">
              <w:rPr>
                <w:rFonts w:ascii="Arial" w:hAnsi="Arial" w:cs="Arial"/>
                <w:sz w:val="18"/>
                <w:szCs w:val="18"/>
              </w:rPr>
              <w:t xml:space="preserve"> Flank/suprapubic pain or tenderness </w:t>
            </w:r>
            <w:proofErr w:type="gramStart"/>
            <w:r w:rsidRPr="00B55EF5">
              <w:rPr>
                <w:rFonts w:ascii="Arial" w:hAnsi="Arial" w:cs="Arial"/>
                <w:sz w:val="18"/>
                <w:szCs w:val="18"/>
              </w:rPr>
              <w:t>[  ]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Fever (&gt;38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o</w:t>
            </w:r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C)   [  ]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 Altered mental status in elderly (&gt;70 years)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[  ]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In children: a crying baby when passing urine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[ ]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0D2DF0A8" w14:textId="77777777" w:rsidR="00B6279D" w:rsidRPr="00B55EF5" w:rsidRDefault="00B6279D" w:rsidP="000F5B86">
            <w:pPr>
              <w:pStyle w:val="ListParagraph"/>
              <w:widowControl/>
              <w:spacing w:after="120"/>
              <w:ind w:left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676282F" w14:textId="77777777" w:rsidR="00B6279D" w:rsidRPr="00F26BA4" w:rsidRDefault="00B6279D" w:rsidP="000F5B86">
            <w:pPr>
              <w:pStyle w:val="ListParagraph"/>
              <w:widowControl/>
              <w:numPr>
                <w:ilvl w:val="0"/>
                <w:numId w:val="2"/>
              </w:numPr>
              <w:spacing w:after="12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</w:pPr>
            <w:r w:rsidRPr="00F26BA4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Positive urine culture [≥10</w:t>
            </w:r>
            <w:r w:rsidRPr="00F26BA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it-IT"/>
              </w:rPr>
              <w:t>5</w:t>
            </w:r>
            <w:r w:rsidRPr="00F26BA4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 xml:space="preserve"> microorganisms (≤2 species)/ml]  [   ] </w:t>
            </w:r>
          </w:p>
          <w:p w14:paraId="6DF07407" w14:textId="77777777" w:rsidR="00B6279D" w:rsidRPr="00F26BA4" w:rsidRDefault="00B6279D" w:rsidP="000F5B86">
            <w:pPr>
              <w:pStyle w:val="ListParagraph"/>
              <w:ind w:firstLine="360"/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</w:pPr>
          </w:p>
          <w:p w14:paraId="3CA03265" w14:textId="77777777" w:rsidR="00B6279D" w:rsidRPr="00F26BA4" w:rsidRDefault="00B6279D" w:rsidP="000F5B86">
            <w:pPr>
              <w:pStyle w:val="ListParagraph"/>
              <w:widowControl/>
              <w:spacing w:after="120"/>
              <w:ind w:left="36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</w:pPr>
          </w:p>
          <w:p w14:paraId="68BA1E49" w14:textId="0E2D89EF" w:rsidR="00B6279D" w:rsidRPr="006D0CF5" w:rsidRDefault="00B6279D" w:rsidP="000F5B86">
            <w:pPr>
              <w:pStyle w:val="ListParagraph"/>
              <w:widowControl/>
              <w:numPr>
                <w:ilvl w:val="0"/>
                <w:numId w:val="2"/>
              </w:numPr>
              <w:spacing w:after="12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</w:pPr>
            <w:r w:rsidRPr="00F26BA4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 xml:space="preserve"> </w:t>
            </w:r>
            <w:r w:rsidRPr="006D0CF5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Positive dipstick (leucocyte/nitrite) [  ]   Pyuria (&gt;10 WBC/ml) [ ]  Organisms/gram of unspun urine [  ]  ≥2 urine cultures same uropathogen ≥10</w:t>
            </w:r>
            <w:r w:rsidRPr="006D0CF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it-IT"/>
              </w:rPr>
              <w:t>2</w:t>
            </w:r>
            <w:r w:rsidRPr="006D0CF5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 xml:space="preserve"> organisms/ml [  ]  </w:t>
            </w:r>
            <w:r w:rsidR="00C62BF5" w:rsidRPr="006D0CF5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it-IT"/>
              </w:rPr>
              <w:t>Clinician</w:t>
            </w:r>
            <w:r w:rsidRPr="006D0CF5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it-IT"/>
              </w:rPr>
              <w:t xml:space="preserve"> diagnosis of UTI [  ]  </w:t>
            </w:r>
            <w:r w:rsidR="00C62BF5" w:rsidRPr="006D0CF5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it-IT"/>
              </w:rPr>
              <w:t>Clinician</w:t>
            </w:r>
            <w:r w:rsidRPr="006D0CF5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it-IT"/>
              </w:rPr>
              <w:t xml:space="preserve"> treatment of UTI [  ]</w:t>
            </w:r>
          </w:p>
        </w:tc>
        <w:tc>
          <w:tcPr>
            <w:tcW w:w="2952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hideMark/>
          </w:tcPr>
          <w:p w14:paraId="4728CF4E" w14:textId="04C578CB" w:rsidR="00B6279D" w:rsidRDefault="00B6279D" w:rsidP="000F5B86">
            <w:pPr>
              <w:spacing w:after="12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B55EF5">
              <w:rPr>
                <w:rFonts w:ascii="Arial" w:hAnsi="Arial" w:cs="Arial"/>
                <w:sz w:val="18"/>
                <w:szCs w:val="18"/>
              </w:rPr>
              <w:t>Patient</w:t>
            </w:r>
            <w:proofErr w:type="gramEnd"/>
            <w:r w:rsidRPr="00B55EF5">
              <w:rPr>
                <w:rFonts w:ascii="Arial" w:hAnsi="Arial" w:cs="Arial"/>
                <w:sz w:val="18"/>
                <w:szCs w:val="18"/>
              </w:rPr>
              <w:t xml:space="preserve"> meet at least </w:t>
            </w:r>
            <w:r w:rsidR="00DE4E27">
              <w:rPr>
                <w:rFonts w:ascii="Arial" w:hAnsi="Arial" w:cs="Arial"/>
                <w:sz w:val="18"/>
                <w:szCs w:val="18"/>
              </w:rPr>
              <w:t xml:space="preserve">one </w:t>
            </w:r>
            <w:r w:rsidRPr="00B55EF5">
              <w:rPr>
                <w:rFonts w:ascii="Arial" w:hAnsi="Arial" w:cs="Arial"/>
                <w:sz w:val="18"/>
                <w:szCs w:val="18"/>
              </w:rPr>
              <w:t>parameter of criteria 1, and criteria 2, record as</w:t>
            </w:r>
            <w:r w:rsidR="00115B7D">
              <w:rPr>
                <w:rFonts w:ascii="Arial" w:hAnsi="Arial" w:cs="Arial"/>
                <w:sz w:val="18"/>
                <w:szCs w:val="18"/>
              </w:rPr>
              <w:t xml:space="preserve"> M</w:t>
            </w:r>
            <w:r w:rsidRPr="007B3D5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crobiologically confirmed CAUTI </w:t>
            </w:r>
            <w:proofErr w:type="gramStart"/>
            <w:r w:rsidRPr="007B3D52">
              <w:rPr>
                <w:rFonts w:ascii="Arial" w:hAnsi="Arial" w:cs="Arial"/>
                <w:b/>
                <w:bCs/>
                <w:sz w:val="18"/>
                <w:szCs w:val="18"/>
              </w:rPr>
              <w:t>[  ]</w:t>
            </w:r>
            <w:proofErr w:type="gramEnd"/>
          </w:p>
          <w:p w14:paraId="03A5B5B0" w14:textId="77777777" w:rsidR="00B6279D" w:rsidRPr="007B3D52" w:rsidRDefault="00B6279D" w:rsidP="000F5B86">
            <w:pPr>
              <w:spacing w:after="12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737C5F5" w14:textId="4344081E" w:rsidR="00B6279D" w:rsidRPr="00B55EF5" w:rsidRDefault="00B6279D" w:rsidP="000F5B86">
            <w:pPr>
              <w:spacing w:after="120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55EF5">
              <w:rPr>
                <w:rFonts w:ascii="Arial" w:hAnsi="Arial" w:cs="Arial"/>
                <w:sz w:val="18"/>
                <w:szCs w:val="18"/>
              </w:rPr>
              <w:t>Patient</w:t>
            </w:r>
            <w:proofErr w:type="gramEnd"/>
            <w:r w:rsidRPr="00B55EF5">
              <w:rPr>
                <w:rFonts w:ascii="Arial" w:hAnsi="Arial" w:cs="Arial"/>
                <w:sz w:val="18"/>
                <w:szCs w:val="18"/>
              </w:rPr>
              <w:t xml:space="preserve"> must meet at least </w:t>
            </w:r>
            <w:r w:rsidR="000A5DED">
              <w:rPr>
                <w:rFonts w:ascii="Arial" w:hAnsi="Arial" w:cs="Arial"/>
                <w:sz w:val="18"/>
                <w:szCs w:val="18"/>
              </w:rPr>
              <w:t>two</w:t>
            </w:r>
            <w:r w:rsidRPr="00B55EF5">
              <w:rPr>
                <w:rFonts w:ascii="Arial" w:hAnsi="Arial" w:cs="Arial"/>
                <w:sz w:val="18"/>
                <w:szCs w:val="18"/>
              </w:rPr>
              <w:t xml:space="preserve"> parameters of criteria 1, and </w:t>
            </w:r>
            <w:r w:rsidR="000A5DED">
              <w:rPr>
                <w:rFonts w:ascii="Arial" w:hAnsi="Arial" w:cs="Arial"/>
                <w:sz w:val="18"/>
                <w:szCs w:val="18"/>
              </w:rPr>
              <w:t>one</w:t>
            </w:r>
            <w:r w:rsidRPr="00B55EF5">
              <w:rPr>
                <w:rFonts w:ascii="Arial" w:hAnsi="Arial" w:cs="Arial"/>
                <w:sz w:val="18"/>
                <w:szCs w:val="18"/>
              </w:rPr>
              <w:t xml:space="preserve"> parameter of criteria 3, record as </w:t>
            </w:r>
            <w:r w:rsidRPr="007B3D5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icrobiologically unconfirmed CAUTI </w:t>
            </w:r>
            <w:proofErr w:type="gramStart"/>
            <w:r w:rsidRPr="007B3D52">
              <w:rPr>
                <w:rFonts w:ascii="Arial" w:hAnsi="Arial" w:cs="Arial"/>
                <w:b/>
                <w:bCs/>
                <w:sz w:val="18"/>
                <w:szCs w:val="18"/>
              </w:rPr>
              <w:t>[ ]</w:t>
            </w:r>
            <w:proofErr w:type="gramEnd"/>
          </w:p>
        </w:tc>
      </w:tr>
      <w:tr w:rsidR="00B6279D" w:rsidRPr="00B55EF5" w14:paraId="1C0BD66B" w14:textId="77777777" w:rsidTr="00C24932">
        <w:trPr>
          <w:trHeight w:val="147"/>
        </w:trPr>
        <w:tc>
          <w:tcPr>
            <w:tcW w:w="2337" w:type="dxa"/>
            <w:gridSpan w:val="3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227CC134" w14:textId="77777777" w:rsidR="00B6279D" w:rsidRPr="00B55EF5" w:rsidRDefault="00B6279D" w:rsidP="000F5B86">
            <w:pPr>
              <w:spacing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5EF5">
              <w:rPr>
                <w:rFonts w:ascii="Arial" w:hAnsi="Arial" w:cs="Arial"/>
                <w:b/>
                <w:bCs/>
                <w:sz w:val="18"/>
                <w:szCs w:val="18"/>
              </w:rPr>
              <w:t>HAP/VAP</w:t>
            </w:r>
          </w:p>
          <w:p w14:paraId="270CBA8A" w14:textId="60447E33" w:rsidR="00B6279D" w:rsidRPr="00C06AE0" w:rsidRDefault="00B6279D" w:rsidP="000F5B86">
            <w:pPr>
              <w:spacing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5362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hideMark/>
          </w:tcPr>
          <w:p w14:paraId="2E5D1806" w14:textId="77777777" w:rsidR="00B6279D" w:rsidRPr="00F353B2" w:rsidRDefault="00B6279D" w:rsidP="000F5B86">
            <w:pPr>
              <w:pStyle w:val="ListParagraph"/>
              <w:widowControl/>
              <w:numPr>
                <w:ilvl w:val="0"/>
                <w:numId w:val="3"/>
              </w:numPr>
              <w:spacing w:after="12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[ ]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55EF5">
              <w:rPr>
                <w:rFonts w:ascii="Arial" w:hAnsi="Arial" w:cs="Arial"/>
                <w:sz w:val="18"/>
                <w:szCs w:val="18"/>
              </w:rPr>
              <w:t xml:space="preserve">Leukopenia (&lt;4000 WBC/mm3) or </w:t>
            </w:r>
            <w:proofErr w:type="spellStart"/>
            <w:r w:rsidRPr="00B55EF5">
              <w:rPr>
                <w:rFonts w:ascii="Arial" w:hAnsi="Arial" w:cs="Arial"/>
                <w:sz w:val="18"/>
                <w:szCs w:val="18"/>
              </w:rPr>
              <w:t>Leucocytosis</w:t>
            </w:r>
            <w:proofErr w:type="spellEnd"/>
            <w:r w:rsidRPr="00B55EF5">
              <w:rPr>
                <w:rFonts w:ascii="Arial" w:hAnsi="Arial" w:cs="Arial"/>
                <w:sz w:val="18"/>
                <w:szCs w:val="18"/>
              </w:rPr>
              <w:t xml:space="preserve"> (≥12,000) </w:t>
            </w:r>
            <w:proofErr w:type="gramStart"/>
            <w:r w:rsidRPr="00B55EF5">
              <w:rPr>
                <w:rFonts w:ascii="Arial" w:hAnsi="Arial" w:cs="Arial"/>
                <w:sz w:val="18"/>
                <w:szCs w:val="18"/>
              </w:rPr>
              <w:t>[ ]</w:t>
            </w:r>
            <w:proofErr w:type="gramEnd"/>
            <w:r w:rsidRPr="00B55EF5">
              <w:rPr>
                <w:rFonts w:ascii="Arial" w:hAnsi="Arial" w:cs="Arial"/>
                <w:sz w:val="18"/>
                <w:szCs w:val="18"/>
              </w:rPr>
              <w:t xml:space="preserve">, </w:t>
            </w:r>
          </w:p>
          <w:p w14:paraId="446F7A7E" w14:textId="77777777" w:rsidR="00B6279D" w:rsidRPr="00B55EF5" w:rsidRDefault="00B6279D" w:rsidP="000F5B86">
            <w:pPr>
              <w:pStyle w:val="ListParagraph"/>
              <w:widowControl/>
              <w:spacing w:after="120"/>
              <w:ind w:left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3BB0539" w14:textId="12AEBD76" w:rsidR="00B6279D" w:rsidRDefault="00B6279D" w:rsidP="000F5B86">
            <w:pPr>
              <w:pStyle w:val="ListParagraph"/>
              <w:widowControl/>
              <w:numPr>
                <w:ilvl w:val="0"/>
                <w:numId w:val="3"/>
              </w:numPr>
              <w:spacing w:after="12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New onset or change in character of sputum, or increased respiratory secretions, or increase suctioning requirements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[  ]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; Cough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[  ]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Dyspnoea</w:t>
            </w:r>
            <w:proofErr w:type="spell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[  ]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;   Tachypnoea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[  ]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Rales/bronchial breathing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[  ]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; Worsening gas exchange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[ ]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38C42031" w14:textId="77777777" w:rsidR="00B6279D" w:rsidRPr="00F353B2" w:rsidRDefault="00B6279D" w:rsidP="000F5B86">
            <w:pPr>
              <w:pStyle w:val="ListParagraph"/>
              <w:ind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713D263" w14:textId="77777777" w:rsidR="00B6279D" w:rsidRPr="00B55EF5" w:rsidRDefault="00B6279D" w:rsidP="000F5B86">
            <w:pPr>
              <w:pStyle w:val="ListParagraph"/>
              <w:widowControl/>
              <w:spacing w:after="120"/>
              <w:ind w:left="36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E7B10F5" w14:textId="77777777" w:rsidR="00B6279D" w:rsidRPr="00D03D39" w:rsidRDefault="00B6279D" w:rsidP="000F5B86">
            <w:pPr>
              <w:pStyle w:val="ListParagraph"/>
              <w:widowControl/>
              <w:numPr>
                <w:ilvl w:val="0"/>
                <w:numId w:val="3"/>
              </w:numPr>
              <w:spacing w:after="12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One chest X-ray with at least New or progressive and persistent infiltrates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[  ]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; consolidation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[  ]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 or Cavitation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[  ]</w:t>
            </w:r>
            <w:proofErr w:type="gramEnd"/>
          </w:p>
          <w:p w14:paraId="42465D8C" w14:textId="77777777" w:rsidR="00B6279D" w:rsidRPr="00B55EF5" w:rsidRDefault="00B6279D" w:rsidP="000F5B86">
            <w:pPr>
              <w:pStyle w:val="ListParagraph"/>
              <w:widowControl/>
              <w:spacing w:after="120"/>
              <w:ind w:left="360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207F95D5" w14:textId="77777777" w:rsidR="00B6279D" w:rsidRPr="00B55EF5" w:rsidRDefault="00B6279D" w:rsidP="000F5B86">
            <w:pPr>
              <w:pStyle w:val="ListParagraph"/>
              <w:widowControl/>
              <w:numPr>
                <w:ilvl w:val="0"/>
                <w:numId w:val="3"/>
              </w:numPr>
              <w:spacing w:after="12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Positive cultures in the blood or respiratory secretions or pleural fluid or histopathologic specimen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[  ]</w:t>
            </w:r>
            <w:proofErr w:type="gramEnd"/>
          </w:p>
        </w:tc>
        <w:tc>
          <w:tcPr>
            <w:tcW w:w="2952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14:paraId="59A3DB47" w14:textId="21F1C2FF" w:rsidR="00B6279D" w:rsidRPr="00B55EF5" w:rsidRDefault="00B6279D" w:rsidP="00592F90">
            <w:pPr>
              <w:spacing w:after="12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55EF5">
              <w:rPr>
                <w:rFonts w:ascii="Arial" w:hAnsi="Arial" w:cs="Arial"/>
                <w:sz w:val="18"/>
                <w:szCs w:val="18"/>
              </w:rPr>
              <w:t xml:space="preserve">Patients meet at least one </w:t>
            </w:r>
            <w:r w:rsidR="00784B41">
              <w:rPr>
                <w:rFonts w:ascii="Arial" w:hAnsi="Arial" w:cs="Arial"/>
                <w:sz w:val="18"/>
                <w:szCs w:val="18"/>
              </w:rPr>
              <w:t>parameter</w:t>
            </w:r>
            <w:r w:rsidRPr="00B55EF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B5F48">
              <w:rPr>
                <w:rFonts w:ascii="Arial" w:hAnsi="Arial" w:cs="Arial"/>
                <w:sz w:val="18"/>
                <w:szCs w:val="18"/>
              </w:rPr>
              <w:t>of</w:t>
            </w:r>
            <w:r w:rsidRPr="00B55EF5">
              <w:rPr>
                <w:rFonts w:ascii="Arial" w:hAnsi="Arial" w:cs="Arial"/>
                <w:sz w:val="18"/>
                <w:szCs w:val="18"/>
              </w:rPr>
              <w:t xml:space="preserve"> each 1,2 and 3 or 4, record as </w:t>
            </w:r>
            <w:r w:rsidRPr="007B3D52">
              <w:rPr>
                <w:rFonts w:ascii="Arial" w:hAnsi="Arial" w:cs="Arial"/>
                <w:b/>
                <w:bCs/>
                <w:sz w:val="18"/>
                <w:szCs w:val="18"/>
              </w:rPr>
              <w:t>Radiologically confirmed HAP or VA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[  ]</w:t>
            </w:r>
            <w:proofErr w:type="gramEnd"/>
          </w:p>
          <w:p w14:paraId="7E2016E5" w14:textId="77777777" w:rsidR="00B6279D" w:rsidRDefault="00B6279D" w:rsidP="00592F90">
            <w:pPr>
              <w:spacing w:after="12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01B42CF" w14:textId="77777777" w:rsidR="00B6279D" w:rsidRPr="00B55EF5" w:rsidRDefault="00B6279D" w:rsidP="00592F90">
            <w:pPr>
              <w:spacing w:after="12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0DEBD2B" w14:textId="29287C02" w:rsidR="00B6279D" w:rsidRPr="00B55EF5" w:rsidRDefault="00B6279D" w:rsidP="00592F90">
            <w:pPr>
              <w:spacing w:after="12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5EF5">
              <w:rPr>
                <w:rFonts w:ascii="Arial" w:hAnsi="Arial" w:cs="Arial"/>
                <w:sz w:val="18"/>
                <w:szCs w:val="18"/>
              </w:rPr>
              <w:t xml:space="preserve">Patients meet at least one </w:t>
            </w:r>
            <w:r w:rsidR="00E12D80">
              <w:rPr>
                <w:rFonts w:ascii="Arial" w:hAnsi="Arial" w:cs="Arial"/>
                <w:sz w:val="18"/>
                <w:szCs w:val="18"/>
              </w:rPr>
              <w:t>parameter</w:t>
            </w:r>
            <w:r w:rsidRPr="00B55EF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12D80">
              <w:rPr>
                <w:rFonts w:ascii="Arial" w:hAnsi="Arial" w:cs="Arial"/>
                <w:sz w:val="18"/>
                <w:szCs w:val="18"/>
              </w:rPr>
              <w:t>of</w:t>
            </w:r>
            <w:r w:rsidRPr="00B55EF5">
              <w:rPr>
                <w:rFonts w:ascii="Arial" w:hAnsi="Arial" w:cs="Arial"/>
                <w:sz w:val="18"/>
                <w:szCs w:val="18"/>
              </w:rPr>
              <w:t xml:space="preserve"> each 1 and 2, record as</w:t>
            </w:r>
            <w:r w:rsidR="007258E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3D52">
              <w:rPr>
                <w:rFonts w:ascii="Arial" w:hAnsi="Arial" w:cs="Arial"/>
                <w:b/>
                <w:bCs/>
                <w:sz w:val="18"/>
                <w:szCs w:val="18"/>
              </w:rPr>
              <w:t>Radiologically unconfirmed HAP or VA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[  ]</w:t>
            </w:r>
            <w:proofErr w:type="gram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B6279D" w:rsidRPr="006D0CF5" w14:paraId="6F72BB7B" w14:textId="77777777" w:rsidTr="00C24932">
        <w:trPr>
          <w:trHeight w:val="3036"/>
        </w:trPr>
        <w:tc>
          <w:tcPr>
            <w:tcW w:w="2337" w:type="dxa"/>
            <w:gridSpan w:val="3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2470BD5E" w14:textId="09B84604" w:rsidR="00B6279D" w:rsidRPr="008B2D8D" w:rsidRDefault="00B6279D" w:rsidP="000F5B86">
            <w:pPr>
              <w:spacing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240D">
              <w:rPr>
                <w:rFonts w:ascii="Arial" w:hAnsi="Arial" w:cs="Arial"/>
                <w:b/>
                <w:bCs/>
                <w:sz w:val="18"/>
                <w:szCs w:val="18"/>
              </w:rPr>
              <w:t>SSI</w:t>
            </w:r>
          </w:p>
        </w:tc>
        <w:tc>
          <w:tcPr>
            <w:tcW w:w="5362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hideMark/>
          </w:tcPr>
          <w:p w14:paraId="141D9099" w14:textId="77777777" w:rsidR="00B6279D" w:rsidRPr="00B55EF5" w:rsidRDefault="00B6279D" w:rsidP="000F5B86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Surgical site infection: Yes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[  ]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 No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[  ]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4D410211" w14:textId="77777777" w:rsidR="00B6279D" w:rsidRPr="00D03D39" w:rsidRDefault="00B6279D" w:rsidP="000F5B86">
            <w:pPr>
              <w:pStyle w:val="ListParagraph"/>
              <w:widowControl/>
              <w:numPr>
                <w:ilvl w:val="0"/>
                <w:numId w:val="4"/>
              </w:numPr>
              <w:spacing w:after="12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A purulent (pus) discharge in, or coming from the wound (including evidence of an abscess)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[ ]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55EF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  <w:p w14:paraId="51F920C3" w14:textId="77777777" w:rsidR="00B6279D" w:rsidRPr="00B55EF5" w:rsidRDefault="00B6279D" w:rsidP="000F5B86">
            <w:pPr>
              <w:pStyle w:val="ListParagraph"/>
              <w:widowControl/>
              <w:spacing w:after="12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D6AC9D5" w14:textId="77777777" w:rsidR="00B6279D" w:rsidRPr="00D03D39" w:rsidRDefault="00B6279D" w:rsidP="000F5B86">
            <w:pPr>
              <w:pStyle w:val="ListParagraph"/>
              <w:widowControl/>
              <w:numPr>
                <w:ilvl w:val="0"/>
                <w:numId w:val="4"/>
              </w:numPr>
              <w:spacing w:after="12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Evidence of fever with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painful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, spreading erythema surrounding the surgical site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[ ]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55EF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  <w:p w14:paraId="64CDC6EB" w14:textId="77777777" w:rsidR="00B6279D" w:rsidRPr="00D03D39" w:rsidRDefault="00B6279D" w:rsidP="000F5B86">
            <w:pPr>
              <w:pStyle w:val="ListParagraph"/>
              <w:ind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5551DB5" w14:textId="77777777" w:rsidR="00B6279D" w:rsidRPr="00B55EF5" w:rsidRDefault="00B6279D" w:rsidP="000F5B86">
            <w:pPr>
              <w:pStyle w:val="ListParagraph"/>
              <w:widowControl/>
              <w:spacing w:after="12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6D6177A7" w14:textId="77777777" w:rsidR="00B6279D" w:rsidRPr="00B55EF5" w:rsidRDefault="00B6279D" w:rsidP="000F5B86">
            <w:pPr>
              <w:pStyle w:val="ListParagraph"/>
              <w:widowControl/>
              <w:numPr>
                <w:ilvl w:val="0"/>
                <w:numId w:val="4"/>
              </w:numPr>
              <w:spacing w:after="12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Any reopening of the surgical wound </w:t>
            </w:r>
            <w:proofErr w:type="gramStart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[ ]</w:t>
            </w:r>
            <w:proofErr w:type="gramEnd"/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4F3825C6" w14:textId="77777777" w:rsidR="00B6279D" w:rsidRPr="00B55EF5" w:rsidRDefault="00B6279D" w:rsidP="000F5B86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>If yes, type:</w:t>
            </w:r>
          </w:p>
          <w:p w14:paraId="380DEA2E" w14:textId="77777777" w:rsidR="00B6279D" w:rsidRPr="00B55EF5" w:rsidRDefault="00B6279D" w:rsidP="000F5B86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5EF5">
              <w:rPr>
                <w:rFonts w:ascii="Arial" w:hAnsi="Arial" w:cs="Arial"/>
                <w:color w:val="000000"/>
                <w:sz w:val="18"/>
                <w:szCs w:val="18"/>
              </w:rPr>
              <w:t xml:space="preserve">Date documented: </w:t>
            </w:r>
          </w:p>
        </w:tc>
        <w:tc>
          <w:tcPr>
            <w:tcW w:w="2952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14:paraId="08DDCAF8" w14:textId="77777777" w:rsidR="00B6279D" w:rsidRPr="000C6254" w:rsidRDefault="00B6279D" w:rsidP="000F5B86">
            <w:pPr>
              <w:spacing w:after="12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3FC040EB" w14:textId="77777777" w:rsidR="00B6279D" w:rsidRDefault="00B6279D" w:rsidP="000F5B86">
            <w:pPr>
              <w:spacing w:after="12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0C625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it-IT"/>
              </w:rPr>
              <w:t xml:space="preserve">Superficial SSI [ ] </w:t>
            </w:r>
          </w:p>
          <w:p w14:paraId="4D875362" w14:textId="77777777" w:rsidR="00B6279D" w:rsidRPr="000C6254" w:rsidRDefault="00B6279D" w:rsidP="000F5B86">
            <w:pPr>
              <w:spacing w:after="12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</w:p>
          <w:p w14:paraId="5B96B28A" w14:textId="77777777" w:rsidR="00B6279D" w:rsidRDefault="00B6279D" w:rsidP="000F5B86">
            <w:pPr>
              <w:spacing w:after="12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0C625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it-IT"/>
              </w:rPr>
              <w:t>Deep SSI [ ]</w:t>
            </w:r>
          </w:p>
          <w:p w14:paraId="3F4C2D1A" w14:textId="77777777" w:rsidR="00B6279D" w:rsidRPr="000C6254" w:rsidRDefault="00B6279D" w:rsidP="000F5B86">
            <w:pPr>
              <w:spacing w:after="12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</w:p>
          <w:p w14:paraId="686B1788" w14:textId="77777777" w:rsidR="00B6279D" w:rsidRPr="0089240D" w:rsidRDefault="00B6279D" w:rsidP="000F5B86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</w:pPr>
            <w:r w:rsidRPr="000C625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it-IT"/>
              </w:rPr>
              <w:t>Organ space [ ]</w:t>
            </w:r>
          </w:p>
        </w:tc>
      </w:tr>
    </w:tbl>
    <w:p w14:paraId="41F42A3C" w14:textId="260B8FD9" w:rsidR="00803361" w:rsidRPr="00A94038" w:rsidRDefault="00803361" w:rsidP="00C24932">
      <w:pPr>
        <w:rPr>
          <w:rFonts w:ascii="Calibri" w:hAnsi="Calibri" w:cs="Calibri"/>
          <w:b/>
          <w:bCs/>
          <w:i/>
          <w:iCs/>
          <w:sz w:val="18"/>
          <w:szCs w:val="18"/>
          <w:lang w:val="it-IT"/>
        </w:rPr>
      </w:pPr>
    </w:p>
    <w:sectPr w:rsidR="00803361" w:rsidRPr="00A94038" w:rsidSect="0042311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A7B710" w14:textId="77777777" w:rsidR="0042311E" w:rsidRDefault="0042311E">
      <w:r>
        <w:separator/>
      </w:r>
    </w:p>
  </w:endnote>
  <w:endnote w:type="continuationSeparator" w:id="0">
    <w:p w14:paraId="3F1B471B" w14:textId="77777777" w:rsidR="0042311E" w:rsidRDefault="00423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710152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E2F77A" w14:textId="77777777" w:rsidR="008D0BF6" w:rsidRDefault="008D0BF6" w:rsidP="00157ED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3CD969" w14:textId="77777777" w:rsidR="008D0BF6" w:rsidRDefault="008D0BF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162060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BBC888" w14:textId="77777777" w:rsidR="008D0BF6" w:rsidRDefault="008D0BF6" w:rsidP="00157ED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08EB44" w14:textId="77777777" w:rsidR="008D0BF6" w:rsidRDefault="008D0B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53D22A" w14:textId="77777777" w:rsidR="0042311E" w:rsidRDefault="0042311E">
      <w:r>
        <w:separator/>
      </w:r>
    </w:p>
  </w:footnote>
  <w:footnote w:type="continuationSeparator" w:id="0">
    <w:p w14:paraId="4492A7D2" w14:textId="77777777" w:rsidR="0042311E" w:rsidRDefault="004231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35658F"/>
    <w:multiLevelType w:val="hybridMultilevel"/>
    <w:tmpl w:val="FF283EF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470942"/>
    <w:multiLevelType w:val="hybridMultilevel"/>
    <w:tmpl w:val="CE2C2698"/>
    <w:lvl w:ilvl="0" w:tplc="227C5FFA">
      <w:start w:val="18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CF6FF9"/>
    <w:multiLevelType w:val="hybridMultilevel"/>
    <w:tmpl w:val="2D72B76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EB363FB"/>
    <w:multiLevelType w:val="hybridMultilevel"/>
    <w:tmpl w:val="B922D7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0E360D2"/>
    <w:multiLevelType w:val="hybridMultilevel"/>
    <w:tmpl w:val="03589F1A"/>
    <w:lvl w:ilvl="0" w:tplc="C39A92A4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37F6B07"/>
    <w:multiLevelType w:val="multilevel"/>
    <w:tmpl w:val="58BEC59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6" w15:restartNumberingAfterBreak="0">
    <w:nsid w:val="24783F5B"/>
    <w:multiLevelType w:val="multilevel"/>
    <w:tmpl w:val="926C9BF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7" w15:restartNumberingAfterBreak="0">
    <w:nsid w:val="26357057"/>
    <w:multiLevelType w:val="hybridMultilevel"/>
    <w:tmpl w:val="37C05274"/>
    <w:lvl w:ilvl="0" w:tplc="227C5FFA">
      <w:start w:val="18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7FD4292"/>
    <w:multiLevelType w:val="multilevel"/>
    <w:tmpl w:val="3FD419B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9" w15:restartNumberingAfterBreak="0">
    <w:nsid w:val="2A1B1354"/>
    <w:multiLevelType w:val="hybridMultilevel"/>
    <w:tmpl w:val="C6AA04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9E6BC4"/>
    <w:multiLevelType w:val="hybridMultilevel"/>
    <w:tmpl w:val="6FE06C2C"/>
    <w:lvl w:ilvl="0" w:tplc="A0705AE4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097205"/>
    <w:multiLevelType w:val="hybridMultilevel"/>
    <w:tmpl w:val="FCF4BF14"/>
    <w:lvl w:ilvl="0" w:tplc="227C5FFA">
      <w:start w:val="18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9F3604A"/>
    <w:multiLevelType w:val="hybridMultilevel"/>
    <w:tmpl w:val="902EBD9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890425"/>
    <w:multiLevelType w:val="hybridMultilevel"/>
    <w:tmpl w:val="39AE251C"/>
    <w:lvl w:ilvl="0" w:tplc="227C5FFA">
      <w:start w:val="18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D967166"/>
    <w:multiLevelType w:val="hybridMultilevel"/>
    <w:tmpl w:val="D81E8D1A"/>
    <w:lvl w:ilvl="0" w:tplc="A3B2735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09E03C3"/>
    <w:multiLevelType w:val="hybridMultilevel"/>
    <w:tmpl w:val="7C50AF2E"/>
    <w:lvl w:ilvl="0" w:tplc="227C5FFA">
      <w:start w:val="18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6369CC"/>
    <w:multiLevelType w:val="hybridMultilevel"/>
    <w:tmpl w:val="3C866CCA"/>
    <w:lvl w:ilvl="0" w:tplc="03C4DB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C4870DA"/>
    <w:multiLevelType w:val="hybridMultilevel"/>
    <w:tmpl w:val="DE38C0EA"/>
    <w:lvl w:ilvl="0" w:tplc="830E2DBC">
      <w:start w:val="1"/>
      <w:numFmt w:val="lowerLetter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C9721D"/>
    <w:multiLevelType w:val="hybridMultilevel"/>
    <w:tmpl w:val="EB3C123C"/>
    <w:lvl w:ilvl="0" w:tplc="E82462EC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147421"/>
    <w:multiLevelType w:val="hybridMultilevel"/>
    <w:tmpl w:val="CA8A9742"/>
    <w:lvl w:ilvl="0" w:tplc="227C5FFA">
      <w:start w:val="18"/>
      <w:numFmt w:val="bullet"/>
      <w:lvlText w:val="-"/>
      <w:lvlJc w:val="left"/>
      <w:pPr>
        <w:ind w:left="785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0" w15:restartNumberingAfterBreak="0">
    <w:nsid w:val="746170D6"/>
    <w:multiLevelType w:val="multilevel"/>
    <w:tmpl w:val="3C82A0C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21" w15:restartNumberingAfterBreak="0">
    <w:nsid w:val="79DC3D27"/>
    <w:multiLevelType w:val="hybridMultilevel"/>
    <w:tmpl w:val="D41E3A0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6157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715672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79332743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98693695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212763374">
    <w:abstractNumId w:val="1"/>
  </w:num>
  <w:num w:numId="6" w16cid:durableId="977146394">
    <w:abstractNumId w:val="11"/>
  </w:num>
  <w:num w:numId="7" w16cid:durableId="2095664035">
    <w:abstractNumId w:val="4"/>
  </w:num>
  <w:num w:numId="8" w16cid:durableId="1600482196">
    <w:abstractNumId w:val="3"/>
  </w:num>
  <w:num w:numId="9" w16cid:durableId="243227814">
    <w:abstractNumId w:val="7"/>
  </w:num>
  <w:num w:numId="10" w16cid:durableId="1228153199">
    <w:abstractNumId w:val="19"/>
  </w:num>
  <w:num w:numId="11" w16cid:durableId="74910035">
    <w:abstractNumId w:val="17"/>
  </w:num>
  <w:num w:numId="12" w16cid:durableId="1680766105">
    <w:abstractNumId w:val="18"/>
  </w:num>
  <w:num w:numId="13" w16cid:durableId="1931771589">
    <w:abstractNumId w:val="2"/>
  </w:num>
  <w:num w:numId="14" w16cid:durableId="207575337">
    <w:abstractNumId w:val="14"/>
  </w:num>
  <w:num w:numId="15" w16cid:durableId="1308434099">
    <w:abstractNumId w:val="21"/>
  </w:num>
  <w:num w:numId="16" w16cid:durableId="312032138">
    <w:abstractNumId w:val="10"/>
  </w:num>
  <w:num w:numId="17" w16cid:durableId="1990478150">
    <w:abstractNumId w:val="13"/>
  </w:num>
  <w:num w:numId="18" w16cid:durableId="13574607">
    <w:abstractNumId w:val="15"/>
  </w:num>
  <w:num w:numId="19" w16cid:durableId="2059431082">
    <w:abstractNumId w:val="16"/>
  </w:num>
  <w:num w:numId="20" w16cid:durableId="1936592240">
    <w:abstractNumId w:val="12"/>
  </w:num>
  <w:num w:numId="21" w16cid:durableId="1845196771">
    <w:abstractNumId w:val="0"/>
  </w:num>
  <w:num w:numId="22" w16cid:durableId="136625508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SzMDY2M7QwMzawsDRV0lEKTi0uzszPAykwrgUAoXUeOiwAAAA="/>
  </w:docVars>
  <w:rsids>
    <w:rsidRoot w:val="008D0BF6"/>
    <w:rsid w:val="00030133"/>
    <w:rsid w:val="0004381C"/>
    <w:rsid w:val="00065333"/>
    <w:rsid w:val="000A5DED"/>
    <w:rsid w:val="000C1058"/>
    <w:rsid w:val="000D2EA1"/>
    <w:rsid w:val="000F5B86"/>
    <w:rsid w:val="000F6A5E"/>
    <w:rsid w:val="00115B7D"/>
    <w:rsid w:val="0012390A"/>
    <w:rsid w:val="00127F02"/>
    <w:rsid w:val="00135858"/>
    <w:rsid w:val="00141972"/>
    <w:rsid w:val="00155CF3"/>
    <w:rsid w:val="00157125"/>
    <w:rsid w:val="00163823"/>
    <w:rsid w:val="0016782D"/>
    <w:rsid w:val="001728F3"/>
    <w:rsid w:val="001761AB"/>
    <w:rsid w:val="001C08CA"/>
    <w:rsid w:val="001C4A37"/>
    <w:rsid w:val="001E4BFC"/>
    <w:rsid w:val="001F6166"/>
    <w:rsid w:val="001F6F9A"/>
    <w:rsid w:val="0020230A"/>
    <w:rsid w:val="002114B2"/>
    <w:rsid w:val="00212DA6"/>
    <w:rsid w:val="0025261A"/>
    <w:rsid w:val="00286349"/>
    <w:rsid w:val="00291BFD"/>
    <w:rsid w:val="002A243E"/>
    <w:rsid w:val="002C2438"/>
    <w:rsid w:val="0030170A"/>
    <w:rsid w:val="00392936"/>
    <w:rsid w:val="003B5F48"/>
    <w:rsid w:val="003C558F"/>
    <w:rsid w:val="003C7A35"/>
    <w:rsid w:val="003E6A1F"/>
    <w:rsid w:val="0042311E"/>
    <w:rsid w:val="0044485C"/>
    <w:rsid w:val="005111BF"/>
    <w:rsid w:val="00511582"/>
    <w:rsid w:val="00513F2C"/>
    <w:rsid w:val="00522873"/>
    <w:rsid w:val="005475FC"/>
    <w:rsid w:val="00561D06"/>
    <w:rsid w:val="00592F90"/>
    <w:rsid w:val="00596B6E"/>
    <w:rsid w:val="005A7D16"/>
    <w:rsid w:val="005F7C9A"/>
    <w:rsid w:val="00604163"/>
    <w:rsid w:val="0064040A"/>
    <w:rsid w:val="006449A9"/>
    <w:rsid w:val="006533EA"/>
    <w:rsid w:val="006A3A6D"/>
    <w:rsid w:val="006A7C95"/>
    <w:rsid w:val="006C214E"/>
    <w:rsid w:val="006C7B35"/>
    <w:rsid w:val="006D0CF5"/>
    <w:rsid w:val="006D4F8F"/>
    <w:rsid w:val="00704A1E"/>
    <w:rsid w:val="00723D26"/>
    <w:rsid w:val="007258EB"/>
    <w:rsid w:val="00742B6E"/>
    <w:rsid w:val="0075042B"/>
    <w:rsid w:val="00755AD3"/>
    <w:rsid w:val="00774C71"/>
    <w:rsid w:val="00784B41"/>
    <w:rsid w:val="00786786"/>
    <w:rsid w:val="00790D9A"/>
    <w:rsid w:val="007A2BC7"/>
    <w:rsid w:val="007B77AE"/>
    <w:rsid w:val="007D14F8"/>
    <w:rsid w:val="007E3619"/>
    <w:rsid w:val="00803361"/>
    <w:rsid w:val="00812D95"/>
    <w:rsid w:val="00822F7E"/>
    <w:rsid w:val="00840F3E"/>
    <w:rsid w:val="00856D94"/>
    <w:rsid w:val="00876C34"/>
    <w:rsid w:val="008B2D8D"/>
    <w:rsid w:val="008C7039"/>
    <w:rsid w:val="008D0BF6"/>
    <w:rsid w:val="008E3447"/>
    <w:rsid w:val="008E6758"/>
    <w:rsid w:val="008F787E"/>
    <w:rsid w:val="00943684"/>
    <w:rsid w:val="00944C96"/>
    <w:rsid w:val="009568B2"/>
    <w:rsid w:val="009618AC"/>
    <w:rsid w:val="00964F92"/>
    <w:rsid w:val="00971358"/>
    <w:rsid w:val="00981B98"/>
    <w:rsid w:val="00985569"/>
    <w:rsid w:val="00993CFA"/>
    <w:rsid w:val="009C366C"/>
    <w:rsid w:val="009C76B1"/>
    <w:rsid w:val="009E5554"/>
    <w:rsid w:val="00A04B86"/>
    <w:rsid w:val="00A05F64"/>
    <w:rsid w:val="00A424F0"/>
    <w:rsid w:val="00A632EC"/>
    <w:rsid w:val="00A7073B"/>
    <w:rsid w:val="00A77DB2"/>
    <w:rsid w:val="00A94038"/>
    <w:rsid w:val="00A96DD2"/>
    <w:rsid w:val="00AA23F1"/>
    <w:rsid w:val="00AC35EF"/>
    <w:rsid w:val="00AE7179"/>
    <w:rsid w:val="00AF0D22"/>
    <w:rsid w:val="00AF0E78"/>
    <w:rsid w:val="00B07EE7"/>
    <w:rsid w:val="00B13B4C"/>
    <w:rsid w:val="00B1426F"/>
    <w:rsid w:val="00B212B5"/>
    <w:rsid w:val="00B215FC"/>
    <w:rsid w:val="00B272F3"/>
    <w:rsid w:val="00B46F5B"/>
    <w:rsid w:val="00B55561"/>
    <w:rsid w:val="00B57A4B"/>
    <w:rsid w:val="00B6279D"/>
    <w:rsid w:val="00B70A02"/>
    <w:rsid w:val="00B73062"/>
    <w:rsid w:val="00B863A5"/>
    <w:rsid w:val="00B87DCD"/>
    <w:rsid w:val="00BE75AE"/>
    <w:rsid w:val="00BF760A"/>
    <w:rsid w:val="00C022E2"/>
    <w:rsid w:val="00C05B32"/>
    <w:rsid w:val="00C14CA2"/>
    <w:rsid w:val="00C24932"/>
    <w:rsid w:val="00C61351"/>
    <w:rsid w:val="00C62BF5"/>
    <w:rsid w:val="00C66A1A"/>
    <w:rsid w:val="00C908C5"/>
    <w:rsid w:val="00C96FF7"/>
    <w:rsid w:val="00CA1352"/>
    <w:rsid w:val="00CD5FD9"/>
    <w:rsid w:val="00CE4C49"/>
    <w:rsid w:val="00D07C3F"/>
    <w:rsid w:val="00D162DC"/>
    <w:rsid w:val="00D71E28"/>
    <w:rsid w:val="00D86424"/>
    <w:rsid w:val="00D95CF2"/>
    <w:rsid w:val="00DA1B32"/>
    <w:rsid w:val="00DB095E"/>
    <w:rsid w:val="00DD0A36"/>
    <w:rsid w:val="00DD5FD2"/>
    <w:rsid w:val="00DE4E27"/>
    <w:rsid w:val="00E12D80"/>
    <w:rsid w:val="00E16325"/>
    <w:rsid w:val="00E43DA5"/>
    <w:rsid w:val="00E660CC"/>
    <w:rsid w:val="00E662D0"/>
    <w:rsid w:val="00E70870"/>
    <w:rsid w:val="00E8774C"/>
    <w:rsid w:val="00EA24A6"/>
    <w:rsid w:val="00EE2DA1"/>
    <w:rsid w:val="00EF7B4C"/>
    <w:rsid w:val="00EF7D3E"/>
    <w:rsid w:val="00F13216"/>
    <w:rsid w:val="00F26BA4"/>
    <w:rsid w:val="00F42C62"/>
    <w:rsid w:val="00F46D84"/>
    <w:rsid w:val="00F53A8F"/>
    <w:rsid w:val="00F80468"/>
    <w:rsid w:val="00F85FC4"/>
    <w:rsid w:val="00F9035D"/>
    <w:rsid w:val="00FA2505"/>
    <w:rsid w:val="00FB7B29"/>
    <w:rsid w:val="00FE1C47"/>
    <w:rsid w:val="00FE1F8E"/>
    <w:rsid w:val="00FE303C"/>
    <w:rsid w:val="00FF3CC7"/>
    <w:rsid w:val="00FF6671"/>
    <w:rsid w:val="00FF7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2F7125"/>
  <w15:chartTrackingRefBased/>
  <w15:docId w15:val="{FB4CF193-D6A6-46EC-8796-083453179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46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1"/>
      <w:szCs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0B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B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B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B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B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BF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BF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BF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BF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B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B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B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B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B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B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B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B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B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0B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0B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0B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0B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0B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0B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rsid w:val="008D0B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0B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0B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0B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0BF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D0BF6"/>
    <w:pPr>
      <w:snapToGrid w:val="0"/>
      <w:jc w:val="left"/>
    </w:pPr>
    <w:rPr>
      <w:rFonts w:ascii="DengXian" w:eastAsia="DengXian" w:hAnsi="DengXi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0BF6"/>
    <w:rPr>
      <w:rFonts w:ascii="DengXian" w:eastAsia="DengXian" w:hAnsi="DengXian" w:cs="Times New Roman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8D0BF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D0B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727FCC96-3874-4C03-BD48-C8547AFE9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2430</Words>
  <Characters>12616</Characters>
  <Application>Microsoft Office Word</Application>
  <DocSecurity>0</DocSecurity>
  <Lines>742</Lines>
  <Paragraphs>385</Paragraphs>
  <ScaleCrop>false</ScaleCrop>
  <Company/>
  <LinksUpToDate>false</LinksUpToDate>
  <CharactersWithSpaces>1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FANAH, Bobson Derrick</dc:creator>
  <cp:keywords/>
  <dc:description/>
  <cp:lastModifiedBy>FOFANAH, Bobson Derrick</cp:lastModifiedBy>
  <cp:revision>2</cp:revision>
  <dcterms:created xsi:type="dcterms:W3CDTF">2025-04-11T12:05:00Z</dcterms:created>
  <dcterms:modified xsi:type="dcterms:W3CDTF">2025-04-11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8afc49e8e9e81f5636f5da8caf536cb0a2e62093ca199893a920c78854614d</vt:lpwstr>
  </property>
</Properties>
</file>